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857" w:type="dxa"/>
        <w:jc w:val="center"/>
        <w:tblCellMar>
          <w:left w:w="70" w:type="dxa"/>
          <w:right w:w="70" w:type="dxa"/>
        </w:tblCellMar>
        <w:tblLook w:val="04A0" w:firstRow="1" w:lastRow="0" w:firstColumn="1" w:lastColumn="0" w:noHBand="0" w:noVBand="1"/>
      </w:tblPr>
      <w:tblGrid>
        <w:gridCol w:w="4962"/>
        <w:gridCol w:w="8221"/>
        <w:gridCol w:w="1674"/>
      </w:tblGrid>
      <w:tr w:rsidR="001966C2" w:rsidRPr="00C26A41" w14:paraId="62BA0702" w14:textId="3C4BFC6D" w:rsidTr="007A5F8E">
        <w:trPr>
          <w:trHeight w:val="380"/>
          <w:jc w:val="center"/>
        </w:trPr>
        <w:tc>
          <w:tcPr>
            <w:tcW w:w="4962" w:type="dxa"/>
            <w:tcBorders>
              <w:bottom w:val="single" w:sz="4" w:space="0" w:color="auto"/>
            </w:tcBorders>
            <w:shd w:val="clear" w:color="auto" w:fill="auto"/>
            <w:noWrap/>
          </w:tcPr>
          <w:p w14:paraId="0E816DD6" w14:textId="77777777" w:rsidR="001966C2" w:rsidRPr="00C26A41" w:rsidRDefault="001966C2" w:rsidP="006F63AA">
            <w:pPr>
              <w:rPr>
                <w:rFonts w:ascii="Calibri" w:eastAsia="Times New Roman" w:hAnsi="Calibri" w:cs="Times New Roman"/>
                <w:b/>
                <w:bCs/>
                <w:color w:val="000000"/>
                <w:lang w:eastAsia="nl-NL"/>
              </w:rPr>
            </w:pPr>
            <w:r>
              <w:rPr>
                <w:rFonts w:ascii="Calibri" w:eastAsia="Times New Roman" w:hAnsi="Calibri" w:cs="Times New Roman"/>
                <w:b/>
                <w:bCs/>
                <w:color w:val="000000"/>
                <w:lang w:eastAsia="nl-NL"/>
              </w:rPr>
              <w:t>Essential e</w:t>
            </w:r>
            <w:r w:rsidRPr="00C26A41">
              <w:rPr>
                <w:rFonts w:ascii="Calibri" w:eastAsia="Times New Roman" w:hAnsi="Calibri" w:cs="Times New Roman"/>
                <w:b/>
                <w:bCs/>
                <w:color w:val="000000"/>
                <w:lang w:eastAsia="nl-NL"/>
              </w:rPr>
              <w:t>lements</w:t>
            </w:r>
            <w:r>
              <w:rPr>
                <w:rFonts w:ascii="Calibri" w:eastAsia="Times New Roman" w:hAnsi="Calibri" w:cs="Times New Roman"/>
                <w:b/>
                <w:bCs/>
                <w:color w:val="000000"/>
                <w:lang w:eastAsia="nl-NL"/>
              </w:rPr>
              <w:t>/actor</w:t>
            </w:r>
          </w:p>
        </w:tc>
        <w:tc>
          <w:tcPr>
            <w:tcW w:w="8221" w:type="dxa"/>
            <w:tcBorders>
              <w:bottom w:val="single" w:sz="4" w:space="0" w:color="auto"/>
            </w:tcBorders>
            <w:shd w:val="clear" w:color="auto" w:fill="auto"/>
          </w:tcPr>
          <w:p w14:paraId="165F57DA" w14:textId="77777777" w:rsidR="001966C2" w:rsidRPr="00C26A41" w:rsidRDefault="001966C2" w:rsidP="006F63AA">
            <w:pPr>
              <w:rPr>
                <w:rFonts w:ascii="Calibri" w:eastAsia="Times New Roman" w:hAnsi="Calibri" w:cs="Times New Roman"/>
                <w:b/>
                <w:bCs/>
                <w:color w:val="000000"/>
                <w:sz w:val="28"/>
                <w:szCs w:val="28"/>
                <w:u w:val="single"/>
                <w:lang w:eastAsia="nl-NL"/>
              </w:rPr>
            </w:pPr>
            <w:r w:rsidRPr="00C13516">
              <w:rPr>
                <w:rFonts w:ascii="Calibri" w:eastAsia="Times New Roman" w:hAnsi="Calibri" w:cs="Times New Roman"/>
                <w:b/>
                <w:bCs/>
                <w:color w:val="000000"/>
                <w:lang w:eastAsia="nl-NL"/>
              </w:rPr>
              <w:t>Explanation</w:t>
            </w:r>
          </w:p>
        </w:tc>
        <w:tc>
          <w:tcPr>
            <w:tcW w:w="1674" w:type="dxa"/>
            <w:tcBorders>
              <w:bottom w:val="single" w:sz="4" w:space="0" w:color="auto"/>
            </w:tcBorders>
          </w:tcPr>
          <w:p w14:paraId="4A1FB717" w14:textId="21E5D8EE" w:rsidR="001966C2" w:rsidRPr="00C13516" w:rsidRDefault="001966C2" w:rsidP="006F63AA">
            <w:pPr>
              <w:rPr>
                <w:rFonts w:ascii="Calibri" w:eastAsia="Times New Roman" w:hAnsi="Calibri" w:cs="Times New Roman"/>
                <w:b/>
                <w:bCs/>
                <w:color w:val="000000"/>
                <w:lang w:eastAsia="nl-NL"/>
              </w:rPr>
            </w:pPr>
            <w:r>
              <w:rPr>
                <w:rFonts w:ascii="Calibri" w:eastAsia="Times New Roman" w:hAnsi="Calibri" w:cs="Times New Roman"/>
                <w:b/>
                <w:bCs/>
                <w:color w:val="000000"/>
                <w:lang w:eastAsia="nl-NL"/>
              </w:rPr>
              <w:t>References</w:t>
            </w:r>
          </w:p>
        </w:tc>
      </w:tr>
      <w:tr w:rsidR="001966C2" w:rsidRPr="00B6589F" w14:paraId="32B1400E" w14:textId="3DBFD0DC" w:rsidTr="007A5F8E">
        <w:trPr>
          <w:trHeight w:val="380"/>
          <w:jc w:val="center"/>
        </w:trPr>
        <w:tc>
          <w:tcPr>
            <w:tcW w:w="4962" w:type="dxa"/>
            <w:tcBorders>
              <w:top w:val="single" w:sz="4" w:space="0" w:color="auto"/>
            </w:tcBorders>
            <w:shd w:val="clear" w:color="auto" w:fill="auto"/>
            <w:noWrap/>
            <w:hideMark/>
          </w:tcPr>
          <w:p w14:paraId="15ABB624" w14:textId="77777777" w:rsidR="001966C2" w:rsidRPr="00022FFE" w:rsidRDefault="001966C2" w:rsidP="001966C2">
            <w:pPr>
              <w:pStyle w:val="Lijstalinea"/>
              <w:numPr>
                <w:ilvl w:val="0"/>
                <w:numId w:val="1"/>
              </w:numPr>
              <w:rPr>
                <w:rFonts w:ascii="Calibri" w:eastAsia="Times New Roman" w:hAnsi="Calibri" w:cs="Times New Roman"/>
                <w:b/>
                <w:bCs/>
                <w:color w:val="000000"/>
                <w:lang w:eastAsia="nl-NL"/>
              </w:rPr>
            </w:pPr>
            <w:r w:rsidRPr="00022FFE">
              <w:rPr>
                <w:rFonts w:ascii="Calibri" w:eastAsia="Times New Roman" w:hAnsi="Calibri" w:cs="Times New Roman"/>
                <w:b/>
                <w:bCs/>
                <w:color w:val="000000"/>
                <w:lang w:eastAsia="nl-NL"/>
              </w:rPr>
              <w:t>Buyers</w:t>
            </w:r>
          </w:p>
        </w:tc>
        <w:tc>
          <w:tcPr>
            <w:tcW w:w="8221" w:type="dxa"/>
            <w:tcBorders>
              <w:top w:val="single" w:sz="4" w:space="0" w:color="auto"/>
            </w:tcBorders>
            <w:shd w:val="clear" w:color="auto" w:fill="auto"/>
            <w:hideMark/>
          </w:tcPr>
          <w:p w14:paraId="77773175" w14:textId="77777777" w:rsidR="001966C2" w:rsidRPr="00C13516" w:rsidRDefault="001966C2" w:rsidP="006F63AA">
            <w:pPr>
              <w:rPr>
                <w:rFonts w:ascii="Calibri" w:eastAsia="Times New Roman" w:hAnsi="Calibri" w:cs="Times New Roman"/>
                <w:b/>
                <w:bCs/>
                <w:color w:val="000000"/>
                <w:sz w:val="28"/>
                <w:szCs w:val="28"/>
                <w:lang w:eastAsia="nl-NL"/>
              </w:rPr>
            </w:pPr>
          </w:p>
        </w:tc>
        <w:tc>
          <w:tcPr>
            <w:tcW w:w="1674" w:type="dxa"/>
            <w:tcBorders>
              <w:top w:val="single" w:sz="4" w:space="0" w:color="auto"/>
            </w:tcBorders>
          </w:tcPr>
          <w:p w14:paraId="02BC6A28" w14:textId="77777777" w:rsidR="001966C2" w:rsidRPr="00C13516" w:rsidRDefault="001966C2" w:rsidP="006F63AA">
            <w:pPr>
              <w:rPr>
                <w:rFonts w:ascii="Calibri" w:eastAsia="Times New Roman" w:hAnsi="Calibri" w:cs="Times New Roman"/>
                <w:b/>
                <w:bCs/>
                <w:color w:val="000000"/>
                <w:sz w:val="28"/>
                <w:szCs w:val="28"/>
                <w:lang w:eastAsia="nl-NL"/>
              </w:rPr>
            </w:pPr>
          </w:p>
        </w:tc>
      </w:tr>
      <w:tr w:rsidR="001966C2" w:rsidRPr="00C26A41" w14:paraId="0CEAAE55" w14:textId="11413908" w:rsidTr="00B20661">
        <w:trPr>
          <w:trHeight w:val="320"/>
          <w:jc w:val="center"/>
        </w:trPr>
        <w:tc>
          <w:tcPr>
            <w:tcW w:w="13183" w:type="dxa"/>
            <w:gridSpan w:val="2"/>
            <w:shd w:val="clear" w:color="auto" w:fill="auto"/>
            <w:noWrap/>
            <w:hideMark/>
          </w:tcPr>
          <w:p w14:paraId="54F317F3" w14:textId="77777777" w:rsidR="001966C2" w:rsidRPr="00C13516" w:rsidRDefault="001966C2" w:rsidP="006F63AA">
            <w:pPr>
              <w:rPr>
                <w:rFonts w:ascii="Calibri" w:eastAsia="Times New Roman" w:hAnsi="Calibri" w:cs="Times New Roman"/>
                <w:b/>
                <w:bCs/>
                <w:color w:val="000000"/>
                <w:lang w:eastAsia="nl-NL"/>
              </w:rPr>
            </w:pPr>
            <w:r w:rsidRPr="00C13516">
              <w:rPr>
                <w:rFonts w:ascii="Calibri" w:eastAsia="Times New Roman" w:hAnsi="Calibri" w:cs="Times New Roman"/>
                <w:b/>
                <w:bCs/>
                <w:color w:val="000000"/>
                <w:sz w:val="21"/>
                <w:szCs w:val="21"/>
                <w:lang w:eastAsia="nl-NL"/>
              </w:rPr>
              <w:t xml:space="preserve">All buyers </w:t>
            </w:r>
            <w:r w:rsidRPr="00C13516">
              <w:rPr>
                <w:rFonts w:ascii="Calibri" w:eastAsia="Times New Roman" w:hAnsi="Calibri" w:cs="Times New Roman"/>
                <w:b/>
                <w:bCs/>
                <w:color w:val="000000"/>
                <w:sz w:val="21"/>
                <w:szCs w:val="21"/>
                <w:u w:val="single"/>
                <w:lang w:eastAsia="nl-NL"/>
              </w:rPr>
              <w:t>need</w:t>
            </w:r>
            <w:r w:rsidRPr="00C13516">
              <w:rPr>
                <w:rFonts w:ascii="Calibri" w:eastAsia="Times New Roman" w:hAnsi="Calibri" w:cs="Times New Roman"/>
                <w:b/>
                <w:bCs/>
                <w:color w:val="000000"/>
                <w:sz w:val="21"/>
                <w:szCs w:val="21"/>
                <w:lang w:eastAsia="nl-NL"/>
              </w:rPr>
              <w:t xml:space="preserve"> to have individually </w:t>
            </w:r>
            <w:r w:rsidRPr="00C13516">
              <w:rPr>
                <w:rFonts w:ascii="Calibri" w:eastAsia="Times New Roman" w:hAnsi="Calibri" w:cs="Times New Roman"/>
                <w:color w:val="000000"/>
                <w:sz w:val="22"/>
                <w:szCs w:val="22"/>
                <w:lang w:eastAsia="nl-NL"/>
              </w:rPr>
              <w:t>(both for buyers in buyer's PPM &amp; third-party organization PPM)</w:t>
            </w:r>
            <w:r w:rsidRPr="002E10DC">
              <w:rPr>
                <w:rFonts w:ascii="Calibri" w:eastAsia="Times New Roman" w:hAnsi="Calibri" w:cs="Times New Roman"/>
                <w:color w:val="000000"/>
                <w:sz w:val="22"/>
                <w:szCs w:val="22"/>
                <w:lang w:eastAsia="nl-NL"/>
              </w:rPr>
              <w:t>:</w:t>
            </w:r>
          </w:p>
        </w:tc>
        <w:tc>
          <w:tcPr>
            <w:tcW w:w="1674" w:type="dxa"/>
          </w:tcPr>
          <w:p w14:paraId="0E3599BD" w14:textId="77777777" w:rsidR="001966C2" w:rsidRPr="00C13516" w:rsidRDefault="001966C2" w:rsidP="006F63AA">
            <w:pPr>
              <w:rPr>
                <w:rFonts w:ascii="Calibri" w:eastAsia="Times New Roman" w:hAnsi="Calibri" w:cs="Times New Roman"/>
                <w:b/>
                <w:bCs/>
                <w:color w:val="000000"/>
                <w:sz w:val="21"/>
                <w:szCs w:val="21"/>
                <w:lang w:eastAsia="nl-NL"/>
              </w:rPr>
            </w:pPr>
          </w:p>
        </w:tc>
      </w:tr>
      <w:tr w:rsidR="001966C2" w:rsidRPr="00C26A41" w14:paraId="0E4F605A" w14:textId="3957AA1F" w:rsidTr="007A5F8E">
        <w:trPr>
          <w:trHeight w:val="455"/>
          <w:jc w:val="center"/>
        </w:trPr>
        <w:tc>
          <w:tcPr>
            <w:tcW w:w="4962" w:type="dxa"/>
            <w:shd w:val="clear" w:color="auto" w:fill="auto"/>
            <w:noWrap/>
            <w:hideMark/>
          </w:tcPr>
          <w:p w14:paraId="222E9952" w14:textId="228BF3B5"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Perceived problem for which pooled procurement may be a solution</w:t>
            </w:r>
          </w:p>
        </w:tc>
        <w:tc>
          <w:tcPr>
            <w:tcW w:w="8221" w:type="dxa"/>
            <w:shd w:val="clear" w:color="auto" w:fill="auto"/>
            <w:hideMark/>
          </w:tcPr>
          <w:p w14:paraId="70BC993B" w14:textId="141F04F8" w:rsidR="001966C2" w:rsidRPr="00B34515" w:rsidRDefault="001966C2" w:rsidP="006F63AA">
            <w:pPr>
              <w:rPr>
                <w:rFonts w:ascii="Calibri" w:eastAsia="Times New Roman" w:hAnsi="Calibri" w:cs="Times New Roman"/>
                <w:i/>
                <w:iCs/>
                <w:color w:val="000000"/>
                <w:sz w:val="20"/>
                <w:szCs w:val="20"/>
                <w:lang w:val="en-US" w:eastAsia="nl-NL"/>
              </w:rPr>
            </w:pPr>
            <w:r w:rsidRPr="00C13516">
              <w:rPr>
                <w:rFonts w:ascii="Calibri" w:eastAsia="Times New Roman" w:hAnsi="Calibri" w:cs="Times New Roman"/>
                <w:i/>
                <w:iCs/>
                <w:color w:val="000000"/>
                <w:sz w:val="20"/>
                <w:szCs w:val="20"/>
                <w:lang w:eastAsia="nl-NL"/>
              </w:rPr>
              <w:t>For a buyer to participate in a pooled procurement mechanism, the buyer needs to experience a problem for which pooled procurement mig</w:t>
            </w:r>
            <w:r w:rsidRPr="00C26A41">
              <w:rPr>
                <w:rFonts w:ascii="Calibri" w:eastAsia="Times New Roman" w:hAnsi="Calibri" w:cs="Times New Roman"/>
                <w:i/>
                <w:iCs/>
                <w:color w:val="000000"/>
                <w:sz w:val="20"/>
                <w:szCs w:val="20"/>
                <w:lang w:eastAsia="nl-NL"/>
              </w:rPr>
              <w:t>h</w:t>
            </w:r>
            <w:r w:rsidRPr="00C13516">
              <w:rPr>
                <w:rFonts w:ascii="Calibri" w:eastAsia="Times New Roman" w:hAnsi="Calibri" w:cs="Times New Roman"/>
                <w:i/>
                <w:iCs/>
                <w:color w:val="000000"/>
                <w:sz w:val="20"/>
                <w:szCs w:val="20"/>
                <w:lang w:eastAsia="nl-NL"/>
              </w:rPr>
              <w:t>t provide a solution</w:t>
            </w:r>
            <w:r w:rsidR="00B34515" w:rsidRPr="00DB2344">
              <w:rPr>
                <w:rFonts w:ascii="Calibri" w:eastAsia="Times New Roman" w:hAnsi="Calibri" w:cs="Times New Roman"/>
                <w:i/>
                <w:iCs/>
                <w:color w:val="000000" w:themeColor="text1"/>
                <w:sz w:val="20"/>
                <w:szCs w:val="20"/>
                <w:lang w:eastAsia="nl-NL"/>
              </w:rPr>
              <w:t xml:space="preserve">, </w:t>
            </w:r>
            <w:r w:rsidR="00B34515" w:rsidRPr="00DB2344">
              <w:rPr>
                <w:rFonts w:ascii="Calibri" w:eastAsia="Times New Roman" w:hAnsi="Calibri" w:cs="Times New Roman"/>
                <w:i/>
                <w:iCs/>
                <w:color w:val="000000" w:themeColor="text1"/>
                <w:sz w:val="20"/>
                <w:szCs w:val="20"/>
                <w:lang w:val="en-US" w:eastAsia="nl-NL"/>
              </w:rPr>
              <w:t>or see an opportunity that might potentially improve their current situation.</w:t>
            </w:r>
          </w:p>
        </w:tc>
        <w:tc>
          <w:tcPr>
            <w:tcW w:w="1674" w:type="dxa"/>
          </w:tcPr>
          <w:p w14:paraId="73264585" w14:textId="7A995108" w:rsidR="001966C2" w:rsidRPr="00C13516" w:rsidRDefault="00234C11"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gNv7ouP5","properties":{"formattedCitation":"(1,2)","plainCitation":"(1,2)","noteIndex":0},"citationItems":[{"id":5789,"uris":["http://zotero.org/users/4717494/items/N37EYXY7"],"itemData":{"id":5789,"type":"article-journal","abstract":"This paper reviews the key design features, accomplishments of and lessons learned from two regional group procurement mechanisms dealing with vaccines that have been in operation for more than 25 years. The Pan American Health Organization (PAHO) EPI Revolving Fund purchases vaccines and immunization supplies on behalf of more than 35 Countries in the Latin American and Caribbean region. Based on a 'central contracting' model, the program handles most aspects of procurement-from tendering to contracting with and paying producers-using a common fund to pay producers before being reimbursed by countries once goods are received in-country. The Gulf' Cooperation Council (GCC) Group Purchasing Program among seven Persian Gulf States issues joint tenders for vaccines, as well as drugs and other medical goods. Through this 'group contracting' program, countries are responsible for contracting with and paying producers on their own, once the group has selected winning bids. Both programs have experienced substantial growth in the past two decades and are considered to have contributed to or accelerated achievements of immunization programs in both regions, including the introduction of new vaccines. The paper identifies several features of both programs-both those designed to attract country participation and those designed to ensure the programs' financial viability which help explain their success and longevity. Copyright (c) 2006 John Wiley &amp; Sons, Ltd.","container-title":"International Journal of Health Planning and Management","DOI":"10.1002/hpm.822","ISSN":"0749-6753","issue":"1","note":"WOS:000236598100003","page":"23-43","title":"Regional group purchasing of vaccines: review of the Pan American Health Organization EPI revolving fund and the Gulf Cooperation Council group purchasing program","volume":"21","author":[{"family":"DeRoeck","given":"D."},{"family":"Bawazir","given":"S. A."},{"family":"Carrasco","given":"P."},{"family":"Kaddar","given":"M."},{"family":"Brooks","given":"A."},{"family":"Fitzsimmons","given":"J."},{"family":"Andrus","given":"J."}],"issued":{"date-parts":[["2006",3]]}}},{"id":4051,"uris":["http://zotero.org/groups/1531368/items/6GG8Y45D"],"itemData":{"id":4051,"type":"article-journal","abstract":"This regional workshop on Strengthening Quantification and Procurement of Medicines was held 10-12 June 2014 to improve efficient medicines procurement and quantification mechanisms and processes. Information was shared on all aspects of drug quantification and procurement. Ten of eleven Member States of the Region participated in the workshop. All countries had conducted a situational analysis of medicines in health care delivery during 2010-2013 and during the workshop each country developed an action plan to strengthen drug supply building on past findings and taking into account technical information and support provided during the workshop. Plenary discussion took place on how countries of the region could work together to support each other in medicines procurement. It was concluded that all countries need to establish unified, wide-reaching electronic drug management information systems for better quantification and medicines management and that availability of essential medicines should be monitored and Standard Operating Procedures followed for all aspects of drug management. It was further concluded that mechanisms need to be established to share information that could ease drug procurement such as drug prices, supplier performance, product quality problems, and registration status of pharmaceutical products.","journalAbbreviation":"Report of the workshop held in New Delhi, India, 10-12 June 2014","language":"en","source":"apps.who.int","title":"Regional workshop on strengthening quantification and procurement of essential medicines","URL":"https://apps.who.int/iris/handle/10665/206213","author":[{"family":"World Health Organization","given":""}],"accessed":{"date-parts":[["2019",5,24]]},"issued":{"date-parts":[["2014"]]}}}],"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1,2)</w:t>
            </w:r>
            <w:r>
              <w:rPr>
                <w:rFonts w:ascii="Calibri" w:eastAsia="Times New Roman" w:hAnsi="Calibri" w:cs="Times New Roman"/>
                <w:i/>
                <w:iCs/>
                <w:color w:val="000000"/>
                <w:sz w:val="20"/>
                <w:szCs w:val="20"/>
                <w:lang w:eastAsia="nl-NL"/>
              </w:rPr>
              <w:fldChar w:fldCharType="end"/>
            </w:r>
          </w:p>
        </w:tc>
      </w:tr>
      <w:tr w:rsidR="001966C2" w:rsidRPr="00C50376" w14:paraId="3603EC76" w14:textId="1E45EC7D" w:rsidTr="007A5F8E">
        <w:trPr>
          <w:trHeight w:val="680"/>
          <w:jc w:val="center"/>
        </w:trPr>
        <w:tc>
          <w:tcPr>
            <w:tcW w:w="4962" w:type="dxa"/>
            <w:shd w:val="clear" w:color="auto" w:fill="auto"/>
            <w:noWrap/>
            <w:hideMark/>
          </w:tcPr>
          <w:p w14:paraId="1630102D" w14:textId="77777777" w:rsidR="001966C2" w:rsidRPr="00022FFE" w:rsidRDefault="001966C2" w:rsidP="001966C2">
            <w:pPr>
              <w:pStyle w:val="Lijstalinea"/>
              <w:numPr>
                <w:ilvl w:val="0"/>
                <w:numId w:val="2"/>
              </w:numPr>
              <w:rPr>
                <w:rFonts w:ascii="Calibri" w:eastAsia="Times New Roman" w:hAnsi="Calibri" w:cs="Times New Roman"/>
                <w:color w:val="000000" w:themeColor="text1"/>
                <w:sz w:val="20"/>
                <w:szCs w:val="20"/>
                <w:lang w:eastAsia="nl-NL"/>
              </w:rPr>
            </w:pPr>
            <w:r w:rsidRPr="00022FFE">
              <w:rPr>
                <w:rFonts w:ascii="Calibri" w:eastAsia="Times New Roman" w:hAnsi="Calibri" w:cs="Times New Roman"/>
                <w:color w:val="000000" w:themeColor="text1"/>
                <w:sz w:val="20"/>
                <w:szCs w:val="20"/>
                <w:lang w:eastAsia="nl-NL"/>
              </w:rPr>
              <w:t>Motivations that outweigh the opportunity costs</w:t>
            </w:r>
          </w:p>
          <w:p w14:paraId="4CE939A8" w14:textId="77777777" w:rsidR="001966C2" w:rsidRPr="003B6ADE" w:rsidRDefault="001966C2" w:rsidP="006F63AA">
            <w:pPr>
              <w:rPr>
                <w:rFonts w:ascii="Calibri" w:eastAsia="Times New Roman" w:hAnsi="Calibri" w:cs="Times New Roman"/>
                <w:color w:val="000000" w:themeColor="text1"/>
                <w:sz w:val="20"/>
                <w:szCs w:val="20"/>
                <w:lang w:eastAsia="nl-NL"/>
              </w:rPr>
            </w:pPr>
          </w:p>
        </w:tc>
        <w:tc>
          <w:tcPr>
            <w:tcW w:w="8221" w:type="dxa"/>
            <w:shd w:val="clear" w:color="auto" w:fill="auto"/>
            <w:hideMark/>
          </w:tcPr>
          <w:p w14:paraId="2A55BB6C" w14:textId="77777777" w:rsidR="001966C2" w:rsidRPr="003B6ADE" w:rsidRDefault="001966C2" w:rsidP="006F63AA">
            <w:pPr>
              <w:rPr>
                <w:rFonts w:ascii="Calibri" w:eastAsia="Times New Roman" w:hAnsi="Calibri" w:cs="Times New Roman"/>
                <w:i/>
                <w:iCs/>
                <w:color w:val="000000" w:themeColor="text1"/>
                <w:sz w:val="20"/>
                <w:szCs w:val="20"/>
                <w:lang w:eastAsia="nl-NL"/>
              </w:rPr>
            </w:pPr>
            <w:r w:rsidRPr="003B6ADE">
              <w:rPr>
                <w:rFonts w:ascii="Calibri" w:eastAsia="Times New Roman" w:hAnsi="Calibri" w:cs="Times New Roman"/>
                <w:i/>
                <w:iCs/>
                <w:color w:val="000000" w:themeColor="text1"/>
                <w:sz w:val="20"/>
                <w:szCs w:val="20"/>
                <w:lang w:eastAsia="nl-NL"/>
              </w:rPr>
              <w:t xml:space="preserve">In addition to the problem, the buyer needs to perceive that the benefits of participation (e.g., price reduction, procurement efficiency, increased quality, sustainable supply) will outweigh the costs. Some factors that contribute to </w:t>
            </w:r>
            <w:r>
              <w:rPr>
                <w:rFonts w:ascii="Calibri" w:eastAsia="Times New Roman" w:hAnsi="Calibri" w:cs="Times New Roman"/>
                <w:i/>
                <w:iCs/>
                <w:color w:val="000000" w:themeColor="text1"/>
                <w:sz w:val="20"/>
                <w:szCs w:val="20"/>
                <w:lang w:eastAsia="nl-NL"/>
              </w:rPr>
              <w:t>the buyer’s motivation</w:t>
            </w:r>
            <w:r w:rsidRPr="003B6ADE">
              <w:rPr>
                <w:rFonts w:ascii="Calibri" w:eastAsia="Times New Roman" w:hAnsi="Calibri" w:cs="Times New Roman"/>
                <w:i/>
                <w:iCs/>
                <w:color w:val="000000" w:themeColor="text1"/>
                <w:sz w:val="20"/>
                <w:szCs w:val="20"/>
                <w:lang w:eastAsia="nl-NL"/>
              </w:rPr>
              <w:t xml:space="preserve"> are the user-friendliness of the platform, </w:t>
            </w:r>
            <w:r>
              <w:rPr>
                <w:rFonts w:ascii="Calibri" w:eastAsia="Times New Roman" w:hAnsi="Calibri" w:cs="Times New Roman"/>
                <w:i/>
                <w:iCs/>
                <w:color w:val="000000" w:themeColor="text1"/>
                <w:sz w:val="20"/>
                <w:szCs w:val="20"/>
                <w:lang w:eastAsia="nl-NL"/>
              </w:rPr>
              <w:t xml:space="preserve">degree of shared-decision making, </w:t>
            </w:r>
            <w:r w:rsidRPr="003B6ADE">
              <w:rPr>
                <w:rFonts w:ascii="Calibri" w:eastAsia="Times New Roman" w:hAnsi="Calibri" w:cs="Times New Roman"/>
                <w:i/>
                <w:iCs/>
                <w:color w:val="000000" w:themeColor="text1"/>
                <w:sz w:val="20"/>
                <w:szCs w:val="20"/>
                <w:lang w:eastAsia="nl-NL"/>
              </w:rPr>
              <w:t>flexibility in participation, and responsiveness of the pooled procurement organization.</w:t>
            </w:r>
          </w:p>
        </w:tc>
        <w:tc>
          <w:tcPr>
            <w:tcW w:w="1674" w:type="dxa"/>
          </w:tcPr>
          <w:p w14:paraId="7B8E43E9" w14:textId="48F40CFA" w:rsidR="001966C2" w:rsidRPr="003B6ADE" w:rsidRDefault="00234C11" w:rsidP="006F63AA">
            <w:pPr>
              <w:rPr>
                <w:rFonts w:ascii="Calibri" w:eastAsia="Times New Roman" w:hAnsi="Calibri" w:cs="Times New Roman"/>
                <w:i/>
                <w:iCs/>
                <w:color w:val="000000" w:themeColor="text1"/>
                <w:sz w:val="20"/>
                <w:szCs w:val="20"/>
                <w:lang w:eastAsia="nl-NL"/>
              </w:rPr>
            </w:pPr>
            <w:r>
              <w:rPr>
                <w:rFonts w:ascii="Calibri" w:eastAsia="Times New Roman" w:hAnsi="Calibri" w:cs="Times New Roman"/>
                <w:i/>
                <w:iCs/>
                <w:color w:val="000000" w:themeColor="text1"/>
                <w:sz w:val="20"/>
                <w:szCs w:val="20"/>
                <w:lang w:eastAsia="nl-NL"/>
              </w:rPr>
              <w:fldChar w:fldCharType="begin"/>
            </w:r>
            <w:r w:rsidR="005D2EFB">
              <w:rPr>
                <w:rFonts w:ascii="Calibri" w:eastAsia="Times New Roman" w:hAnsi="Calibri" w:cs="Times New Roman"/>
                <w:i/>
                <w:iCs/>
                <w:color w:val="000000" w:themeColor="text1"/>
                <w:sz w:val="20"/>
                <w:szCs w:val="20"/>
                <w:lang w:eastAsia="nl-NL"/>
              </w:rPr>
              <w:instrText xml:space="preserve"> ADDIN ZOTERO_ITEM CSL_CITATION {"citationID":"KeSWoNdR","properties":{"formattedCitation":"(1,3\\uc0\\u8211{}6)","plainCitation":"(1,3–6)","noteIndex":0},"citationItems":[{"id":5789,"uris":["http://zotero.org/users/4717494/items/N37EYXY7"],"itemData":{"id":5789,"type":"article-journal","abstract":"This paper reviews the key design features, accomplishments of and lessons learned from two regional group procurement mechanisms dealing with vaccines that have been in operation for more than 25 years. The Pan American Health Organization (PAHO) EPI Revolving Fund purchases vaccines and immunization supplies on behalf of more than 35 Countries in the Latin American and Caribbean region. Based on a 'central contracting' model, the program handles most aspects of procurement-from tendering to contracting with and paying producers-using a common fund to pay producers before being reimbursed by countries once goods are received in-country. The Gulf' Cooperation Council (GCC) Group Purchasing Program among seven Persian Gulf States issues joint tenders for vaccines, as well as drugs and other medical goods. Through this 'group contracting' program, countries are responsible for contracting with and paying producers on their own, once the group has selected winning bids. Both programs have experienced substantial growth in the past two decades and are considered to have contributed to or accelerated achievements of immunization programs in both regions, including the introduction of new vaccines. The paper identifies several features of both programs-both those designed to attract country participation and those designed to ensure the programs' financial viability which help explain their success and longevity. Copyright (c) 2006 John Wiley &amp; Sons, Ltd.","container-title":"International Journal of Health Planning and Management","DOI":"10.1002/hpm.822","ISSN":"0749-6753","issue":"1","note":"WOS:000236598100003","page":"23-43","title":"Regional group purchasing of vaccines: review of the Pan American Health Organization EPI revolving fund and the Gulf Cooperation Council group purchasing program","volume":"21","author":[{"family":"DeRoeck","given":"D."},{"family":"Bawazir","given":"S. A."},{"family":"Carrasco","given":"P."},{"family":"Kaddar","given":"M."},{"family":"Brooks","given":"A."},{"family":"Fitzsimmons","given":"J."},{"family":"Andrus","given":"J."}],"issued":{"date-parts":[["2006",3]]}}},{"id":4945,"uris":["http://zotero.org/users/4717494/items/TAVGBLLY"],"itemData":{"id":4945,"type":"article-journal","abstract":"Purpose– The article deals with issues such as the size of a purchasing group, the types of benefits aimed for, and the real beneficiaries of purchasing groups.Design/methodology/approach– The observations are based on the literature, as well as on interviews, mostly with Canadian and US health‐care managers.Findings– Although often associated with the public sector, purchasing groups are also an alternative considered more and more by managers of the private sector. A purchasing group increases volume consolidation, making it possible to have only one negotiation, in order to increase the purchasing group members' power vis‐à‐vis that of its suppliers. However, a purchasing group also constitutes an additional link in the supply chain and its objectives could go contrary to those of some of its members. This is why organisations considering joining a purchasing group should analyse this option strategically, in order to assess correctly the potential long‐term benefits.Originality/value– This article suggests key questions and an analytical framework to help managers assess the potential benefits and drawbacks of joining a purchase group.","container-title":"Supply Chain Management: An International Journal","DOI":"10.1108/13598540510578333","ISSN":"1359-8546","issue":"1","note":"publisher: Emerald Group Publishing Limited","page":"11-17","source":"Emerald Insight","title":"Should an organisation join a purchasing group?","volume":"10","author":[{"family":"Nollet","given":"Jean"},{"family":"Beaulieu","given":"Martin"}],"issued":{"date-parts":[["2005",1,1]]}}},{"id":4822,"uris":["http://zotero.org/users/4717494/items/NEAXTJHJ"],"itemData":{"id":4822,"type":"article-journal","abstract":"A research project recently undertaken by the authors focused on supplier management related issues and the extent to which they are shaped by the organizational culture and structure. The project was conducted in the Hospitality industry and employed an inductive methodological approach in order to collect rich information from six organizations. The organizations represent different structuring models as well as distinct underlying culture-related principles. The findings challenge the assumption regarding beneficial universal applicability of many practices such as ‘Purchasing Consortia’, ‘Service Level Agreements’ and the establishment of long-term relationships. Our analysis also suggests that organizational culture and structure are reflected on the supplier management approaches adopted by the organizations under consideration.","collection-title":"Special section on organizational structure, culture and operations management: an empirical missing link","container-title":"International Journal of Production Economics","DOI":"10.1016/j.ijpe.2006.07.008","ISSN":"0925-5273","issue":"2","journalAbbreviation":"International Journal of Production Economics","language":"en","page":"431-449","source":"ScienceDirect","title":"‘Soft’ supplier management related issues: An empirical investigation","title-short":"‘Soft’ supplier management related issues","volume":"106","author":[{"family":"Polychronakis","given":"Yiannis E."},{"family":"Syntetos","given":"Aris A."}],"issued":{"date-parts":[["2007",4,1]]}}},{"id":34635,"uris":["http://zotero.org/users/4717494/items/QVBZZCAG"],"itemData":{"id":34635,"type":"article-journal","archive":"Scopus","container-title":"Journal of Public Procurement","DOI":"10.1108/JOPP-07-2020-0057","title":"Joint procurement of complex products: actual price savings, perceived nonmonetary advantages, disadvantages and impediments","URL":"https://www.scopus.com/inward/record.uri?eid=2-s2.0-85107899412&amp;doi=10.1108%2fJOPP-07-2020-0057&amp;partnerID=40&amp;md5=df0b7a4887f3e56eac813ca667414301","author":[{"family":"Carrera","given":"P."},{"family":"Katik","given":"S."},{"family":"Schotanus","given":"F."}],"issued":{"date-parts":[["2021"]]}}},{"id":43621,"uris":["http://zotero.org/users/4717494/items/W9JTWYRX"],"itemData":{"id":43621,"type":"article-journal","abstract":"To ensure equitable access to medicines and vaccines, organizational efforts and purchase volumes have been pooled in joint procurements and negotiations for decades in some regions of the world, as well as globally through supranational procurement mechanisms. In Europe, countries started to collaborate on procurement and negotiations recently when it became increasingly difficult to ensure access to high-priced medicines, even in high-income countries. Two European country collaborations (the Nordic Pharmaceutical Forum and the Baltic Procurement Initiative) have successfully concluded at least one joint tender process for medicines and vaccines and the Beneluxa Initiative has concluded its first successful joint price negotiation. This article describes the experiences of these country collaborations. Challenges observed included: legal barriers; institutional and organizational differences between health-care systems in member countries; and the risk that suppliers will be reluctant to cooperate with country collaborations. Although these collaborations helped improve access to medicines and vaccines for the countries involved, in situations such as a global health crisis, larger-scale, more-inclusive initiatives are needed. In the current coronavirus disease 2019 (COVID-19) pandemic, COVID-19 Vaccines Global Access (COVAX) initiative established a global procurement mechanism to ensure the equitable distribution of COVID-19 vaccines globally. Despite differences in organization and scale, the European country collaborations and COVAX have some similarities: (i) their success depends on the increased purchasing power associated with pooled order volumes; (ii) expert knowledge and previous procurement experience is pooled; (iii) they perform other collaborative activities that go beyond procurement alone; and (iv) they actively involve external partners and stakeholders.","container-title":"Bulletin of the World Health Organization","DOI":"10.2471/BLT.21.285761","ISSN":"0042-9686","issue":"10","journalAbbreviation":"Bull World Health Organ","note":"PMID: null\nPMCID: PMC8477421","page":"715-721","source":"PubMed Central","title":"European collaborations on medicine and vaccine procurement","volume":"99","author":[{"family":"Vogler","given":"Sabine"},{"family":"Haasis","given":"Manuel A"},{"family":"Ham","given":"Rianne","non-dropping-particle":"van den"},{"family":"Humbert","given":"Tifenn"},{"family":"Garner","given":"Sarah"},{"family":"Suleman","given":"Fatima"}],"issued":{"date-parts":[["2021",10,1]]}}}],"schema":"https://github.com/citation-style-language/schema/raw/master/csl-citation.json"} </w:instrText>
            </w:r>
            <w:r>
              <w:rPr>
                <w:rFonts w:ascii="Calibri" w:eastAsia="Times New Roman" w:hAnsi="Calibri" w:cs="Times New Roman"/>
                <w:i/>
                <w:iCs/>
                <w:color w:val="000000" w:themeColor="text1"/>
                <w:sz w:val="20"/>
                <w:szCs w:val="20"/>
                <w:lang w:eastAsia="nl-NL"/>
              </w:rPr>
              <w:fldChar w:fldCharType="separate"/>
            </w:r>
            <w:r w:rsidR="005D2EFB" w:rsidRPr="005D2EFB">
              <w:rPr>
                <w:rFonts w:ascii="Calibri" w:hAnsi="Calibri" w:cs="Calibri"/>
                <w:color w:val="000000"/>
                <w:sz w:val="20"/>
              </w:rPr>
              <w:t>(1,3–6)</w:t>
            </w:r>
            <w:r>
              <w:rPr>
                <w:rFonts w:ascii="Calibri" w:eastAsia="Times New Roman" w:hAnsi="Calibri" w:cs="Times New Roman"/>
                <w:i/>
                <w:iCs/>
                <w:color w:val="000000" w:themeColor="text1"/>
                <w:sz w:val="20"/>
                <w:szCs w:val="20"/>
                <w:lang w:eastAsia="nl-NL"/>
              </w:rPr>
              <w:fldChar w:fldCharType="end"/>
            </w:r>
          </w:p>
        </w:tc>
      </w:tr>
      <w:tr w:rsidR="001966C2" w:rsidRPr="00C26A41" w14:paraId="5A845C8B" w14:textId="1BD02CF2" w:rsidTr="007A5F8E">
        <w:trPr>
          <w:trHeight w:val="340"/>
          <w:jc w:val="center"/>
        </w:trPr>
        <w:tc>
          <w:tcPr>
            <w:tcW w:w="4962" w:type="dxa"/>
            <w:shd w:val="clear" w:color="auto" w:fill="auto"/>
            <w:noWrap/>
            <w:hideMark/>
          </w:tcPr>
          <w:p w14:paraId="4F93369E"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Budget, either internal or external (through donors)</w:t>
            </w:r>
          </w:p>
        </w:tc>
        <w:tc>
          <w:tcPr>
            <w:tcW w:w="8221" w:type="dxa"/>
            <w:shd w:val="clear" w:color="auto" w:fill="auto"/>
            <w:hideMark/>
          </w:tcPr>
          <w:p w14:paraId="5DA33DBD"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buyer needs to have or be able to attract sufficient budget, either through internal budget or externally through donors</w:t>
            </w:r>
          </w:p>
        </w:tc>
        <w:tc>
          <w:tcPr>
            <w:tcW w:w="1674" w:type="dxa"/>
          </w:tcPr>
          <w:p w14:paraId="1C58F797" w14:textId="3796C965" w:rsidR="001966C2" w:rsidRPr="00C13516" w:rsidRDefault="004F079B"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6bkI70GE","properties":{"formattedCitation":"(7,8)","plainCitation":"(7,8)","noteIndex":0},"citationItems":[{"id":9523,"uris":["http://zotero.org/users/4717494/items/2QXKQYZ7"],"itemData":{"id":9523,"type":"document","language":"en","publisher":"Management Sciences for Health","source":"Zotero","title":"Readiness for Regional Pooled Procurement of HIV/AIDS-Related Drugs and Commodities in Sub-Saharan Africa: An Assessment of 11 Member Countries of the Commonwealth Regional Health Community Secretariat, 2002","author":[{"family":"Onyango","given":"Christine"},{"family":"Aboagye-Nyame","given":"Francis"}],"issued":{"date-parts":[["2003",7]]}}},{"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7,8)</w:t>
            </w:r>
            <w:r>
              <w:rPr>
                <w:rFonts w:ascii="Calibri" w:eastAsia="Times New Roman" w:hAnsi="Calibri" w:cs="Times New Roman"/>
                <w:i/>
                <w:iCs/>
                <w:color w:val="000000"/>
                <w:sz w:val="20"/>
                <w:szCs w:val="20"/>
                <w:lang w:eastAsia="nl-NL"/>
              </w:rPr>
              <w:fldChar w:fldCharType="end"/>
            </w:r>
          </w:p>
        </w:tc>
      </w:tr>
      <w:tr w:rsidR="001966C2" w:rsidRPr="00C26A41" w14:paraId="2C145A29" w14:textId="1C1F0DC3" w:rsidTr="007A5F8E">
        <w:trPr>
          <w:trHeight w:val="680"/>
          <w:jc w:val="center"/>
        </w:trPr>
        <w:tc>
          <w:tcPr>
            <w:tcW w:w="4962" w:type="dxa"/>
            <w:shd w:val="clear" w:color="auto" w:fill="auto"/>
            <w:noWrap/>
            <w:hideMark/>
          </w:tcPr>
          <w:p w14:paraId="22DF1504"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Sufficient technical capacity (e.g., demand forecasting)</w:t>
            </w:r>
          </w:p>
        </w:tc>
        <w:tc>
          <w:tcPr>
            <w:tcW w:w="8221" w:type="dxa"/>
            <w:shd w:val="clear" w:color="auto" w:fill="auto"/>
            <w:hideMark/>
          </w:tcPr>
          <w:p w14:paraId="63361018"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 xml:space="preserve">The buyer needs to have sufficient technical capacity to participate in a pooled procurement mechanism. For example, it needs the capacity to carry out accurate demand forecasting to procure the </w:t>
            </w:r>
            <w:r>
              <w:rPr>
                <w:rFonts w:ascii="Calibri" w:eastAsia="Times New Roman" w:hAnsi="Calibri" w:cs="Times New Roman"/>
                <w:i/>
                <w:iCs/>
                <w:color w:val="000000"/>
                <w:sz w:val="20"/>
                <w:szCs w:val="20"/>
                <w:lang w:eastAsia="nl-NL"/>
              </w:rPr>
              <w:t>accurate</w:t>
            </w:r>
            <w:r w:rsidRPr="00C13516">
              <w:rPr>
                <w:rFonts w:ascii="Calibri" w:eastAsia="Times New Roman" w:hAnsi="Calibri" w:cs="Times New Roman"/>
                <w:i/>
                <w:iCs/>
                <w:color w:val="000000"/>
                <w:sz w:val="20"/>
                <w:szCs w:val="20"/>
                <w:lang w:eastAsia="nl-NL"/>
              </w:rPr>
              <w:t xml:space="preserve"> number of products.</w:t>
            </w:r>
          </w:p>
        </w:tc>
        <w:tc>
          <w:tcPr>
            <w:tcW w:w="1674" w:type="dxa"/>
          </w:tcPr>
          <w:p w14:paraId="6E5FA444" w14:textId="37C87353" w:rsidR="001966C2" w:rsidRPr="00C13516" w:rsidRDefault="00F676E6"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iX1z3jYe","properties":{"formattedCitation":"(6\\uc0\\u8211{}10)","plainCitation":"(6–10)","noteIndex":0},"citationItems":[{"id":43621,"uris":["http://zotero.org/users/4717494/items/W9JTWYRX"],"itemData":{"id":43621,"type":"article-journal","abstract":"To ensure equitable access to medicines and vaccines, organizational efforts and purchase volumes have been pooled in joint procurements and negotiations for decades in some regions of the world, as well as globally through supranational procurement mechanisms. In Europe, countries started to collaborate on procurement and negotiations recently when it became increasingly difficult to ensure access to high-priced medicines, even in high-income countries. Two European country collaborations (the Nordic Pharmaceutical Forum and the Baltic Procurement Initiative) have successfully concluded at least one joint tender process for medicines and vaccines and the Beneluxa Initiative has concluded its first successful joint price negotiation. This article describes the experiences of these country collaborations. Challenges observed included: legal barriers; institutional and organizational differences between health-care systems in member countries; and the risk that suppliers will be reluctant to cooperate with country collaborations. Although these collaborations helped improve access to medicines and vaccines for the countries involved, in situations such as a global health crisis, larger-scale, more-inclusive initiatives are needed. In the current coronavirus disease 2019 (COVID-19) pandemic, COVID-19 Vaccines Global Access (COVAX) initiative established a global procurement mechanism to ensure the equitable distribution of COVID-19 vaccines globally. Despite differences in organization and scale, the European country collaborations and COVAX have some similarities: (i) their success depends on the increased purchasing power associated with pooled order volumes; (ii) expert knowledge and previous procurement experience is pooled; (iii) they perform other collaborative activities that go beyond procurement alone; and (iv) they actively involve external partners and stakeholders.","container-title":"Bulletin of the World Health Organization","DOI":"10.2471/BLT.21.285761","ISSN":"0042-9686","issue":"10","journalAbbreviation":"Bull World Health Organ","note":"PMID: null\nPMCID: PMC8477421","page":"715-721","source":"PubMed Central","title":"European collaborations on medicine and vaccine procurement","volume":"99","author":[{"family":"Vogler","given":"Sabine"},{"family":"Haasis","given":"Manuel A"},{"family":"Ham","given":"Rianne","non-dropping-particle":"van den"},{"family":"Humbert","given":"Tifenn"},{"family":"Garner","given":"Sarah"},{"family":"Suleman","given":"Fatima"}],"issued":{"date-parts":[["2021",10,1]]}}},{"id":9523,"uris":["http://zotero.org/users/4717494/items/2QXKQYZ7"],"itemData":{"id":9523,"type":"document","language":"en","publisher":"Management Sciences for Health","source":"Zotero","title":"Readiness for Regional Pooled Procurement of HIV/AIDS-Related Drugs and Commodities in Sub-Saharan Africa: An Assessment of 11 Member Countries of the Commonwealth Regional Health Community Secretariat, 2002","author":[{"family":"Onyango","given":"Christine"},{"family":"Aboagye-Nyame","given":"Francis"}],"issued":{"date-parts":[["2003",7]]}}},{"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lQcMJHi/ugAkHFAD","uris":["http://zotero.org/groups/1531368/items/2FN7N7FD"],"itemData":{"id":43509,"type":"article-journal","abstract":"This study evaluates structures that determine the quality of medicines procured through the pooled procurement program (PPP) in the National Catholic Health Service (NCHS) using the Donabedian model. The challenges faced in the PPP are also revealed.A qualitative multiple case study was used to collect information from twenty top- and middle-level administrators in the NCHS through in-depth interviews. After the data transcription, it was then analysed using the thematic content analysis approach.The study found that the structures for quality of services in the health facilities are moderately satisfactory. The structures of the NCHS included experienced healthcare workers, adequate physical infrastructures, functional Drug and Therapeutic Committees (DTCs) and a rapid-testing laboratory facility to ensure that medicines procured were of high-quality. This paper established that suppliers of medicines to the health facilities in the NCHS had to register with the NCHS subject to annual renewal. Suppliers are also required to have the Pharmacy Council (PC) and the Food and Drug Authority (FDA), certification to supply medicines to health facilities. However, the predominant challenges that confronted the health facilities were delays in health insurance claims processing and payments, and lack of management commitment in implementing the PPP.The study contributes to the pharmaceutical health services literature in the context of the pooled procurement approach in the sourcing of medical goods in the health sector. Significant implications for research and management are also presented.","container-title":"Journal of Pharmaceutical Health Services Research","DOI":"10.1093/jphsr/rmaa030","ISSN":"1759-8893","issue":"2","journalAbbreviation":"Journal of Pharmaceutical Health Services Research","page":"133-141","source":"Silverchair","title":"Pooled procurement program in the quality improvement of medicines of the National Catholic Health Service in Ghana: using the Donabedian model","title-short":"Pooled procurement program in the quality improvement of medicines of the National Catholic Health Service in Ghana","volume":"12","author":[{"family":"Domfeh","given":"Kofi Ameyaw"}],"issued":{"date-parts":[["2021",6,1]]}}},{"id":43602,"uris":["http://zotero.org/users/4717494/items/RNLFMQI9"],"itemData":{"id":43602,"type":"document","publisher":"John Snow, Inc./DELIVER","title":"West Africa Reproductive Health Commodity Security: Review of Pooled Procurement","URL":"https://www.rhsupplies.org/uploads/tx_rhscpublications/DELIVER_Pooled%20Procurement%20Review_West%20Africa_2007.pdf","author":[{"literal":"Hany Abdallah"}],"accessed":{"date-parts":[["2021",9,21]]},"issued":{"date-parts":[["2005"]]}}}],"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sidRPr="005D2EFB">
              <w:rPr>
                <w:rFonts w:ascii="Calibri" w:hAnsi="Calibri" w:cs="Calibri"/>
                <w:color w:val="000000"/>
                <w:sz w:val="20"/>
              </w:rPr>
              <w:t>(6–10)</w:t>
            </w:r>
            <w:r>
              <w:rPr>
                <w:rFonts w:ascii="Calibri" w:eastAsia="Times New Roman" w:hAnsi="Calibri" w:cs="Times New Roman"/>
                <w:i/>
                <w:iCs/>
                <w:color w:val="000000"/>
                <w:sz w:val="20"/>
                <w:szCs w:val="20"/>
                <w:lang w:eastAsia="nl-NL"/>
              </w:rPr>
              <w:fldChar w:fldCharType="end"/>
            </w:r>
          </w:p>
        </w:tc>
      </w:tr>
      <w:tr w:rsidR="001966C2" w:rsidRPr="00C26A41" w14:paraId="2555F044" w14:textId="662DA7E8" w:rsidTr="007A5F8E">
        <w:trPr>
          <w:trHeight w:val="680"/>
          <w:jc w:val="center"/>
        </w:trPr>
        <w:tc>
          <w:tcPr>
            <w:tcW w:w="4962" w:type="dxa"/>
            <w:shd w:val="clear" w:color="auto" w:fill="auto"/>
            <w:noWrap/>
            <w:hideMark/>
          </w:tcPr>
          <w:p w14:paraId="23D3B0E3"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 xml:space="preserve">Compatible laws, regulations and policies that allow for (international) pooled procurement </w:t>
            </w:r>
          </w:p>
        </w:tc>
        <w:tc>
          <w:tcPr>
            <w:tcW w:w="8221" w:type="dxa"/>
            <w:shd w:val="clear" w:color="auto" w:fill="auto"/>
            <w:hideMark/>
          </w:tcPr>
          <w:p w14:paraId="0B35ADB7"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buyer need</w:t>
            </w:r>
            <w:r>
              <w:rPr>
                <w:rFonts w:ascii="Calibri" w:eastAsia="Times New Roman" w:hAnsi="Calibri" w:cs="Times New Roman"/>
                <w:i/>
                <w:iCs/>
                <w:color w:val="000000"/>
                <w:sz w:val="20"/>
                <w:szCs w:val="20"/>
                <w:lang w:eastAsia="nl-NL"/>
              </w:rPr>
              <w:t>s</w:t>
            </w:r>
            <w:r w:rsidRPr="00C13516">
              <w:rPr>
                <w:rFonts w:ascii="Calibri" w:eastAsia="Times New Roman" w:hAnsi="Calibri" w:cs="Times New Roman"/>
                <w:i/>
                <w:iCs/>
                <w:color w:val="000000"/>
                <w:sz w:val="20"/>
                <w:szCs w:val="20"/>
                <w:lang w:eastAsia="nl-NL"/>
              </w:rPr>
              <w:t xml:space="preserve"> laws, regulations and policies in place that allow for procurement, import and regulatory harmonization (e.g., patent laws, import tariffs, </w:t>
            </w:r>
            <w:r>
              <w:rPr>
                <w:rFonts w:ascii="Calibri" w:eastAsia="Times New Roman" w:hAnsi="Calibri" w:cs="Times New Roman"/>
                <w:i/>
                <w:iCs/>
                <w:color w:val="000000"/>
                <w:sz w:val="20"/>
                <w:szCs w:val="20"/>
                <w:lang w:eastAsia="nl-NL"/>
              </w:rPr>
              <w:t xml:space="preserve">willingness to accept joint product approval, </w:t>
            </w:r>
            <w:r w:rsidRPr="00C13516">
              <w:rPr>
                <w:rFonts w:ascii="Calibri" w:eastAsia="Times New Roman" w:hAnsi="Calibri" w:cs="Times New Roman"/>
                <w:i/>
                <w:iCs/>
                <w:color w:val="000000"/>
                <w:sz w:val="20"/>
                <w:szCs w:val="20"/>
                <w:lang w:eastAsia="nl-NL"/>
              </w:rPr>
              <w:t>etc.) in (international) pooled procurement mechanisms.</w:t>
            </w:r>
          </w:p>
        </w:tc>
        <w:tc>
          <w:tcPr>
            <w:tcW w:w="1674" w:type="dxa"/>
          </w:tcPr>
          <w:p w14:paraId="008F5C02" w14:textId="71D84824" w:rsidR="001966C2" w:rsidRPr="00C13516" w:rsidRDefault="003D7784"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7YKlWEtE","properties":{"formattedCitation":"(6,8,10\\uc0\\u8211{}13)","plainCitation":"(6,8,10–13)","noteIndex":0},"citationItems":[{"id":43621,"uris":["http://zotero.org/users/4717494/items/W9JTWYRX"],"itemData":{"id":43621,"type":"article-journal","abstract":"To ensure equitable access to medicines and vaccines, organizational efforts and purchase volumes have been pooled in joint procurements and negotiations for decades in some regions of the world, as well as globally through supranational procurement mechanisms. In Europe, countries started to collaborate on procurement and negotiations recently when it became increasingly difficult to ensure access to high-priced medicines, even in high-income countries. Two European country collaborations (the Nordic Pharmaceutical Forum and the Baltic Procurement Initiative) have successfully concluded at least one joint tender process for medicines and vaccines and the Beneluxa Initiative has concluded its first successful joint price negotiation. This article describes the experiences of these country collaborations. Challenges observed included: legal barriers; institutional and organizational differences between health-care systems in member countries; and the risk that suppliers will be reluctant to cooperate with country collaborations. Although these collaborations helped improve access to medicines and vaccines for the countries involved, in situations such as a global health crisis, larger-scale, more-inclusive initiatives are needed. In the current coronavirus disease 2019 (COVID-19) pandemic, COVID-19 Vaccines Global Access (COVAX) initiative established a global procurement mechanism to ensure the equitable distribution of COVID-19 vaccines globally. Despite differences in organization and scale, the European country collaborations and COVAX have some similarities: (i) their success depends on the increased purchasing power associated with pooled order volumes; (ii) expert knowledge and previous procurement experience is pooled; (iii) they perform other collaborative activities that go beyond procurement alone; and (iv) they actively involve external partners and stakeholders.","container-title":"Bulletin of the World Health Organization","DOI":"10.2471/BLT.21.285761","ISSN":"0042-9686","issue":"10","journalAbbreviation":"Bull World Health Organ","note":"PMID: null\nPMCID: PMC8477421","page":"715-721","source":"PubMed Central","title":"European collaborations on medicine and vaccine procurement","volume":"99","author":[{"family":"Vogler","given":"Sabine"},{"family":"Haasis","given":"Manuel A"},{"family":"Ham","given":"Rianne","non-dropping-particle":"van den"},{"family":"Humbert","given":"Tifenn"},{"family":"Garner","given":"Sarah"},{"family":"Suleman","given":"Fatima"}],"issued":{"date-parts":[["2021",10,1]]}}},{"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3602,"uris":["http://zotero.org/users/4717494/items/RNLFMQI9"],"itemData":{"id":43602,"type":"document","publisher":"John Snow, Inc./DELIVER","title":"West Africa Reproductive Health Commodity Security: Review of Pooled Procurement","URL":"https://www.rhsupplies.org/uploads/tx_rhscpublications/DELIVER_Pooled%20Procurement%20Review_West%20Africa_2007.pdf","author":[{"literal":"Hany Abdallah"}],"accessed":{"date-parts":[["2021",9,21]]},"issued":{"date-parts":[["2005"]]}}},{"id":4947,"uris":["http://zotero.org/users/4717494/items/B77TF9EL"],"itemData":{"id":4947,"type":"article-journal","abstract":"Purpose The purpose of this paper is to understand the impact of cooperative purchasing on buyers’ purchasing power. Purchasing in the humanitarian sector has traditionally been characterized by a low level of coordination due to inter-agency competition for funding, diverging mandates and other organizational differences. Relationships with commercial suppliers have also remained arm's-length and often dormant due to high levels of uncertainty and strict public procurement rules and regulations. However, recent pushes for increased efficiency and effectiveness are driving humanitarian agencies toward cooperative purchasing – a purchasing strategy that is claimed to be highly beneficial for members of the purchasing consortium not least for its ability to increase buyers’ purchasing power. In reality, the effectiveness of the strategy in increasing purchasing power is unclear. Design/methodology/approach The authors study a single case of several humanitarian organizations aiming to increase their leverage in buying freight forwarding services by joining forces. Findings Following several incidents during the process, the cooperative purchasing initiative did not contribute to increased power in the case. It was found that in addition to increased volumes, the effect of the strategy on other sources of power such as interconnections is also of importance. Research limitations/implications The research is limited to the boundaries of a single case study including the perceptive view of respondents interviewed. Practical implications The findings of the study provide insights for organizations aiming to practice cooperative purchasing. Originality/value The findings of the study provide insights for organizations aiming to practice cooperative purchasing.","container-title":"Journal of Humanitarian Logistics and Supply Chain Management","DOI":"10.1108/JHLSCM-06-2013-0020","ISSN":"2042-6747","issue":"1","note":"publisher: Emerald Group Publishing Limited","page":"24-42","source":"Emerald Insight","title":"Unfruitful cooperative purchasing : A case of humanitarian purchasing power","title-short":"Unfruitful cooperative purchasing","volume":"4","author":[{"family":"Pazirandeh","given":"Ala"},{"family":"Herlin","given":"Heidi"}],"issued":{"date-parts":[["2014",1,1]]}}},{"id":34637,"uris":["http://zotero.org/users/4717494/items/Q3EX7B27"],"itemData":{"id":34637,"type":"article-journal","archive":"Scopus","container-title":"Journal of European Public Policy","DOI":"10.1080/13501763.2021.1936129","title":"EU health solidarity in times of crisis: explaining public preferences towards EU risk pooling for medicines","URL":"https://www.scopus.com/inward/record.uri?eid=2-s2.0-85107724315&amp;doi=10.1080%2f13501763.2021.1936129&amp;partnerID=40&amp;md5=b7f36597b96a2f4afaefcef09182430c","author":[{"family":"Baute","given":"S."},{"family":"Ruijter","given":"A.","non-dropping-particle":"de"}],"issued":{"date-parts":[["2021"]]}}},{"id":44035,"uris":["http://zotero.org/users/4717494/items/8KMXKT2Q"],"itemData":{"id":44035,"type":"report","event-place":"Copenhagen (Denmark)","language":"en","publisher":"World Health Organization. Regional Office for Europe","publisher-place":"Copenhagen (Denmark)","source":"apps.who.int","title":"Cross-country collaborations to improve access to medicines and vaccines in the WHO European Region","URL":"https://apps.who.int/iris/handle/10665/332933","author":[{"literal":"World Health Organization Regional Office for Europe"}],"accessed":{"date-parts":[["2022",6,24]]},"issued":{"date-parts":[["2020"]]}}}],"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sidRPr="005D2EFB">
              <w:rPr>
                <w:rFonts w:ascii="Calibri" w:hAnsi="Calibri" w:cs="Calibri"/>
                <w:color w:val="000000"/>
                <w:sz w:val="20"/>
              </w:rPr>
              <w:t>(6,8,10–13)</w:t>
            </w:r>
            <w:r>
              <w:rPr>
                <w:rFonts w:ascii="Calibri" w:eastAsia="Times New Roman" w:hAnsi="Calibri" w:cs="Times New Roman"/>
                <w:i/>
                <w:iCs/>
                <w:color w:val="000000"/>
                <w:sz w:val="20"/>
                <w:szCs w:val="20"/>
                <w:lang w:eastAsia="nl-NL"/>
              </w:rPr>
              <w:fldChar w:fldCharType="end"/>
            </w:r>
          </w:p>
        </w:tc>
      </w:tr>
      <w:tr w:rsidR="001966C2" w:rsidRPr="00C26A41" w14:paraId="2F04EAEC" w14:textId="16C95B59" w:rsidTr="00B20661">
        <w:trPr>
          <w:trHeight w:val="320"/>
          <w:jc w:val="center"/>
        </w:trPr>
        <w:tc>
          <w:tcPr>
            <w:tcW w:w="13183" w:type="dxa"/>
            <w:gridSpan w:val="2"/>
            <w:shd w:val="clear" w:color="auto" w:fill="auto"/>
            <w:noWrap/>
            <w:hideMark/>
          </w:tcPr>
          <w:p w14:paraId="6CEF2FAD" w14:textId="77777777" w:rsidR="001966C2" w:rsidRPr="00C13516" w:rsidRDefault="001966C2" w:rsidP="006F63AA">
            <w:pPr>
              <w:rPr>
                <w:rFonts w:ascii="Calibri" w:eastAsia="Times New Roman" w:hAnsi="Calibri" w:cs="Times New Roman"/>
                <w:b/>
                <w:bCs/>
                <w:i/>
                <w:iCs/>
                <w:color w:val="000000"/>
                <w:sz w:val="22"/>
                <w:szCs w:val="22"/>
                <w:lang w:eastAsia="nl-NL"/>
              </w:rPr>
            </w:pPr>
            <w:r w:rsidRPr="00C13516">
              <w:rPr>
                <w:rFonts w:ascii="Calibri" w:eastAsia="Times New Roman" w:hAnsi="Calibri" w:cs="Times New Roman"/>
                <w:b/>
                <w:bCs/>
                <w:color w:val="000000"/>
                <w:sz w:val="21"/>
                <w:szCs w:val="21"/>
                <w:lang w:eastAsia="nl-NL"/>
              </w:rPr>
              <w:t xml:space="preserve">If buyer's mechanism, all buyers combined, </w:t>
            </w:r>
            <w:r w:rsidRPr="00C13516">
              <w:rPr>
                <w:rFonts w:ascii="Calibri" w:eastAsia="Times New Roman" w:hAnsi="Calibri" w:cs="Times New Roman"/>
                <w:b/>
                <w:bCs/>
                <w:color w:val="000000"/>
                <w:sz w:val="21"/>
                <w:szCs w:val="21"/>
                <w:u w:val="single"/>
                <w:lang w:eastAsia="nl-NL"/>
              </w:rPr>
              <w:t>need</w:t>
            </w:r>
            <w:r w:rsidRPr="00C13516">
              <w:rPr>
                <w:rFonts w:ascii="Calibri" w:eastAsia="Times New Roman" w:hAnsi="Calibri" w:cs="Times New Roman"/>
                <w:b/>
                <w:bCs/>
                <w:color w:val="000000"/>
                <w:sz w:val="21"/>
                <w:szCs w:val="21"/>
                <w:lang w:eastAsia="nl-NL"/>
              </w:rPr>
              <w:t xml:space="preserve"> to have:</w:t>
            </w:r>
          </w:p>
        </w:tc>
        <w:tc>
          <w:tcPr>
            <w:tcW w:w="1674" w:type="dxa"/>
          </w:tcPr>
          <w:p w14:paraId="45C215A9" w14:textId="77777777" w:rsidR="001966C2" w:rsidRPr="00C13516" w:rsidRDefault="001966C2" w:rsidP="006F63AA">
            <w:pPr>
              <w:rPr>
                <w:rFonts w:ascii="Calibri" w:eastAsia="Times New Roman" w:hAnsi="Calibri" w:cs="Times New Roman"/>
                <w:b/>
                <w:bCs/>
                <w:color w:val="000000"/>
                <w:sz w:val="21"/>
                <w:szCs w:val="21"/>
                <w:lang w:eastAsia="nl-NL"/>
              </w:rPr>
            </w:pPr>
          </w:p>
        </w:tc>
      </w:tr>
      <w:tr w:rsidR="001966C2" w:rsidRPr="00C26A41" w14:paraId="1C3D7491" w14:textId="41C5DFCE" w:rsidTr="007A5F8E">
        <w:trPr>
          <w:trHeight w:val="680"/>
          <w:jc w:val="center"/>
        </w:trPr>
        <w:tc>
          <w:tcPr>
            <w:tcW w:w="4962" w:type="dxa"/>
            <w:shd w:val="clear" w:color="auto" w:fill="auto"/>
            <w:noWrap/>
            <w:hideMark/>
          </w:tcPr>
          <w:p w14:paraId="6AB528F0"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t>Demonstrated</w:t>
            </w:r>
            <w:r w:rsidRPr="00022FFE">
              <w:rPr>
                <w:rFonts w:ascii="Calibri" w:eastAsia="Times New Roman" w:hAnsi="Calibri" w:cs="Times New Roman"/>
                <w:color w:val="000000"/>
                <w:sz w:val="20"/>
                <w:szCs w:val="20"/>
                <w:lang w:eastAsia="nl-NL"/>
              </w:rPr>
              <w:t xml:space="preserve"> willingness to solve their problem collectively through pooled procurement (</w:t>
            </w:r>
            <w:r w:rsidRPr="00022FFE">
              <w:rPr>
                <w:rFonts w:ascii="Calibri" w:eastAsia="Times New Roman" w:hAnsi="Calibri" w:cs="Times New Roman"/>
                <w:color w:val="7030A0"/>
                <w:sz w:val="20"/>
                <w:szCs w:val="20"/>
                <w:lang w:eastAsia="nl-NL"/>
              </w:rPr>
              <w:t>shared vision</w:t>
            </w:r>
            <w:r w:rsidRPr="00022FFE">
              <w:rPr>
                <w:rFonts w:ascii="Calibri" w:eastAsia="Times New Roman" w:hAnsi="Calibri" w:cs="Times New Roman"/>
                <w:color w:val="000000"/>
                <w:sz w:val="20"/>
                <w:szCs w:val="20"/>
                <w:lang w:eastAsia="nl-NL"/>
              </w:rPr>
              <w:t>)</w:t>
            </w:r>
          </w:p>
        </w:tc>
        <w:tc>
          <w:tcPr>
            <w:tcW w:w="8221" w:type="dxa"/>
            <w:shd w:val="clear" w:color="auto" w:fill="auto"/>
            <w:hideMark/>
          </w:tcPr>
          <w:p w14:paraId="42F06AC9" w14:textId="48B2D0CF"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 xml:space="preserve">The buyers need to </w:t>
            </w:r>
            <w:r>
              <w:rPr>
                <w:rFonts w:ascii="Calibri" w:eastAsia="Times New Roman" w:hAnsi="Calibri" w:cs="Times New Roman"/>
                <w:i/>
                <w:iCs/>
                <w:color w:val="000000"/>
                <w:sz w:val="20"/>
                <w:szCs w:val="20"/>
                <w:lang w:eastAsia="nl-NL"/>
              </w:rPr>
              <w:t>demonstrate</w:t>
            </w:r>
            <w:r w:rsidRPr="00C13516">
              <w:rPr>
                <w:rFonts w:ascii="Calibri" w:eastAsia="Times New Roman" w:hAnsi="Calibri" w:cs="Times New Roman"/>
                <w:i/>
                <w:iCs/>
                <w:color w:val="000000"/>
                <w:sz w:val="20"/>
                <w:szCs w:val="20"/>
                <w:lang w:eastAsia="nl-NL"/>
              </w:rPr>
              <w:t xml:space="preserve"> the willi</w:t>
            </w:r>
            <w:r w:rsidRPr="00C26A41">
              <w:rPr>
                <w:rFonts w:ascii="Calibri" w:eastAsia="Times New Roman" w:hAnsi="Calibri" w:cs="Times New Roman"/>
                <w:i/>
                <w:iCs/>
                <w:color w:val="000000"/>
                <w:sz w:val="20"/>
                <w:szCs w:val="20"/>
                <w:lang w:eastAsia="nl-NL"/>
              </w:rPr>
              <w:t>n</w:t>
            </w:r>
            <w:r w:rsidRPr="00C13516">
              <w:rPr>
                <w:rFonts w:ascii="Calibri" w:eastAsia="Times New Roman" w:hAnsi="Calibri" w:cs="Times New Roman"/>
                <w:i/>
                <w:iCs/>
                <w:color w:val="000000"/>
                <w:sz w:val="20"/>
                <w:szCs w:val="20"/>
                <w:lang w:eastAsia="nl-NL"/>
              </w:rPr>
              <w:t xml:space="preserve">gness to solve their problem(s) collectively through a pooled procurement mechanism. This willingness includes political will, </w:t>
            </w:r>
            <w:r w:rsidR="00D233AB">
              <w:rPr>
                <w:rFonts w:ascii="Calibri" w:eastAsia="Times New Roman" w:hAnsi="Calibri" w:cs="Times New Roman"/>
                <w:i/>
                <w:iCs/>
                <w:color w:val="000000"/>
                <w:sz w:val="20"/>
                <w:szCs w:val="20"/>
                <w:lang w:eastAsia="nl-NL"/>
              </w:rPr>
              <w:t>leadership, and ownership by relevant individuals or organizations.</w:t>
            </w:r>
          </w:p>
        </w:tc>
        <w:tc>
          <w:tcPr>
            <w:tcW w:w="1674" w:type="dxa"/>
          </w:tcPr>
          <w:p w14:paraId="5F27B71A" w14:textId="05F789EE" w:rsidR="001966C2" w:rsidRPr="00C13516" w:rsidRDefault="009D7D23"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spyff3Gh","properties":{"formattedCitation":"(1,9,10,13,14)","plainCitation":"(1,9,10,13,14)","noteIndex":0},"citationItems":[{"id":5789,"uris":["http://zotero.org/users/4717494/items/N37EYXY7"],"itemData":{"id":5789,"type":"article-journal","abstract":"This paper reviews the key design features, accomplishments of and lessons learned from two regional group procurement mechanisms dealing with vaccines that have been in operation for more than 25 years. The Pan American Health Organization (PAHO) EPI Revolving Fund purchases vaccines and immunization supplies on behalf of more than 35 Countries in the Latin American and Caribbean region. Based on a 'central contracting' model, the program handles most aspects of procurement-from tendering to contracting with and paying producers-using a common fund to pay producers before being reimbursed by countries once goods are received in-country. The Gulf' Cooperation Council (GCC) Group Purchasing Program among seven Persian Gulf States issues joint tenders for vaccines, as well as drugs and other medical goods. Through this 'group contracting' program, countries are responsible for contracting with and paying producers on their own, once the group has selected winning bids. Both programs have experienced substantial growth in the past two decades and are considered to have contributed to or accelerated achievements of immunization programs in both regions, including the introduction of new vaccines. The paper identifies several features of both programs-both those designed to attract country participation and those designed to ensure the programs' financial viability which help explain their success and longevity. Copyright (c) 2006 John Wiley &amp; Sons, Ltd.","container-title":"International Journal of Health Planning and Management","DOI":"10.1002/hpm.822","ISSN":"0749-6753","issue":"1","note":"WOS:000236598100003","page":"23-43","title":"Regional group purchasing of vaccines: review of the Pan American Health Organization EPI revolving fund and the Gulf Cooperation Council group purchasing program","volume":"21","author":[{"family":"DeRoeck","given":"D."},{"family":"Bawazir","given":"S. A."},{"family":"Carrasco","given":"P."},{"family":"Kaddar","given":"M."},{"family":"Brooks","given":"A."},{"family":"Fitzsimmons","given":"J."},{"family":"Andrus","given":"J."}],"issued":{"date-parts":[["2006",3]]}}},{"id":"4lQcMJHi/ugAkHFAD","uris":["http://zotero.org/groups/1531368/items/2FN7N7FD"],"itemData":{"id":43509,"type":"article-journal","abstract":"This study evaluates structures that determine the quality of medicines procured through the pooled procurement program (PPP) in the National Catholic Health Service (NCHS) using the Donabedian model. The challenges faced in the PPP are also revealed.A qualitative multiple case study was used to collect information from twenty top- and middle-level administrators in the NCHS through in-depth interviews. After the data transcription, it was then analysed using the thematic content analysis approach.The study found that the structures for quality of services in the health facilities are moderately satisfactory. The structures of the NCHS included experienced healthcare workers, adequate physical infrastructures, functional Drug and Therapeutic Committees (DTCs) and a rapid-testing laboratory facility to ensure that medicines procured were of high-quality. This paper established that suppliers of medicines to the health facilities in the NCHS had to register with the NCHS subject to annual renewal. Suppliers are also required to have the Pharmacy Council (PC) and the Food and Drug Authority (FDA), certification to supply medicines to health facilities. However, the predominant challenges that confronted the health facilities were delays in health insurance claims processing and payments, and lack of management commitment in implementing the PPP.The study contributes to the pharmaceutical health services literature in the context of the pooled procurement approach in the sourcing of medical goods in the health sector. Significant implications for research and management are also presented.","container-title":"Journal of Pharmaceutical Health Services Research","DOI":"10.1093/jphsr/rmaa030","ISSN":"1759-8893","issue":"2","journalAbbreviation":"Journal of Pharmaceutical Health Services Research","page":"133-141","source":"Silverchair","title":"Pooled procurement program in the quality improvement of medicines of the National Catholic Health Service in Ghana: using the Donabedian model","title-short":"Pooled procurement program in the quality improvement of medicines of the National Catholic Health Service in Ghana","volume":"12","author":[{"family":"Domfeh","given":"Kofi Ameyaw"}],"issued":{"date-parts":[["2021",6,1]]}}},{"id":43602,"uris":["http://zotero.org/users/4717494/items/RNLFMQI9"],"itemData":{"id":43602,"type":"document","publisher":"John Snow, Inc./DELIVER","title":"West Africa Reproductive Health Commodity Security: Review of Pooled Procurement","URL":"https://www.rhsupplies.org/uploads/tx_rhscpublications/DELIVER_Pooled%20Procurement%20Review_West%20Africa_2007.pdf","author":[{"literal":"Hany Abdallah"}],"accessed":{"date-parts":[["2021",9,21]]},"issued":{"date-parts":[["2005"]]}}},{"id":5670,"uris":["http://zotero.org/users/4717494/items/CBT2MMSC"],"itemData":{"id":5670,"type":"article-journal","abstract":"Multi-national pharmaceutical companies have long operated across national  boundaries, and exercised significant leverage because of the breadth and depth of  their market control. The goals of public health can be better served by redressing  the imbalance in market leverage between supply and demand. Consolidation of  purchasing power across borders, as well as within countries across organizational  entities, is one means to addressing this imbalance. In those existing pooled  procurement models that consolidate purchasing across national boundaries, benefits  have included: 1) reductions in unit purchase prices; 2) improved quality assurance;  3) reduction or elimination of procurement corruption; 4) rationalized choice  through better-informed selection and standardization; 5) reduction of operating  costs and administrative burden; 6) increased equity between members; 7) augmented  practical utility in the role of the host institutions (regional or international)  administering the system; and finally, 8) increased access to essential medical  products within each participating country. Many barriers to implementation of a  multi-country pooled procurement system are eliminated when the mechanism is  established within a regional or international institution, especially where  participating countries are viewed (and view themselves) as clients/members of the  institution, so that they have some sense of ownership over the procurement  mechanism. This review article is based on two literature reviews, conducted between  2007 and 2009 (including publications from 1996 through 2009), and interviews with  key informants.","container-title":"Social science &amp; medicine (1982)","DOI":"10.1016/j.socscimed.2012.05.044","ISSN":"1873-5347 0277-9536","issue":"9","journalAbbreviation":"Soc Sci Med","language":"eng","license":"Copyright © 2012 Elsevier Ltd. All rights reserved.","note":"publisher-place: England\nPMID: 22835922","page":"1572-1580","title":"The logical underpinnings and benefits of pooled pharmaceutical procurement: a  pragmatic role for our public institutions?","volume":"75","author":[{"family":"Huff-Rousselle","given":"Maggie"}],"issued":{"date-parts":[["2012",11]]}}},{"id":44035,"uris":["http://zotero.org/users/4717494/items/8KMXKT2Q"],"itemData":{"id":44035,"type":"report","event-place":"Copenhagen (Denmark)","language":"en","publisher":"World Health Organization. Regional Office for Europe","publisher-place":"Copenhagen (Denmark)","source":"apps.who.int","title":"Cross-country collaborations to improve access to medicines and vaccines in the WHO European Region","URL":"https://apps.who.int/iris/handle/10665/332933","author":[{"literal":"World Health Organization Regional Office for Europe"}],"accessed":{"date-parts":[["2022",6,24]]},"issued":{"date-parts":[["2020"]]}}}],"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1,9,10,13,14)</w:t>
            </w:r>
            <w:r>
              <w:rPr>
                <w:rFonts w:ascii="Calibri" w:eastAsia="Times New Roman" w:hAnsi="Calibri" w:cs="Times New Roman"/>
                <w:i/>
                <w:iCs/>
                <w:color w:val="000000"/>
                <w:sz w:val="20"/>
                <w:szCs w:val="20"/>
                <w:lang w:eastAsia="nl-NL"/>
              </w:rPr>
              <w:fldChar w:fldCharType="end"/>
            </w:r>
          </w:p>
        </w:tc>
      </w:tr>
      <w:tr w:rsidR="001966C2" w:rsidRPr="00C26A41" w14:paraId="69A630F0" w14:textId="11A85569" w:rsidTr="007A5F8E">
        <w:trPr>
          <w:trHeight w:val="680"/>
          <w:jc w:val="center"/>
        </w:trPr>
        <w:tc>
          <w:tcPr>
            <w:tcW w:w="4962" w:type="dxa"/>
            <w:shd w:val="clear" w:color="auto" w:fill="auto"/>
            <w:noWrap/>
            <w:hideMark/>
          </w:tcPr>
          <w:p w14:paraId="7CADA674"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Alignment on goals, purpose and operations of the pooled procurement mechanism (</w:t>
            </w:r>
            <w:r w:rsidRPr="00022FFE">
              <w:rPr>
                <w:rFonts w:ascii="Calibri" w:eastAsia="Times New Roman" w:hAnsi="Calibri" w:cs="Times New Roman"/>
                <w:color w:val="7030A0"/>
                <w:sz w:val="20"/>
                <w:szCs w:val="20"/>
                <w:lang w:eastAsia="nl-NL"/>
              </w:rPr>
              <w:t>shared plan</w:t>
            </w:r>
            <w:r w:rsidRPr="00022FFE">
              <w:rPr>
                <w:rFonts w:ascii="Calibri" w:eastAsia="Times New Roman" w:hAnsi="Calibri" w:cs="Times New Roman"/>
                <w:color w:val="000000"/>
                <w:sz w:val="20"/>
                <w:szCs w:val="20"/>
                <w:lang w:eastAsia="nl-NL"/>
              </w:rPr>
              <w:t>)</w:t>
            </w:r>
          </w:p>
        </w:tc>
        <w:tc>
          <w:tcPr>
            <w:tcW w:w="8221" w:type="dxa"/>
            <w:shd w:val="clear" w:color="auto" w:fill="auto"/>
            <w:hideMark/>
          </w:tcPr>
          <w:p w14:paraId="2CD7B0CB"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 xml:space="preserve">The buyers need to align on goals, purpose and operations of the pooled procurement mechanism. This does not necessarily mean that all buyers need to have the same goals, purpose and operations for the mechanism. As long as they are not conflicting. </w:t>
            </w:r>
          </w:p>
        </w:tc>
        <w:tc>
          <w:tcPr>
            <w:tcW w:w="1674" w:type="dxa"/>
          </w:tcPr>
          <w:p w14:paraId="01E16561" w14:textId="6F4778B3" w:rsidR="001966C2" w:rsidRPr="00C13516" w:rsidRDefault="003B06C9"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XVdEAUpl","properties":{"formattedCitation":"(8,13,15\\uc0\\u8211{}18)","plainCitation":"(8,13,15–18)","noteIndex":0},"citationItems":[{"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4035,"uris":["http://zotero.org/users/4717494/items/8KMXKT2Q"],"itemData":{"id":44035,"type":"report","event-place":"Copenhagen (Denmark)","language":"en","publisher":"World Health Organization. Regional Office for Europe","publisher-place":"Copenhagen (Denmark)","source":"apps.who.int","title":"Cross-country collaborations to improve access to medicines and vaccines in the WHO European Region","URL":"https://apps.who.int/iris/handle/10665/332933","author":[{"literal":"World Health Organization Regional Office for Europe"}],"accessed":{"date-parts":[["2022",6,24]]},"issued":{"date-parts":[["2020"]]}}},{"id":22363,"uris":["http://zotero.org/users/4717494/items/NMXCFLPG"],"itemData":{"id":22363,"type":"article-journal","abstract":"Paciﬁc Island countries face a range of development challenges, including smallness, distance from major markets and capacity constraints. Regional service delivery, or pooling, has been advocated as a means of addressing these challenges. This article presents the ﬁndings from the ﬁrst comprehensive study of pooling initiatives in the Paciﬁc. It draws on a review of the literature pertaining to 20 pooling initiatives identiﬁed in the region and on interviews with stakeholders involved in many of those initiatives. The study ﬁnds that experience with pooling among Paciﬁc Island countries has not met the optimistic expectations of advocates, including development partners. This is the result of the challenges inherent in voluntary regionalism, which are exacerbated by the diversity of Paciﬁc Island states and political economy constraints. The article concludes that an incremental approach to expansion of regional service provision in the Paciﬁc is both likely and appropriate given these factors.","container-title":"Asia &amp; the Pacific Policy Studies","DOI":"10.1002/app5.45","ISSN":"20502680","issue":"3","journalAbbreviation":"Asia and the Pacific Policy Studies","language":"en","page":"541-560","source":"DOI.org (Crossref)","title":"Regional Service Delivery among Pacific Island Countries: An Assessment: Pacific regionalism","title-short":"Regional Service Delivery among Pacific Island Countries","volume":"1","author":[{"family":"Dornan","given":"Matthew"},{"family":"Newton Cain","given":"Tess"}],"issued":{"date-parts":[["2014",9]]}}},{"id":4819,"uris":["http://zotero.org/users/4717494/items/JKZWWMAA"],"itemData":{"id":4819,"type":"article-journal","abstract":"In this article, we identify critical success factors for managing small and intensive purchasing groups by comparing successful and unsuccessful purchasing groups in a large-scale survey. The analysis of our data set suggests the following success factors: no enforced participation, sufficient total contribution of efforts, all members contribute with knowledge, continuity in member representation, communication, and fair allocation of savings. The findings suggest among other things that it is important that after a voluntary decision has been taken to cooperate, the members need to show that they are committed. Other factors such as interorganisational trust and formal structures are important when establishing interorganisational cooperation, but should otherwise be considered as necessary yet not sufficient in the management phase of a successful purchasing group.","container-title":"Journal of Purchasing and Supply Management","DOI":"10.1016/j.pursup.2009.10.002","ISSN":"1478-4092","issue":"1","journalAbbreviation":"Journal of Purchasing and Supply Management","language":"en","page":"51-60","source":"ScienceDirect","title":"Critical success factors for managing purchasing groups","volume":"16","author":[{"family":"Schotanus","given":"Fredo"},{"family":"Telgen","given":"Jan"},{"family":"Boer","given":"Luitzen","dropping-particle":"de"}],"issued":{"date-parts":[["2010",3,1]]}}},{"id":5628,"uris":["http://zotero.org/users/4717494/items/KU5DBALI"],"itemData":{"id":5628,"type":"article-journal","abstract":"At present, pay for prescription models are insufficient at containing costs and  improving access to medicines. Subscription financing through tenders, licensing  fees and unrestricted or fixed volumes can benefit stakeholders across the supply  chain. Pharmaceutical manufacturers can reduce the need for marketing expenses and  gain certainty in revenue. This will decrease costs, improve predictability in  budget expenditure for payers and remove price as a barrier of access from patients.  Inherently, low- and middle-income countries lack the purchasing power to leverage  price discounts through typical price arrangements. These markets can realise  substantial savings for branded and generic medicines through subscription  financing. Procuring of on-patent and off-patent drugs requires separate analysis  for competition effects, the length of contract and encouraging innovation in the  medicine pipeline. Prices of competitive on-patent medicines and orphan drugs can be  reduced through increased competition and volume. Furthermore, pooling expertise and  resources through joint procurement has the potential for greater savings.  Incentivising research and development within the pharmaceutical industry is  essential for sustaining a competitive market, preventing monopolies and improving  access to expensive treatments. However, technical capacity, forecasting demand and  the quality of generic medicines present limitations which necessitate government  support and international partnerships. Ultimately, improving access requires  progressive financing mechanisms with patients and cost containment in mind.","container-title":"Health economics, policy, and law","DOI":"10.1017/S1744133120000031","ISSN":"1744-134X 1744-1331","journalAbbreviation":"Health Econ Policy Law","language":"eng","note":"publisher-place: England\nPMID: 32122423","page":"1-11","title":"The 'Netflix plus model': can subscription financing improve access to medicines in  low- and middle-income countries?","author":[{"family":"Cherla","given":"Avi"},{"family":"Howard","given":"Natasha"},{"family":"Mossialos","given":"Elias"}],"issued":{"date-parts":[["2020",3,3]]}}},{"id":35903,"uris":["http://zotero.org/users/4717494/items/KRUSZCWB"],"itemData":{"id":35903,"type":"article-journal","abstract":"Purpose – The purpose of this paper is to investigate how buyers and the vendors pursue alignment in collaborative purchasing (CP) of complex medical technologies. Design/methodology/approach – Through a literature review in CP, the paper identify factors for shareholder alignment (i.e. aligning the needs of the buyers within the purchasing group) and customer alignment (i.e. aligning buyers’ needs with the vendors offering strategies) and investigate how they manifest in the case of CP of complex technology in the Danish National Healthcare System. Findings – Shareholder alignment requires appropriate management of the relationships, expertise and guidance in simplifying procedures and effective management of the purchasing group. Customer alignment is facilitated by buyers’ understating of the vendor’s design options, which are moderated by the vendor’s design strategies. Research limitations/implications – The findings and generalizations from a single case study are limited to the complexity of the purchased technology and the specific cultural context. However the paper represents the first explorative study that poses the attention on the relevance of shareholder and customer alignment in CP. Practical implications – The study can offer hospitals, vendors, governmental and regional institutions a better understanding about the alignment mechanisms for successful implementation of CP and how to avoid pitfalls. Originality/value – Literature on CP is scarce as there are virtually no contributions that debate the key elements and tradeoffs that need to be considered for strategic alignment. The study addresses this gap. © Emerald Group Publishing Limited.","container-title":"International Journal of Operations and Production Management","DOI":"10.1108/IJOPM-08-2013-0362","issue":"3","page":"430-455","title":"Collaborative purchasing of complex technologies in healthcare: Implications for alignment strategies","volume":"35","author":[{"family":"Gobbi","given":"C."},{"family":"Hsuan","given":"J."}],"issued":{"date-parts":[["2015"]]}}}],"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sidRPr="005D2EFB">
              <w:rPr>
                <w:rFonts w:ascii="Calibri" w:hAnsi="Calibri" w:cs="Calibri"/>
                <w:color w:val="000000"/>
                <w:sz w:val="20"/>
              </w:rPr>
              <w:t>(8,13,15–18)</w:t>
            </w:r>
            <w:r>
              <w:rPr>
                <w:rFonts w:ascii="Calibri" w:eastAsia="Times New Roman" w:hAnsi="Calibri" w:cs="Times New Roman"/>
                <w:i/>
                <w:iCs/>
                <w:color w:val="000000"/>
                <w:sz w:val="20"/>
                <w:szCs w:val="20"/>
                <w:lang w:eastAsia="nl-NL"/>
              </w:rPr>
              <w:fldChar w:fldCharType="end"/>
            </w:r>
          </w:p>
        </w:tc>
      </w:tr>
      <w:tr w:rsidR="001966C2" w:rsidRPr="00C26A41" w14:paraId="26700AF6" w14:textId="3EFAF19C" w:rsidTr="007A5F8E">
        <w:trPr>
          <w:trHeight w:val="680"/>
          <w:jc w:val="center"/>
        </w:trPr>
        <w:tc>
          <w:tcPr>
            <w:tcW w:w="4962" w:type="dxa"/>
            <w:shd w:val="clear" w:color="auto" w:fill="auto"/>
            <w:noWrap/>
            <w:hideMark/>
          </w:tcPr>
          <w:p w14:paraId="27B0552F"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Joint need for specific products (</w:t>
            </w:r>
            <w:r w:rsidRPr="00022FFE">
              <w:rPr>
                <w:rFonts w:ascii="Calibri" w:eastAsia="Times New Roman" w:hAnsi="Calibri" w:cs="Times New Roman"/>
                <w:color w:val="7030A0"/>
                <w:sz w:val="20"/>
                <w:szCs w:val="20"/>
                <w:lang w:eastAsia="nl-NL"/>
              </w:rPr>
              <w:t>product alignment</w:t>
            </w:r>
            <w:r w:rsidRPr="00022FFE">
              <w:rPr>
                <w:rFonts w:ascii="Calibri" w:eastAsia="Times New Roman" w:hAnsi="Calibri" w:cs="Times New Roman"/>
                <w:color w:val="000000"/>
                <w:sz w:val="20"/>
                <w:szCs w:val="20"/>
                <w:lang w:eastAsia="nl-NL"/>
              </w:rPr>
              <w:t>)</w:t>
            </w:r>
          </w:p>
        </w:tc>
        <w:tc>
          <w:tcPr>
            <w:tcW w:w="8221" w:type="dxa"/>
            <w:shd w:val="clear" w:color="auto" w:fill="auto"/>
            <w:hideMark/>
          </w:tcPr>
          <w:p w14:paraId="32C0B86D"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buyers need to have a joint need for specific products. If there is no joint need, pooling around specific type of products cannot take place, and therefore buyers will lose the financial benefits resulting from economies of scale.</w:t>
            </w:r>
          </w:p>
        </w:tc>
        <w:tc>
          <w:tcPr>
            <w:tcW w:w="1674" w:type="dxa"/>
          </w:tcPr>
          <w:p w14:paraId="3C13D06E" w14:textId="31DA26F5" w:rsidR="001966C2" w:rsidRPr="00C13516" w:rsidRDefault="003D7784"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23CMY91H","properties":{"formattedCitation":"(5,19)","plainCitation":"(5,19)","noteIndex":0},"citationItems":[{"id":4952,"uris":["http://zotero.org/users/4717494/items/N49GJXF4"],"itemData":{"id":4952,"type":"paper-conference","abstract":"To support cooperative purchasing within the United Nations we carried out an empirical study in 2004, mainly to define cooperation forms, and to identify and rank motives and critical factors for cooperation. Important reasons to work together turn out to be lower prices and transaction costs, sharing information, and learning. Reasons not to work together are i.e. lack of opportunity or priority to purchase cooperatively. Most of the literature in the area of critical factors focuses on factors such as trust and support. Based on our study, we also emphasize the importance of choosing the right products and services. Furthermore, we observe what we call the hitchhikers’ dilemma. This dilemma deals with small agencies hitchhiking on contracts from large agencies. For large agen-cies there may be no incentive to allow hitchhiking. For small agencies hitchhiking can be very interesting though. Possible solutions to this problem are savings allocation mechanisms. The paper concludes with suggestions for further research.","event-place":"Archamps, France","event-title":"14th Annual IPSERA Conference","publisher-place":"Archamps, France","title":"Cooperative purchasing within the United Nations","URL":"https://ris.utwente.nl/ws/portalfiles/portal/5524139/Schotanus_-_Cooperative_Purchasing_UN.pdf","author":[{"family":"Schotanus","given":"Fredo"}],"issued":{"date-parts":[["2005",3,20]]}}},{"id":34635,"uris":["http://zotero.org/users/4717494/items/QVBZZCAG"],"itemData":{"id":34635,"type":"article-journal","archive":"Scopus","container-title":"Journal of Public Procurement","DOI":"10.1108/JOPP-07-2020-0057","title":"Joint procurement of complex products: actual price savings, perceived nonmonetary advantages, disadvantages and impediments","URL":"https://www.scopus.com/inward/record.uri?eid=2-s2.0-85107899412&amp;doi=10.1108%2fJOPP-07-2020-0057&amp;partnerID=40&amp;md5=df0b7a4887f3e56eac813ca667414301","author":[{"family":"Carrera","given":"P."},{"family":"Katik","given":"S."},{"family":"Schotanus","given":"F."}],"issued":{"date-parts":[["202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5,19)</w:t>
            </w:r>
            <w:r>
              <w:rPr>
                <w:rFonts w:ascii="Calibri" w:eastAsia="Times New Roman" w:hAnsi="Calibri" w:cs="Times New Roman"/>
                <w:i/>
                <w:iCs/>
                <w:color w:val="000000"/>
                <w:sz w:val="20"/>
                <w:szCs w:val="20"/>
                <w:lang w:eastAsia="nl-NL"/>
              </w:rPr>
              <w:fldChar w:fldCharType="end"/>
            </w:r>
          </w:p>
        </w:tc>
      </w:tr>
      <w:tr w:rsidR="001966C2" w:rsidRPr="00C26A41" w14:paraId="187F9A52" w14:textId="5F2FE5E0" w:rsidTr="007A5F8E">
        <w:trPr>
          <w:trHeight w:val="340"/>
          <w:jc w:val="center"/>
        </w:trPr>
        <w:tc>
          <w:tcPr>
            <w:tcW w:w="4962" w:type="dxa"/>
            <w:shd w:val="clear" w:color="auto" w:fill="auto"/>
            <w:noWrap/>
            <w:hideMark/>
          </w:tcPr>
          <w:p w14:paraId="33613F48"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Sufficient market size to attract suppliers (</w:t>
            </w:r>
            <w:r w:rsidRPr="00022FFE">
              <w:rPr>
                <w:rFonts w:ascii="Calibri" w:eastAsia="Times New Roman" w:hAnsi="Calibri" w:cs="Times New Roman"/>
                <w:color w:val="7030A0"/>
                <w:sz w:val="20"/>
                <w:szCs w:val="20"/>
                <w:lang w:eastAsia="nl-NL"/>
              </w:rPr>
              <w:t>market size</w:t>
            </w:r>
            <w:r w:rsidRPr="00022FFE">
              <w:rPr>
                <w:rFonts w:ascii="Calibri" w:eastAsia="Times New Roman" w:hAnsi="Calibri" w:cs="Times New Roman"/>
                <w:color w:val="000000"/>
                <w:sz w:val="20"/>
                <w:szCs w:val="20"/>
                <w:lang w:eastAsia="nl-NL"/>
              </w:rPr>
              <w:t>)</w:t>
            </w:r>
          </w:p>
        </w:tc>
        <w:tc>
          <w:tcPr>
            <w:tcW w:w="8221" w:type="dxa"/>
            <w:shd w:val="clear" w:color="auto" w:fill="auto"/>
            <w:hideMark/>
          </w:tcPr>
          <w:p w14:paraId="34C584AC"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buyers combined need to have a sufficient market size to attract suppliers for a favourable price.</w:t>
            </w:r>
          </w:p>
        </w:tc>
        <w:tc>
          <w:tcPr>
            <w:tcW w:w="1674" w:type="dxa"/>
          </w:tcPr>
          <w:p w14:paraId="4B929B04" w14:textId="5946C374" w:rsidR="001966C2" w:rsidRPr="00C13516" w:rsidRDefault="002E187E"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Nez6pfYr","properties":{"formattedCitation":"(6,8)","plainCitation":"(6,8)","noteIndex":0},"citationItems":[{"id":43621,"uris":["http://zotero.org/users/4717494/items/W9JTWYRX"],"itemData":{"id":43621,"type":"article-journal","abstract":"To ensure equitable access to medicines and vaccines, organizational efforts and purchase volumes have been pooled in joint procurements and negotiations for decades in some regions of the world, as well as globally through supranational procurement mechanisms. In Europe, countries started to collaborate on procurement and negotiations recently when it became increasingly difficult to ensure access to high-priced medicines, even in high-income countries. Two European country collaborations (the Nordic Pharmaceutical Forum and the Baltic Procurement Initiative) have successfully concluded at least one joint tender process for medicines and vaccines and the Beneluxa Initiative has concluded its first successful joint price negotiation. This article describes the experiences of these country collaborations. Challenges observed included: legal barriers; institutional and organizational differences between health-care systems in member countries; and the risk that suppliers will be reluctant to cooperate with country collaborations. Although these collaborations helped improve access to medicines and vaccines for the countries involved, in situations such as a global health crisis, larger-scale, more-inclusive initiatives are needed. In the current coronavirus disease 2019 (COVID-19) pandemic, COVID-19 Vaccines Global Access (COVAX) initiative established a global procurement mechanism to ensure the equitable distribution of COVID-19 vaccines globally. Despite differences in organization and scale, the European country collaborations and COVAX have some similarities: (i) their success depends on the increased purchasing power associated with pooled order volumes; (ii) expert knowledge and previous procurement experience is pooled; (iii) they perform other collaborative activities that go beyond procurement alone; and (iv) they actively involve external partners and stakeholders.","container-title":"Bulletin of the World Health Organization","DOI":"10.2471/BLT.21.285761","ISSN":"0042-9686","issue":"10","journalAbbreviation":"Bull World Health Organ","note":"PMID: null\nPMCID: PMC8477421","page":"715-721","source":"PubMed Central","title":"European collaborations on medicine and vaccine procurement","volume":"99","author":[{"family":"Vogler","given":"Sabine"},{"family":"Haasis","given":"Manuel A"},{"family":"Ham","given":"Rianne","non-dropping-particle":"van den"},{"family":"Humbert","given":"Tifenn"},{"family":"Garner","given":"Sarah"},{"family":"Suleman","given":"Fatima"}],"issued":{"date-parts":[["2021",10,1]]}}},{"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6,8)</w:t>
            </w:r>
            <w:r>
              <w:rPr>
                <w:rFonts w:ascii="Calibri" w:eastAsia="Times New Roman" w:hAnsi="Calibri" w:cs="Times New Roman"/>
                <w:i/>
                <w:iCs/>
                <w:color w:val="000000"/>
                <w:sz w:val="20"/>
                <w:szCs w:val="20"/>
                <w:lang w:eastAsia="nl-NL"/>
              </w:rPr>
              <w:fldChar w:fldCharType="end"/>
            </w:r>
          </w:p>
        </w:tc>
      </w:tr>
      <w:tr w:rsidR="001966C2" w:rsidRPr="00C26A41" w14:paraId="28CE0985" w14:textId="5251BDB9" w:rsidTr="007A5F8E">
        <w:trPr>
          <w:trHeight w:val="340"/>
          <w:jc w:val="center"/>
        </w:trPr>
        <w:tc>
          <w:tcPr>
            <w:tcW w:w="4962" w:type="dxa"/>
            <w:shd w:val="clear" w:color="auto" w:fill="auto"/>
            <w:noWrap/>
            <w:hideMark/>
          </w:tcPr>
          <w:p w14:paraId="724FFB7A"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Sufficient and stable financial capacity (</w:t>
            </w:r>
            <w:r w:rsidRPr="00022FFE">
              <w:rPr>
                <w:rFonts w:ascii="Calibri" w:eastAsia="Times New Roman" w:hAnsi="Calibri" w:cs="Times New Roman"/>
                <w:color w:val="7030A0"/>
                <w:sz w:val="20"/>
                <w:szCs w:val="20"/>
                <w:lang w:eastAsia="nl-NL"/>
              </w:rPr>
              <w:t>financial capacity</w:t>
            </w:r>
            <w:r w:rsidRPr="00022FFE">
              <w:rPr>
                <w:rFonts w:ascii="Calibri" w:eastAsia="Times New Roman" w:hAnsi="Calibri" w:cs="Times New Roman"/>
                <w:color w:val="000000"/>
                <w:sz w:val="20"/>
                <w:szCs w:val="20"/>
                <w:lang w:eastAsia="nl-NL"/>
              </w:rPr>
              <w:t>)</w:t>
            </w:r>
          </w:p>
        </w:tc>
        <w:tc>
          <w:tcPr>
            <w:tcW w:w="8221" w:type="dxa"/>
            <w:shd w:val="clear" w:color="auto" w:fill="auto"/>
            <w:hideMark/>
          </w:tcPr>
          <w:p w14:paraId="016F604D"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buyers combined need to have sufficient and stable financial capacity to procure through the pooled procurement mechanism.</w:t>
            </w:r>
          </w:p>
        </w:tc>
        <w:tc>
          <w:tcPr>
            <w:tcW w:w="1674" w:type="dxa"/>
          </w:tcPr>
          <w:p w14:paraId="24E830CF" w14:textId="41D9FFB6" w:rsidR="001966C2" w:rsidRPr="00C71EC5" w:rsidRDefault="00C71EC5" w:rsidP="006F63AA">
            <w:pPr>
              <w:rPr>
                <w:rFonts w:ascii="Calibri" w:eastAsia="Times New Roman" w:hAnsi="Calibri" w:cs="Times New Roman"/>
                <w:color w:val="000000"/>
                <w:sz w:val="20"/>
                <w:szCs w:val="20"/>
                <w:lang w:eastAsia="nl-NL"/>
              </w:rPr>
            </w:pPr>
            <w:r>
              <w:rPr>
                <w:rFonts w:ascii="Calibri" w:eastAsia="Times New Roman" w:hAnsi="Calibri" w:cs="Times New Roman"/>
                <w:color w:val="000000"/>
                <w:sz w:val="20"/>
                <w:szCs w:val="20"/>
                <w:lang w:eastAsia="nl-NL"/>
              </w:rPr>
              <w:fldChar w:fldCharType="begin"/>
            </w:r>
            <w:r w:rsidR="005D2EFB">
              <w:rPr>
                <w:rFonts w:ascii="Calibri" w:eastAsia="Times New Roman" w:hAnsi="Calibri" w:cs="Times New Roman"/>
                <w:color w:val="000000"/>
                <w:sz w:val="20"/>
                <w:szCs w:val="20"/>
                <w:lang w:eastAsia="nl-NL"/>
              </w:rPr>
              <w:instrText xml:space="preserve"> ADDIN ZOTERO_ITEM CSL_CITATION {"citationID":"PTcFmMlv","properties":{"formattedCitation":"(8)","plainCitation":"(8)","noteIndex":0},"citationItems":[{"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schema":"https://github.com/citation-style-language/schema/raw/master/csl-citation.json"} </w:instrText>
            </w:r>
            <w:r>
              <w:rPr>
                <w:rFonts w:ascii="Calibri" w:eastAsia="Times New Roman" w:hAnsi="Calibri" w:cs="Times New Roman"/>
                <w:color w:val="000000"/>
                <w:sz w:val="20"/>
                <w:szCs w:val="20"/>
                <w:lang w:eastAsia="nl-NL"/>
              </w:rPr>
              <w:fldChar w:fldCharType="separate"/>
            </w:r>
            <w:r w:rsidR="005D2EFB">
              <w:rPr>
                <w:rFonts w:ascii="Calibri" w:eastAsia="Times New Roman" w:hAnsi="Calibri" w:cs="Times New Roman"/>
                <w:noProof/>
                <w:color w:val="000000"/>
                <w:sz w:val="20"/>
                <w:szCs w:val="20"/>
                <w:lang w:eastAsia="nl-NL"/>
              </w:rPr>
              <w:t>(8)</w:t>
            </w:r>
            <w:r>
              <w:rPr>
                <w:rFonts w:ascii="Calibri" w:eastAsia="Times New Roman" w:hAnsi="Calibri" w:cs="Times New Roman"/>
                <w:color w:val="000000"/>
                <w:sz w:val="20"/>
                <w:szCs w:val="20"/>
                <w:lang w:eastAsia="nl-NL"/>
              </w:rPr>
              <w:fldChar w:fldCharType="end"/>
            </w:r>
          </w:p>
        </w:tc>
      </w:tr>
      <w:tr w:rsidR="001966C2" w:rsidRPr="00C26A41" w14:paraId="676C8D0F" w14:textId="7AA53D6D" w:rsidTr="007A5F8E">
        <w:trPr>
          <w:trHeight w:val="1020"/>
          <w:jc w:val="center"/>
        </w:trPr>
        <w:tc>
          <w:tcPr>
            <w:tcW w:w="4962" w:type="dxa"/>
            <w:shd w:val="clear" w:color="auto" w:fill="auto"/>
            <w:noWrap/>
            <w:hideMark/>
          </w:tcPr>
          <w:p w14:paraId="034FF8DB"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lastRenderedPageBreak/>
              <w:t>Regulatory harmonization (e.g., shared quality standards, joint assessment, mutual recognition, etc.)</w:t>
            </w:r>
          </w:p>
        </w:tc>
        <w:tc>
          <w:tcPr>
            <w:tcW w:w="8221" w:type="dxa"/>
            <w:shd w:val="clear" w:color="auto" w:fill="auto"/>
            <w:hideMark/>
          </w:tcPr>
          <w:p w14:paraId="2E0A97C1" w14:textId="77777777" w:rsidR="001966C2" w:rsidRPr="00C13516" w:rsidRDefault="001966C2" w:rsidP="006F63AA">
            <w:pPr>
              <w:rPr>
                <w:rFonts w:ascii="Calibri" w:eastAsia="Times New Roman" w:hAnsi="Calibri" w:cs="Times New Roman"/>
                <w:i/>
                <w:iCs/>
                <w:color w:val="000000" w:themeColor="text1"/>
                <w:sz w:val="20"/>
                <w:szCs w:val="20"/>
                <w:lang w:eastAsia="nl-NL"/>
              </w:rPr>
            </w:pPr>
            <w:r w:rsidRPr="00C13516">
              <w:rPr>
                <w:rFonts w:ascii="Calibri" w:eastAsia="Times New Roman" w:hAnsi="Calibri" w:cs="Times New Roman"/>
                <w:i/>
                <w:iCs/>
                <w:color w:val="000000" w:themeColor="text1"/>
                <w:sz w:val="20"/>
                <w:szCs w:val="20"/>
                <w:lang w:eastAsia="nl-NL"/>
              </w:rPr>
              <w:t>Sellers are potentially attracted to pooled procurement systems because it increases their market size while reducing the need to re-register products in each country, an expensive and time-consuming proposition. If there is no shared system for approving products and allowing access to markets, then this advantage is lost in practice.</w:t>
            </w:r>
          </w:p>
        </w:tc>
        <w:tc>
          <w:tcPr>
            <w:tcW w:w="1674" w:type="dxa"/>
          </w:tcPr>
          <w:p w14:paraId="303282B3" w14:textId="47E584D8" w:rsidR="001966C2" w:rsidRPr="00C13516" w:rsidRDefault="00876A30" w:rsidP="006F63AA">
            <w:pPr>
              <w:rPr>
                <w:rFonts w:ascii="Calibri" w:eastAsia="Times New Roman" w:hAnsi="Calibri" w:cs="Times New Roman"/>
                <w:i/>
                <w:iCs/>
                <w:color w:val="000000" w:themeColor="text1"/>
                <w:sz w:val="20"/>
                <w:szCs w:val="20"/>
                <w:lang w:eastAsia="nl-NL"/>
              </w:rPr>
            </w:pPr>
            <w:r>
              <w:rPr>
                <w:rFonts w:ascii="Calibri" w:eastAsia="Times New Roman" w:hAnsi="Calibri" w:cs="Times New Roman"/>
                <w:i/>
                <w:iCs/>
                <w:color w:val="000000" w:themeColor="text1"/>
                <w:sz w:val="20"/>
                <w:szCs w:val="20"/>
                <w:lang w:eastAsia="nl-NL"/>
              </w:rPr>
              <w:fldChar w:fldCharType="begin"/>
            </w:r>
            <w:r w:rsidR="005D2EFB">
              <w:rPr>
                <w:rFonts w:ascii="Calibri" w:eastAsia="Times New Roman" w:hAnsi="Calibri" w:cs="Times New Roman"/>
                <w:i/>
                <w:iCs/>
                <w:color w:val="000000" w:themeColor="text1"/>
                <w:sz w:val="20"/>
                <w:szCs w:val="20"/>
                <w:lang w:eastAsia="nl-NL"/>
              </w:rPr>
              <w:instrText xml:space="preserve"> ADDIN ZOTERO_ITEM CSL_CITATION {"citationID":"7j5MHhNp","properties":{"formattedCitation":"(10,20\\uc0\\u8211{}22)","plainCitation":"(10,20–22)","noteIndex":0},"citationItems":[{"id":43602,"uris":["http://zotero.org/users/4717494/items/RNLFMQI9"],"itemData":{"id":43602,"type":"document","publisher":"John Snow, Inc./DELIVER","title":"West Africa Reproductive Health Commodity Security: Review of Pooled Procurement","URL":"https://www.rhsupplies.org/uploads/tx_rhscpublications/DELIVER_Pooled%20Procurement%20Review_West%20Africa_2007.pdf","author":[{"literal":"Hany Abdallah"}],"accessed":{"date-parts":[["2021",9,21]]},"issued":{"date-parts":[["2005"]]}}},{"id":1446,"uris":["http://zotero.org/groups/1531368/items/TSMNRHUX"],"itemData":{"id":1446,"type":"report","event-place":"Arlington, VA","page":"1088","publisher":"Management Science for Health","publisher-place":"Arlington, VA","title":"MDS-3: Managing Access to Medicines and Health Technologies (Third Edition)","URL":"http://apps.who.int/medicinedocs/documents/s19577en/s19577en.pdf","author":[{"family":"Management Science for Health","given":""}],"accessed":{"date-parts":[["2018",10,8]]},"issued":{"date-parts":[["2012"]]}}},{"id":44464,"uris":["http://zotero.org/users/4717494/items/L29Z9GPR"],"itemData":{"id":44464,"type":"document","title":"The AfCFTA: Opportunities for pooled procurement of essential drugs and products and local pharmaceutical production for the continent","URL":"https://www.uneca.org/sites/default/files/afcfta-pharma-initiative/afcfta-pharma-event-2019/pharma_high_level_meeting_report_final.pdf","author":[{"literal":"UNECA"}],"accessed":{"date-parts":[["2022",11,29]]},"issued":{"date-parts":[["2019",11,21]]}}},{"id":44466,"uris":["http://zotero.org/users/4717494/items/86Z4D8XV"],"itemData":{"id":44466,"type":"document","language":"en","source":"Zotero","title":"Regulatory Harmonization in Central America: How Harmonization Can Impact Regional Contraceptive Procurement","URL":"https://www.rhsupplies.org/uploads/tx_rhscpublications/DELIVER_Regulatory%20Harmonsition%20&amp;%20Contraceptive%20Procurement_Central%20America_2007.pdf","author":[{"literal":"Alix Beith"},{"literal":"Nadia Olson"},{"literal":"Wendy Abramson"}],"issued":{"date-parts":[["2007",6]]}}}],"schema":"https://github.com/citation-style-language/schema/raw/master/csl-citation.json"} </w:instrText>
            </w:r>
            <w:r>
              <w:rPr>
                <w:rFonts w:ascii="Calibri" w:eastAsia="Times New Roman" w:hAnsi="Calibri" w:cs="Times New Roman"/>
                <w:i/>
                <w:iCs/>
                <w:color w:val="000000" w:themeColor="text1"/>
                <w:sz w:val="20"/>
                <w:szCs w:val="20"/>
                <w:lang w:eastAsia="nl-NL"/>
              </w:rPr>
              <w:fldChar w:fldCharType="separate"/>
            </w:r>
            <w:r w:rsidR="005D2EFB" w:rsidRPr="005D2EFB">
              <w:rPr>
                <w:rFonts w:ascii="Calibri" w:hAnsi="Calibri" w:cs="Calibri"/>
                <w:color w:val="000000"/>
                <w:sz w:val="20"/>
              </w:rPr>
              <w:t>(10,20–22)</w:t>
            </w:r>
            <w:r>
              <w:rPr>
                <w:rFonts w:ascii="Calibri" w:eastAsia="Times New Roman" w:hAnsi="Calibri" w:cs="Times New Roman"/>
                <w:i/>
                <w:iCs/>
                <w:color w:val="000000" w:themeColor="text1"/>
                <w:sz w:val="20"/>
                <w:szCs w:val="20"/>
                <w:lang w:eastAsia="nl-NL"/>
              </w:rPr>
              <w:fldChar w:fldCharType="end"/>
            </w:r>
          </w:p>
        </w:tc>
      </w:tr>
      <w:tr w:rsidR="001966C2" w:rsidRPr="00C26A41" w14:paraId="64F15F07" w14:textId="1CCCC97F" w:rsidTr="007A5F8E">
        <w:trPr>
          <w:trHeight w:val="818"/>
          <w:jc w:val="center"/>
        </w:trPr>
        <w:tc>
          <w:tcPr>
            <w:tcW w:w="4962" w:type="dxa"/>
            <w:shd w:val="clear" w:color="auto" w:fill="auto"/>
            <w:noWrap/>
            <w:hideMark/>
          </w:tcPr>
          <w:p w14:paraId="4A6C6BA7"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Trust (in other buyers and the pooled procurement organization)</w:t>
            </w:r>
          </w:p>
        </w:tc>
        <w:tc>
          <w:tcPr>
            <w:tcW w:w="8221" w:type="dxa"/>
            <w:shd w:val="clear" w:color="auto" w:fill="auto"/>
            <w:hideMark/>
          </w:tcPr>
          <w:p w14:paraId="3C6AB6BE"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Buyers need to reach a certain level of trust in each other and the pooled procurement organization for them to share data and allocate budget. Trust levels can grow over time and can be reinforced by positive experiences with the pooled procurement mechanism.</w:t>
            </w:r>
          </w:p>
        </w:tc>
        <w:tc>
          <w:tcPr>
            <w:tcW w:w="1674" w:type="dxa"/>
          </w:tcPr>
          <w:p w14:paraId="775AD703" w14:textId="4A5ACB6C" w:rsidR="001966C2" w:rsidRPr="00C13516" w:rsidRDefault="0087628F"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13B1cjnb","properties":{"formattedCitation":"(4,11,18)","plainCitation":"(4,11,18)","noteIndex":0},"citationItems":[{"id":4822,"uris":["http://zotero.org/users/4717494/items/NEAXTJHJ"],"itemData":{"id":4822,"type":"article-journal","abstract":"A research project recently undertaken by the authors focused on supplier management related issues and the extent to which they are shaped by the organizational culture and structure. The project was conducted in the Hospitality industry and employed an inductive methodological approach in order to collect rich information from six organizations. The organizations represent different structuring models as well as distinct underlying culture-related principles. The findings challenge the assumption regarding beneficial universal applicability of many practices such as ‘Purchasing Consortia’, ‘Service Level Agreements’ and the establishment of long-term relationships. Our analysis also suggests that organizational culture and structure are reflected on the supplier management approaches adopted by the organizations under consideration.","collection-title":"Special section on organizational structure, culture and operations management: an empirical missing link","container-title":"International Journal of Production Economics","DOI":"10.1016/j.ijpe.2006.07.008","ISSN":"0925-5273","issue":"2","journalAbbreviation":"International Journal of Production Economics","language":"en","page":"431-449","source":"ScienceDirect","title":"‘Soft’ supplier management related issues: An empirical investigation","title-short":"‘Soft’ supplier management related issues","volume":"106","author":[{"family":"Polychronakis","given":"Yiannis E."},{"family":"Syntetos","given":"Aris A."}],"issued":{"date-parts":[["2007",4,1]]}}},{"id":4947,"uris":["http://zotero.org/users/4717494/items/B77TF9EL"],"itemData":{"id":4947,"type":"article-journal","abstract":"Purpose The purpose of this paper is to understand the impact of cooperative purchasing on buyers’ purchasing power. Purchasing in the humanitarian sector has traditionally been characterized by a low level of coordination due to inter-agency competition for funding, diverging mandates and other organizational differences. Relationships with commercial suppliers have also remained arm's-length and often dormant due to high levels of uncertainty and strict public procurement rules and regulations. However, recent pushes for increased efficiency and effectiveness are driving humanitarian agencies toward cooperative purchasing – a purchasing strategy that is claimed to be highly beneficial for members of the purchasing consortium not least for its ability to increase buyers’ purchasing power. In reality, the effectiveness of the strategy in increasing purchasing power is unclear. Design/methodology/approach The authors study a single case of several humanitarian organizations aiming to increase their leverage in buying freight forwarding services by joining forces. Findings Following several incidents during the process, the cooperative purchasing initiative did not contribute to increased power in the case. It was found that in addition to increased volumes, the effect of the strategy on other sources of power such as interconnections is also of importance. Research limitations/implications The research is limited to the boundaries of a single case study including the perceptive view of respondents interviewed. Practical implications The findings of the study provide insights for organizations aiming to practice cooperative purchasing. Originality/value The findings of the study provide insights for organizations aiming to practice cooperative purchasing.","container-title":"Journal of Humanitarian Logistics and Supply Chain Management","DOI":"10.1108/JHLSCM-06-2013-0020","ISSN":"2042-6747","issue":"1","note":"publisher: Emerald Group Publishing Limited","page":"24-42","source":"Emerald Insight","title":"Unfruitful cooperative purchasing : A case of humanitarian purchasing power","title-short":"Unfruitful cooperative purchasing","volume":"4","author":[{"family":"Pazirandeh","given":"Ala"},{"family":"Herlin","given":"Heidi"}],"issued":{"date-parts":[["2014",1,1]]}}},{"id":35903,"uris":["http://zotero.org/users/4717494/items/KRUSZCWB"],"itemData":{"id":35903,"type":"article-journal","abstract":"Purpose – The purpose of this paper is to investigate how buyers and the vendors pursue alignment in collaborative purchasing (CP) of complex medical technologies. Design/methodology/approach – Through a literature review in CP, the paper identify factors for shareholder alignment (i.e. aligning the needs of the buyers within the purchasing group) and customer alignment (i.e. aligning buyers’ needs with the vendors offering strategies) and investigate how they manifest in the case of CP of complex technology in the Danish National Healthcare System. Findings – Shareholder alignment requires appropriate management of the relationships, expertise and guidance in simplifying procedures and effective management of the purchasing group. Customer alignment is facilitated by buyers’ understating of the vendor’s design options, which are moderated by the vendor’s design strategies. Research limitations/implications – The findings and generalizations from a single case study are limited to the complexity of the purchased technology and the specific cultural context. However the paper represents the first explorative study that poses the attention on the relevance of shareholder and customer alignment in CP. Practical implications – The study can offer hospitals, vendors, governmental and regional institutions a better understanding about the alignment mechanisms for successful implementation of CP and how to avoid pitfalls. Originality/value – Literature on CP is scarce as there are virtually no contributions that debate the key elements and tradeoffs that need to be considered for strategic alignment. The study addresses this gap. © Emerald Group Publishing Limited.","container-title":"International Journal of Operations and Production Management","DOI":"10.1108/IJOPM-08-2013-0362","issue":"3","page":"430-455","title":"Collaborative purchasing of complex technologies in healthcare: Implications for alignment strategies","volume":"35","author":[{"family":"Gobbi","given":"C."},{"family":"Hsuan","given":"J."}],"issued":{"date-parts":[["2015"]]}}}],"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4,11,18)</w:t>
            </w:r>
            <w:r>
              <w:rPr>
                <w:rFonts w:ascii="Calibri" w:eastAsia="Times New Roman" w:hAnsi="Calibri" w:cs="Times New Roman"/>
                <w:i/>
                <w:iCs/>
                <w:color w:val="000000"/>
                <w:sz w:val="20"/>
                <w:szCs w:val="20"/>
                <w:lang w:eastAsia="nl-NL"/>
              </w:rPr>
              <w:fldChar w:fldCharType="end"/>
            </w:r>
          </w:p>
        </w:tc>
      </w:tr>
      <w:tr w:rsidR="001966C2" w:rsidRPr="00C26A41" w14:paraId="404587A9" w14:textId="72F79209" w:rsidTr="007A5F8E">
        <w:trPr>
          <w:trHeight w:val="1126"/>
          <w:jc w:val="center"/>
        </w:trPr>
        <w:tc>
          <w:tcPr>
            <w:tcW w:w="4962" w:type="dxa"/>
            <w:shd w:val="clear" w:color="auto" w:fill="auto"/>
            <w:noWrap/>
            <w:hideMark/>
          </w:tcPr>
          <w:p w14:paraId="1AD77EBD"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Transparent data and information sharing</w:t>
            </w:r>
          </w:p>
        </w:tc>
        <w:tc>
          <w:tcPr>
            <w:tcW w:w="8221" w:type="dxa"/>
            <w:shd w:val="clear" w:color="auto" w:fill="auto"/>
            <w:hideMark/>
          </w:tcPr>
          <w:p w14:paraId="5825E16A" w14:textId="77777777" w:rsidR="001966C2" w:rsidRPr="00C13516" w:rsidRDefault="001966C2" w:rsidP="006F63AA">
            <w:pPr>
              <w:rPr>
                <w:rFonts w:ascii="Calibri" w:eastAsia="Times New Roman" w:hAnsi="Calibri" w:cs="Times New Roman"/>
                <w:i/>
                <w:iCs/>
                <w:color w:val="000000"/>
                <w:sz w:val="20"/>
                <w:szCs w:val="20"/>
                <w:lang w:eastAsia="nl-NL"/>
              </w:rPr>
            </w:pPr>
            <w:r w:rsidRPr="00C540C4">
              <w:rPr>
                <w:rFonts w:ascii="Calibri" w:eastAsia="Times New Roman" w:hAnsi="Calibri" w:cs="Times New Roman"/>
                <w:i/>
                <w:iCs/>
                <w:color w:val="000000" w:themeColor="text1"/>
                <w:sz w:val="20"/>
                <w:szCs w:val="20"/>
                <w:lang w:eastAsia="nl-NL"/>
              </w:rPr>
              <w:t>To reduce information asymmetry</w:t>
            </w:r>
            <w:r>
              <w:rPr>
                <w:rFonts w:ascii="Calibri" w:eastAsia="Times New Roman" w:hAnsi="Calibri" w:cs="Times New Roman"/>
                <w:i/>
                <w:iCs/>
                <w:color w:val="000000"/>
                <w:sz w:val="20"/>
                <w:szCs w:val="20"/>
                <w:lang w:eastAsia="nl-NL"/>
              </w:rPr>
              <w:t>, t</w:t>
            </w:r>
            <w:r w:rsidRPr="00C13516">
              <w:rPr>
                <w:rFonts w:ascii="Calibri" w:eastAsia="Times New Roman" w:hAnsi="Calibri" w:cs="Times New Roman"/>
                <w:i/>
                <w:iCs/>
                <w:color w:val="000000"/>
                <w:sz w:val="20"/>
                <w:szCs w:val="20"/>
                <w:lang w:eastAsia="nl-NL"/>
              </w:rPr>
              <w:t>he buyers need to have a mechanism in place that allows for transparent data and information sharing on suppliers, prices and demand forecasts between each other. A lack of transparency will negatively affect trust between buyers, and will result in the pooled procurement mechanism not reaching its full potential.</w:t>
            </w:r>
          </w:p>
        </w:tc>
        <w:tc>
          <w:tcPr>
            <w:tcW w:w="1674" w:type="dxa"/>
          </w:tcPr>
          <w:p w14:paraId="1EAA5E87" w14:textId="545740F8" w:rsidR="001966C2" w:rsidRPr="00C540C4" w:rsidRDefault="003D7784" w:rsidP="006F63AA">
            <w:pPr>
              <w:rPr>
                <w:rFonts w:ascii="Calibri" w:eastAsia="Times New Roman" w:hAnsi="Calibri" w:cs="Times New Roman"/>
                <w:i/>
                <w:iCs/>
                <w:color w:val="000000" w:themeColor="text1"/>
                <w:sz w:val="20"/>
                <w:szCs w:val="20"/>
                <w:lang w:eastAsia="nl-NL"/>
              </w:rPr>
            </w:pPr>
            <w:r>
              <w:rPr>
                <w:rFonts w:ascii="Calibri" w:eastAsia="Times New Roman" w:hAnsi="Calibri" w:cs="Times New Roman"/>
                <w:i/>
                <w:iCs/>
                <w:color w:val="000000" w:themeColor="text1"/>
                <w:sz w:val="20"/>
                <w:szCs w:val="20"/>
                <w:lang w:eastAsia="nl-NL"/>
              </w:rPr>
              <w:fldChar w:fldCharType="begin"/>
            </w:r>
            <w:r w:rsidR="005D2EFB">
              <w:rPr>
                <w:rFonts w:ascii="Calibri" w:eastAsia="Times New Roman" w:hAnsi="Calibri" w:cs="Times New Roman"/>
                <w:i/>
                <w:iCs/>
                <w:color w:val="000000" w:themeColor="text1"/>
                <w:sz w:val="20"/>
                <w:szCs w:val="20"/>
                <w:lang w:eastAsia="nl-NL"/>
              </w:rPr>
              <w:instrText xml:space="preserve"> ADDIN ZOTERO_ITEM CSL_CITATION {"citationID":"4OI7b1ht","properties":{"formattedCitation":"(11,13,18)","plainCitation":"(11,13,18)","noteIndex":0},"citationItems":[{"id":4947,"uris":["http://zotero.org/users/4717494/items/B77TF9EL"],"itemData":{"id":4947,"type":"article-journal","abstract":"Purpose The purpose of this paper is to understand the impact of cooperative purchasing on buyers’ purchasing power. Purchasing in the humanitarian sector has traditionally been characterized by a low level of coordination due to inter-agency competition for funding, diverging mandates and other organizational differences. Relationships with commercial suppliers have also remained arm's-length and often dormant due to high levels of uncertainty and strict public procurement rules and regulations. However, recent pushes for increased efficiency and effectiveness are driving humanitarian agencies toward cooperative purchasing – a purchasing strategy that is claimed to be highly beneficial for members of the purchasing consortium not least for its ability to increase buyers’ purchasing power. In reality, the effectiveness of the strategy in increasing purchasing power is unclear. Design/methodology/approach The authors study a single case of several humanitarian organizations aiming to increase their leverage in buying freight forwarding services by joining forces. Findings Following several incidents during the process, the cooperative purchasing initiative did not contribute to increased power in the case. It was found that in addition to increased volumes, the effect of the strategy on other sources of power such as interconnections is also of importance. Research limitations/implications The research is limited to the boundaries of a single case study including the perceptive view of respondents interviewed. Practical implications The findings of the study provide insights for organizations aiming to practice cooperative purchasing. Originality/value The findings of the study provide insights for organizations aiming to practice cooperative purchasing.","container-title":"Journal of Humanitarian Logistics and Supply Chain Management","DOI":"10.1108/JHLSCM-06-2013-0020","ISSN":"2042-6747","issue":"1","note":"publisher: Emerald Group Publishing Limited","page":"24-42","source":"Emerald Insight","title":"Unfruitful cooperative purchasing : A case of humanitarian purchasing power","title-short":"Unfruitful cooperative purchasing","volume":"4","author":[{"family":"Pazirandeh","given":"Ala"},{"family":"Herlin","given":"Heidi"}],"issued":{"date-parts":[["2014",1,1]]}}},{"id":35903,"uris":["http://zotero.org/users/4717494/items/KRUSZCWB"],"itemData":{"id":35903,"type":"article-journal","abstract":"Purpose – The purpose of this paper is to investigate how buyers and the vendors pursue alignment in collaborative purchasing (CP) of complex medical technologies. Design/methodology/approach – Through a literature review in CP, the paper identify factors for shareholder alignment (i.e. aligning the needs of the buyers within the purchasing group) and customer alignment (i.e. aligning buyers’ needs with the vendors offering strategies) and investigate how they manifest in the case of CP of complex technology in the Danish National Healthcare System. Findings – Shareholder alignment requires appropriate management of the relationships, expertise and guidance in simplifying procedures and effective management of the purchasing group. Customer alignment is facilitated by buyers’ understating of the vendor’s design options, which are moderated by the vendor’s design strategies. Research limitations/implications – The findings and generalizations from a single case study are limited to the complexity of the purchased technology and the specific cultural context. However the paper represents the first explorative study that poses the attention on the relevance of shareholder and customer alignment in CP. Practical implications – The study can offer hospitals, vendors, governmental and regional institutions a better understanding about the alignment mechanisms for successful implementation of CP and how to avoid pitfalls. Originality/value – Literature on CP is scarce as there are virtually no contributions that debate the key elements and tradeoffs that need to be considered for strategic alignment. The study addresses this gap. © Emerald Group Publishing Limited.","container-title":"International Journal of Operations and Production Management","DOI":"10.1108/IJOPM-08-2013-0362","issue":"3","page":"430-455","title":"Collaborative purchasing of complex technologies in healthcare: Implications for alignment strategies","volume":"35","author":[{"family":"Gobbi","given":"C."},{"family":"Hsuan","given":"J."}],"issued":{"date-parts":[["2015"]]}}},{"id":44035,"uris":["http://zotero.org/users/4717494/items/8KMXKT2Q"],"itemData":{"id":44035,"type":"report","event-place":"Copenhagen (Denmark)","language":"en","publisher":"World Health Organization. Regional Office for Europe","publisher-place":"Copenhagen (Denmark)","source":"apps.who.int","title":"Cross-country collaborations to improve access to medicines and vaccines in the WHO European Region","URL":"https://apps.who.int/iris/handle/10665/332933","author":[{"literal":"World Health Organization Regional Office for Europe"}],"accessed":{"date-parts":[["2022",6,24]]},"issued":{"date-parts":[["2020"]]}}}],"schema":"https://github.com/citation-style-language/schema/raw/master/csl-citation.json"} </w:instrText>
            </w:r>
            <w:r>
              <w:rPr>
                <w:rFonts w:ascii="Calibri" w:eastAsia="Times New Roman" w:hAnsi="Calibri" w:cs="Times New Roman"/>
                <w:i/>
                <w:iCs/>
                <w:color w:val="000000" w:themeColor="text1"/>
                <w:sz w:val="20"/>
                <w:szCs w:val="20"/>
                <w:lang w:eastAsia="nl-NL"/>
              </w:rPr>
              <w:fldChar w:fldCharType="separate"/>
            </w:r>
            <w:r w:rsidR="005D2EFB">
              <w:rPr>
                <w:rFonts w:ascii="Calibri" w:eastAsia="Times New Roman" w:hAnsi="Calibri" w:cs="Times New Roman"/>
                <w:i/>
                <w:iCs/>
                <w:noProof/>
                <w:color w:val="000000" w:themeColor="text1"/>
                <w:sz w:val="20"/>
                <w:szCs w:val="20"/>
                <w:lang w:eastAsia="nl-NL"/>
              </w:rPr>
              <w:t>(11,13,18)</w:t>
            </w:r>
            <w:r>
              <w:rPr>
                <w:rFonts w:ascii="Calibri" w:eastAsia="Times New Roman" w:hAnsi="Calibri" w:cs="Times New Roman"/>
                <w:i/>
                <w:iCs/>
                <w:color w:val="000000" w:themeColor="text1"/>
                <w:sz w:val="20"/>
                <w:szCs w:val="20"/>
                <w:lang w:eastAsia="nl-NL"/>
              </w:rPr>
              <w:fldChar w:fldCharType="end"/>
            </w:r>
          </w:p>
        </w:tc>
      </w:tr>
      <w:tr w:rsidR="001966C2" w:rsidRPr="00C26A41" w14:paraId="04A0F912" w14:textId="08F9333E" w:rsidTr="007A5F8E">
        <w:trPr>
          <w:trHeight w:val="630"/>
          <w:jc w:val="center"/>
        </w:trPr>
        <w:tc>
          <w:tcPr>
            <w:tcW w:w="4962" w:type="dxa"/>
            <w:shd w:val="clear" w:color="auto" w:fill="auto"/>
            <w:noWrap/>
            <w:hideMark/>
          </w:tcPr>
          <w:p w14:paraId="4672244D"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No history of conflict or failed collaboration</w:t>
            </w:r>
          </w:p>
        </w:tc>
        <w:tc>
          <w:tcPr>
            <w:tcW w:w="8221" w:type="dxa"/>
            <w:shd w:val="clear" w:color="auto" w:fill="auto"/>
            <w:hideMark/>
          </w:tcPr>
          <w:p w14:paraId="23E789DF" w14:textId="77777777" w:rsidR="001966C2" w:rsidRPr="00C13516" w:rsidRDefault="001966C2"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The level of trust between buyers might be negatively affected if the buyers share a history of conflict or a history of failed collaboration.</w:t>
            </w:r>
          </w:p>
        </w:tc>
        <w:tc>
          <w:tcPr>
            <w:tcW w:w="1674" w:type="dxa"/>
          </w:tcPr>
          <w:p w14:paraId="5B2F8EF7" w14:textId="2C7D8B96" w:rsidR="001966C2" w:rsidRDefault="0095582A"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lyzoe1zM","properties":{"formattedCitation":"(11,23)","plainCitation":"(11,23)","noteIndex":0},"citationItems":[{"id":21543,"uris":["http://zotero.org/users/4717494/items/TZGILUJ8"],"itemData":{"id":21543,"type":"article-journal","abstract":"The aim of this article is to explore how capabilities are shared among humanitarian organisations through the consolidation of materials during global procurement activities. Global procurement for goods is simplified by the relationships on the ground with other humanitarian partners which allows for a better understanding of the needs and a better fit with the programme objectives. This activity leads the organisation studied to consolidate the procurement needs of many organisations worldwide ensuring reduced costs and goods of high quality for its partners with the help of the technical and market knowledge available for procurement activities. Copyright © 2017 Inderscience Enterprises Ltd.","archive":"Scopus","container-title":"International Journal of Procurement Management","DOI":"10.1504/IJPM.2017.082786","issue":"2","page":"178-193","title":"Procurement consolidation in humanitarian supply chains: A case study","volume":"10","author":[{"family":"Vaillancourt","given":"A."}],"issued":{"date-parts":[["2017"]]}}},{"id":4947,"uris":["http://zotero.org/users/4717494/items/B77TF9EL"],"itemData":{"id":4947,"type":"article-journal","abstract":"Purpose The purpose of this paper is to understand the impact of cooperative purchasing on buyers’ purchasing power. Purchasing in the humanitarian sector has traditionally been characterized by a low level of coordination due to inter-agency competition for funding, diverging mandates and other organizational differences. Relationships with commercial suppliers have also remained arm's-length and often dormant due to high levels of uncertainty and strict public procurement rules and regulations. However, recent pushes for increased efficiency and effectiveness are driving humanitarian agencies toward cooperative purchasing – a purchasing strategy that is claimed to be highly beneficial for members of the purchasing consortium not least for its ability to increase buyers’ purchasing power. In reality, the effectiveness of the strategy in increasing purchasing power is unclear. Design/methodology/approach The authors study a single case of several humanitarian organizations aiming to increase their leverage in buying freight forwarding services by joining forces. Findings Following several incidents during the process, the cooperative purchasing initiative did not contribute to increased power in the case. It was found that in addition to increased volumes, the effect of the strategy on other sources of power such as interconnections is also of importance. Research limitations/implications The research is limited to the boundaries of a single case study including the perceptive view of respondents interviewed. Practical implications The findings of the study provide insights for organizations aiming to practice cooperative purchasing. Originality/value The findings of the study provide insights for organizations aiming to practice cooperative purchasing.","container-title":"Journal of Humanitarian Logistics and Supply Chain Management","DOI":"10.1108/JHLSCM-06-2013-0020","ISSN":"2042-6747","issue":"1","note":"publisher: Emerald Group Publishing Limited","page":"24-42","source":"Emerald Insight","title":"Unfruitful cooperative purchasing : A case of humanitarian purchasing power","title-short":"Unfruitful cooperative purchasing","volume":"4","author":[{"family":"Pazirandeh","given":"Ala"},{"family":"Herlin","given":"Heidi"}],"issued":{"date-parts":[["2014",1,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11,23)</w:t>
            </w:r>
            <w:r>
              <w:rPr>
                <w:rFonts w:ascii="Calibri" w:eastAsia="Times New Roman" w:hAnsi="Calibri" w:cs="Times New Roman"/>
                <w:i/>
                <w:iCs/>
                <w:color w:val="000000"/>
                <w:sz w:val="20"/>
                <w:szCs w:val="20"/>
                <w:lang w:eastAsia="nl-NL"/>
              </w:rPr>
              <w:fldChar w:fldCharType="end"/>
            </w:r>
          </w:p>
        </w:tc>
      </w:tr>
      <w:tr w:rsidR="001966C2" w:rsidRPr="00C26A41" w14:paraId="30EC8F71" w14:textId="4A8C7179" w:rsidTr="007A5F8E">
        <w:trPr>
          <w:trHeight w:val="1020"/>
          <w:jc w:val="center"/>
        </w:trPr>
        <w:tc>
          <w:tcPr>
            <w:tcW w:w="4962" w:type="dxa"/>
            <w:shd w:val="clear" w:color="auto" w:fill="auto"/>
            <w:noWrap/>
            <w:hideMark/>
          </w:tcPr>
          <w:p w14:paraId="2E7FDED6"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Homogeneity of buyer's characteristics related to their needs</w:t>
            </w:r>
          </w:p>
        </w:tc>
        <w:tc>
          <w:tcPr>
            <w:tcW w:w="8221" w:type="dxa"/>
            <w:shd w:val="clear" w:color="auto" w:fill="auto"/>
            <w:hideMark/>
          </w:tcPr>
          <w:p w14:paraId="7A949387"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Buyers need to share similar characteristics (e.g., market size, demographics, financial capacity,</w:t>
            </w:r>
            <w:r>
              <w:rPr>
                <w:rFonts w:ascii="Calibri" w:eastAsia="Times New Roman" w:hAnsi="Calibri" w:cs="Times New Roman"/>
                <w:i/>
                <w:iCs/>
                <w:color w:val="000000"/>
                <w:sz w:val="20"/>
                <w:szCs w:val="20"/>
                <w:lang w:eastAsia="nl-NL"/>
              </w:rPr>
              <w:t xml:space="preserve"> bureaucratic structures,</w:t>
            </w:r>
            <w:r w:rsidRPr="00C13516">
              <w:rPr>
                <w:rFonts w:ascii="Calibri" w:eastAsia="Times New Roman" w:hAnsi="Calibri" w:cs="Times New Roman"/>
                <w:i/>
                <w:iCs/>
                <w:color w:val="000000"/>
                <w:sz w:val="20"/>
                <w:szCs w:val="20"/>
                <w:lang w:eastAsia="nl-NL"/>
              </w:rPr>
              <w:t xml:space="preserve"> etc.) </w:t>
            </w:r>
            <w:r>
              <w:rPr>
                <w:rFonts w:ascii="Calibri" w:eastAsia="Times New Roman" w:hAnsi="Calibri" w:cs="Times New Roman"/>
                <w:i/>
                <w:iCs/>
                <w:color w:val="000000"/>
                <w:sz w:val="20"/>
                <w:szCs w:val="20"/>
                <w:lang w:eastAsia="nl-NL"/>
              </w:rPr>
              <w:t>related to their</w:t>
            </w:r>
            <w:r w:rsidRPr="00C13516">
              <w:rPr>
                <w:rFonts w:ascii="Calibri" w:eastAsia="Times New Roman" w:hAnsi="Calibri" w:cs="Times New Roman"/>
                <w:i/>
                <w:iCs/>
                <w:color w:val="000000"/>
                <w:sz w:val="20"/>
                <w:szCs w:val="20"/>
                <w:lang w:eastAsia="nl-NL"/>
              </w:rPr>
              <w:t xml:space="preserve"> </w:t>
            </w:r>
            <w:r>
              <w:rPr>
                <w:rFonts w:ascii="Calibri" w:eastAsia="Times New Roman" w:hAnsi="Calibri" w:cs="Times New Roman"/>
                <w:i/>
                <w:iCs/>
                <w:color w:val="000000"/>
                <w:sz w:val="20"/>
                <w:szCs w:val="20"/>
                <w:lang w:eastAsia="nl-NL"/>
              </w:rPr>
              <w:t xml:space="preserve">collective </w:t>
            </w:r>
            <w:r w:rsidRPr="00C13516">
              <w:rPr>
                <w:rFonts w:ascii="Calibri" w:eastAsia="Times New Roman" w:hAnsi="Calibri" w:cs="Times New Roman"/>
                <w:i/>
                <w:iCs/>
                <w:color w:val="000000"/>
                <w:sz w:val="20"/>
                <w:szCs w:val="20"/>
                <w:lang w:eastAsia="nl-NL"/>
              </w:rPr>
              <w:t>needs (e.g., type of products,</w:t>
            </w:r>
            <w:r>
              <w:rPr>
                <w:rFonts w:ascii="Calibri" w:eastAsia="Times New Roman" w:hAnsi="Calibri" w:cs="Times New Roman"/>
                <w:i/>
                <w:iCs/>
                <w:color w:val="000000"/>
                <w:sz w:val="20"/>
                <w:szCs w:val="20"/>
                <w:lang w:eastAsia="nl-NL"/>
              </w:rPr>
              <w:t xml:space="preserve"> motivations, goals, </w:t>
            </w:r>
            <w:r w:rsidRPr="00C13516">
              <w:rPr>
                <w:rFonts w:ascii="Calibri" w:eastAsia="Times New Roman" w:hAnsi="Calibri" w:cs="Times New Roman"/>
                <w:i/>
                <w:iCs/>
                <w:color w:val="000000"/>
                <w:sz w:val="20"/>
                <w:szCs w:val="20"/>
                <w:lang w:eastAsia="nl-NL"/>
              </w:rPr>
              <w:t>etc.). If there is no homogeneity between buyers</w:t>
            </w:r>
            <w:r>
              <w:rPr>
                <w:rFonts w:ascii="Calibri" w:eastAsia="Times New Roman" w:hAnsi="Calibri" w:cs="Times New Roman"/>
                <w:i/>
                <w:iCs/>
                <w:color w:val="000000"/>
                <w:sz w:val="20"/>
                <w:szCs w:val="20"/>
                <w:lang w:eastAsia="nl-NL"/>
              </w:rPr>
              <w:t xml:space="preserve"> related to their needs</w:t>
            </w:r>
            <w:r w:rsidRPr="00C13516">
              <w:rPr>
                <w:rFonts w:ascii="Calibri" w:eastAsia="Times New Roman" w:hAnsi="Calibri" w:cs="Times New Roman"/>
                <w:i/>
                <w:iCs/>
                <w:color w:val="000000"/>
                <w:sz w:val="20"/>
                <w:szCs w:val="20"/>
                <w:lang w:eastAsia="nl-NL"/>
              </w:rPr>
              <w:t xml:space="preserve">, there is a greater possibility of conflicting interests within the pooled procurement mechanism, </w:t>
            </w:r>
            <w:r>
              <w:rPr>
                <w:rFonts w:ascii="Calibri" w:eastAsia="Times New Roman" w:hAnsi="Calibri" w:cs="Times New Roman"/>
                <w:i/>
                <w:iCs/>
                <w:color w:val="000000"/>
                <w:sz w:val="20"/>
                <w:szCs w:val="20"/>
                <w:lang w:eastAsia="nl-NL"/>
              </w:rPr>
              <w:t xml:space="preserve">which might </w:t>
            </w:r>
            <w:r w:rsidRPr="00C13516">
              <w:rPr>
                <w:rFonts w:ascii="Calibri" w:eastAsia="Times New Roman" w:hAnsi="Calibri" w:cs="Times New Roman"/>
                <w:i/>
                <w:iCs/>
                <w:color w:val="000000"/>
                <w:sz w:val="20"/>
                <w:szCs w:val="20"/>
                <w:lang w:eastAsia="nl-NL"/>
              </w:rPr>
              <w:t xml:space="preserve">negatively affect </w:t>
            </w:r>
            <w:r>
              <w:rPr>
                <w:rFonts w:ascii="Calibri" w:eastAsia="Times New Roman" w:hAnsi="Calibri" w:cs="Times New Roman"/>
                <w:i/>
                <w:iCs/>
                <w:color w:val="000000"/>
                <w:sz w:val="20"/>
                <w:szCs w:val="20"/>
                <w:lang w:eastAsia="nl-NL"/>
              </w:rPr>
              <w:t>the</w:t>
            </w:r>
            <w:r w:rsidRPr="00C13516">
              <w:rPr>
                <w:rFonts w:ascii="Calibri" w:eastAsia="Times New Roman" w:hAnsi="Calibri" w:cs="Times New Roman"/>
                <w:i/>
                <w:iCs/>
                <w:color w:val="000000"/>
                <w:sz w:val="20"/>
                <w:szCs w:val="20"/>
                <w:lang w:eastAsia="nl-NL"/>
              </w:rPr>
              <w:t xml:space="preserve"> sustainability</w:t>
            </w:r>
            <w:r>
              <w:rPr>
                <w:rFonts w:ascii="Calibri" w:eastAsia="Times New Roman" w:hAnsi="Calibri" w:cs="Times New Roman"/>
                <w:i/>
                <w:iCs/>
                <w:color w:val="000000"/>
                <w:sz w:val="20"/>
                <w:szCs w:val="20"/>
                <w:lang w:eastAsia="nl-NL"/>
              </w:rPr>
              <w:t xml:space="preserve"> of the mechanism.</w:t>
            </w:r>
          </w:p>
        </w:tc>
        <w:tc>
          <w:tcPr>
            <w:tcW w:w="1674" w:type="dxa"/>
          </w:tcPr>
          <w:p w14:paraId="08E9FD56" w14:textId="4B5BA3E6" w:rsidR="001966C2" w:rsidRPr="00C13516" w:rsidRDefault="001966C2"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94E8A">
              <w:rPr>
                <w:rFonts w:ascii="Calibri" w:eastAsia="Times New Roman" w:hAnsi="Calibri" w:cs="Times New Roman"/>
                <w:i/>
                <w:iCs/>
                <w:color w:val="000000"/>
                <w:sz w:val="20"/>
                <w:szCs w:val="20"/>
                <w:lang w:eastAsia="nl-NL"/>
              </w:rPr>
              <w:instrText xml:space="preserve"> ADDIN ZOTERO_ITEM CSL_CITATION {"citationID":"Y0jP5u7u","properties":{"formattedCitation":"(3,6,24)","plainCitation":"(3,6,24)","noteIndex":0},"citationItems":[{"id":4945,"uris":["http://zotero.org/users/4717494/items/TAVGBLLY"],"itemData":{"id":4945,"type":"article-journal","abstract":"Purpose– The article deals with issues such as the size of a purchasing group, the types of benefits aimed for, and the real beneficiaries of purchasing groups.Design/methodology/approach– The observations are based on the literature, as well as on interviews, mostly with Canadian and US health‐care managers.Findings– Although often associated with the public sector, purchasing groups are also an alternative considered more and more by managers of the private sector. A purchasing group increases volume consolidation, making it possible to have only one negotiation, in order to increase the purchasing group members' power vis‐à‐vis that of its suppliers. However, a purchasing group also constitutes an additional link in the supply chain and its objectives could go contrary to those of some of its members. This is why organisations considering joining a purchasing group should analyse this option strategically, in order to assess correctly the potential long‐term benefits.Originality/value– This article suggests key questions and an analytical framework to help managers assess the potential benefits and drawbacks of joining a purchase group.","container-title":"Supply Chain Management: An International Journal","DOI":"10.1108/13598540510578333","ISSN":"1359-8546","issue":"1","note":"publisher: Emerald Group Publishing Limited","page":"11-17","source":"Emerald Insight","title":"Should an organisation join a purchasing group?","volume":"10","author":[{"family":"Nollet","given":"Jean"},{"family":"Beaulieu","given":"Martin"}],"issued":{"date-parts":[["2005",1,1]]}}},{"id":43621,"uris":["http://zotero.org/users/4717494/items/W9JTWYRX"],"itemData":{"id":43621,"type":"article-journal","abstract":"To ensure equitable access to medicines and vaccines, organizational efforts and purchase volumes have been pooled in joint procurements and negotiations for decades in some regions of the world, as well as globally through supranational procurement mechanisms. In Europe, countries started to collaborate on procurement and negotiations recently when it became increasingly difficult to ensure access to high-priced medicines, even in high-income countries. Two European country collaborations (the Nordic Pharmaceutical Forum and the Baltic Procurement Initiative) have successfully concluded at least one joint tender process for medicines and vaccines and the Beneluxa Initiative has concluded its first successful joint price negotiation. This article describes the experiences of these country collaborations. Challenges observed included: legal barriers; institutional and organizational differences between health-care systems in member countries; and the risk that suppliers will be reluctant to cooperate with country collaborations. Although these collaborations helped improve access to medicines and vaccines for the countries involved, in situations such as a global health crisis, larger-scale, more-inclusive initiatives are needed. In the current coronavirus disease 2019 (COVID-19) pandemic, COVID-19 Vaccines Global Access (COVAX) initiative established a global procurement mechanism to ensure the equitable distribution of COVID-19 vaccines globally. Despite differences in organization and scale, the European country collaborations and COVAX have some similarities: (i) their success depends on the increased purchasing power associated with pooled order volumes; (ii) expert knowledge and previous procurement experience is pooled; (iii) they perform other collaborative activities that go beyond procurement alone; and (iv) they actively involve external partners and stakeholders.","container-title":"Bulletin of the World Health Organization","DOI":"10.2471/BLT.21.285761","ISSN":"0042-9686","issue":"10","journalAbbreviation":"Bull World Health Organ","note":"PMID: null\nPMCID: PMC8477421","page":"715-721","source":"PubMed Central","title":"European collaborations on medicine and vaccine procurement","volume":"99","author":[{"family":"Vogler","given":"Sabine"},{"family":"Haasis","given":"Manuel A"},{"family":"Ham","given":"Rianne","non-dropping-particle":"van den"},{"family":"Humbert","given":"Tifenn"},{"family":"Garner","given":"Sarah"},{"family":"Suleman","given":"Fatima"}],"issued":{"date-parts":[["2021",10,1]]}}},{"id":14372,"uris":["http://zotero.org/groups/2524468/items/F6BXZQEG"],"itemData":{"id":14372,"type":"article-journal","abstract":"The pricing of medicines and health products ranks among the most hotly debated topics in health policy, generating controversy in richer and poorer markets alike. Creating the right pricing structure for pharmaceuticals and other healthcare products is particularly important for low- and middle-income countries, where pharmaceuticals account for a significant portion of total health expenditure; high medicine prices therefore threaten the feasibility and sustainability of nascent schemes for universal health coverage (UHC). We argue that a strategic system of value-based tiered pricing (VBTP), wherein each country would pay a price for each health product commensurate with the local value it provides, could improve access, enhance efficiency, and empower countries to negotiate with product manufacturers. This paper attempts to further understanding on the potential value of tiered pricing, barriers to its implementation, and potential strategies to overcome those. © 2020 Chalkidou K et al.","archive":"Scopus","container-title":"Gates Open Research","DOI":"10.12688/gatesopenres.13110.3","title":"Value-based tiered pricing for universal health coverage: An idea worth revisiting","URL":"https://www.scopus.com/inward/record.uri?eid=2-s2.0-85086176453&amp;doi=10.12688%2fgatesopenres.13110.3&amp;partnerID=40&amp;md5=30514ff7db6fdd09a7dc9e34bf2fc947","volume":"4","author":[{"family":"Chalkidou","given":"K."},{"family":"Claxton","given":"K."},{"family":"Silverman","given":"R."},{"family":"Yadav","given":"P."}],"issued":{"date-parts":[["2020"]]}}}],"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94E8A">
              <w:rPr>
                <w:rFonts w:ascii="Calibri" w:eastAsia="Times New Roman" w:hAnsi="Calibri" w:cs="Times New Roman"/>
                <w:i/>
                <w:iCs/>
                <w:noProof/>
                <w:color w:val="000000"/>
                <w:sz w:val="20"/>
                <w:szCs w:val="20"/>
                <w:lang w:eastAsia="nl-NL"/>
              </w:rPr>
              <w:t>(3,6,24)</w:t>
            </w:r>
            <w:r>
              <w:rPr>
                <w:rFonts w:ascii="Calibri" w:eastAsia="Times New Roman" w:hAnsi="Calibri" w:cs="Times New Roman"/>
                <w:i/>
                <w:iCs/>
                <w:color w:val="000000"/>
                <w:sz w:val="20"/>
                <w:szCs w:val="20"/>
                <w:lang w:eastAsia="nl-NL"/>
              </w:rPr>
              <w:fldChar w:fldCharType="end"/>
            </w:r>
          </w:p>
        </w:tc>
      </w:tr>
      <w:tr w:rsidR="001966C2" w:rsidRPr="00C26A41" w14:paraId="1C5FA0C9" w14:textId="13A87F92" w:rsidTr="00B20661">
        <w:trPr>
          <w:trHeight w:val="320"/>
          <w:jc w:val="center"/>
        </w:trPr>
        <w:tc>
          <w:tcPr>
            <w:tcW w:w="13183" w:type="dxa"/>
            <w:gridSpan w:val="2"/>
            <w:shd w:val="clear" w:color="auto" w:fill="auto"/>
            <w:noWrap/>
            <w:hideMark/>
          </w:tcPr>
          <w:p w14:paraId="7E479D04" w14:textId="77777777" w:rsidR="001966C2" w:rsidRPr="00C13516" w:rsidRDefault="001966C2" w:rsidP="006F63AA">
            <w:pPr>
              <w:rPr>
                <w:rFonts w:ascii="Calibri" w:eastAsia="Times New Roman" w:hAnsi="Calibri" w:cs="Times New Roman"/>
                <w:b/>
                <w:bCs/>
                <w:i/>
                <w:iCs/>
                <w:color w:val="000000"/>
                <w:lang w:eastAsia="nl-NL"/>
              </w:rPr>
            </w:pPr>
            <w:r w:rsidRPr="00C13516">
              <w:rPr>
                <w:rFonts w:ascii="Calibri" w:eastAsia="Times New Roman" w:hAnsi="Calibri" w:cs="Times New Roman"/>
                <w:b/>
                <w:bCs/>
                <w:color w:val="000000"/>
                <w:sz w:val="21"/>
                <w:szCs w:val="21"/>
                <w:lang w:eastAsia="nl-NL"/>
              </w:rPr>
              <w:t xml:space="preserve">If buyer's mechanism, all buyers combined, </w:t>
            </w:r>
            <w:r w:rsidRPr="00C13516">
              <w:rPr>
                <w:rFonts w:ascii="Calibri" w:eastAsia="Times New Roman" w:hAnsi="Calibri" w:cs="Times New Roman"/>
                <w:b/>
                <w:bCs/>
                <w:color w:val="000000"/>
                <w:sz w:val="21"/>
                <w:szCs w:val="21"/>
                <w:u w:val="single"/>
                <w:lang w:eastAsia="nl-NL"/>
              </w:rPr>
              <w:t>nice</w:t>
            </w:r>
            <w:r w:rsidRPr="00C13516">
              <w:rPr>
                <w:rFonts w:ascii="Calibri" w:eastAsia="Times New Roman" w:hAnsi="Calibri" w:cs="Times New Roman"/>
                <w:b/>
                <w:bCs/>
                <w:color w:val="000000"/>
                <w:sz w:val="21"/>
                <w:szCs w:val="21"/>
                <w:lang w:eastAsia="nl-NL"/>
              </w:rPr>
              <w:t xml:space="preserve"> to have:</w:t>
            </w:r>
          </w:p>
        </w:tc>
        <w:tc>
          <w:tcPr>
            <w:tcW w:w="1674" w:type="dxa"/>
          </w:tcPr>
          <w:p w14:paraId="4232C7C6" w14:textId="77777777" w:rsidR="001966C2" w:rsidRPr="00C13516" w:rsidRDefault="001966C2" w:rsidP="006F63AA">
            <w:pPr>
              <w:rPr>
                <w:rFonts w:ascii="Calibri" w:eastAsia="Times New Roman" w:hAnsi="Calibri" w:cs="Times New Roman"/>
                <w:b/>
                <w:bCs/>
                <w:color w:val="000000"/>
                <w:sz w:val="21"/>
                <w:szCs w:val="21"/>
                <w:lang w:eastAsia="nl-NL"/>
              </w:rPr>
            </w:pPr>
          </w:p>
        </w:tc>
      </w:tr>
      <w:tr w:rsidR="001966C2" w:rsidRPr="00C26A41" w14:paraId="15AFA799" w14:textId="3126D890" w:rsidTr="007A5F8E">
        <w:trPr>
          <w:trHeight w:val="857"/>
          <w:jc w:val="center"/>
        </w:trPr>
        <w:tc>
          <w:tcPr>
            <w:tcW w:w="4962" w:type="dxa"/>
            <w:shd w:val="clear" w:color="auto" w:fill="auto"/>
            <w:noWrap/>
            <w:hideMark/>
          </w:tcPr>
          <w:p w14:paraId="1BA7FC17"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Shared cultural factors and values (e.g., language, traditions, etc.)</w:t>
            </w:r>
          </w:p>
        </w:tc>
        <w:tc>
          <w:tcPr>
            <w:tcW w:w="8221" w:type="dxa"/>
            <w:shd w:val="clear" w:color="auto" w:fill="auto"/>
            <w:hideMark/>
          </w:tcPr>
          <w:p w14:paraId="167EB342"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Buyers sharing similar cultural factors and values (e.g., language, traditions, etc.</w:t>
            </w:r>
            <w:r>
              <w:rPr>
                <w:rFonts w:ascii="Calibri" w:eastAsia="Times New Roman" w:hAnsi="Calibri" w:cs="Times New Roman"/>
                <w:i/>
                <w:iCs/>
                <w:color w:val="000000"/>
                <w:sz w:val="20"/>
                <w:szCs w:val="20"/>
                <w:lang w:eastAsia="nl-NL"/>
              </w:rPr>
              <w:t>)</w:t>
            </w:r>
            <w:r w:rsidRPr="00C13516">
              <w:rPr>
                <w:rFonts w:ascii="Calibri" w:eastAsia="Times New Roman" w:hAnsi="Calibri" w:cs="Times New Roman"/>
                <w:i/>
                <w:iCs/>
                <w:color w:val="000000"/>
                <w:sz w:val="20"/>
                <w:szCs w:val="20"/>
                <w:lang w:eastAsia="nl-NL"/>
              </w:rPr>
              <w:t xml:space="preserve"> are more likely to trust and understand each other and their way of working/interacting, which will benefit the pooled procurement mechanism.</w:t>
            </w:r>
          </w:p>
        </w:tc>
        <w:tc>
          <w:tcPr>
            <w:tcW w:w="1674" w:type="dxa"/>
          </w:tcPr>
          <w:p w14:paraId="3A4ED9CA" w14:textId="369B3A05" w:rsidR="001966C2" w:rsidRPr="00C13516" w:rsidRDefault="004B3031"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kD7SxdrF","properties":{"formattedCitation":"(4,6,7,12)","plainCitation":"(4,6,7,12)","noteIndex":0},"citationItems":[{"id":4822,"uris":["http://zotero.org/users/4717494/items/NEAXTJHJ"],"itemData":{"id":4822,"type":"article-journal","abstract":"A research project recently undertaken by the authors focused on supplier management related issues and the extent to which they are shaped by the organizational culture and structure. The project was conducted in the Hospitality industry and employed an inductive methodological approach in order to collect rich information from six organizations. The organizations represent different structuring models as well as distinct underlying culture-related principles. The findings challenge the assumption regarding beneficial universal applicability of many practices such as ‘Purchasing Consortia’, ‘Service Level Agreements’ and the establishment of long-term relationships. Our analysis also suggests that organizational culture and structure are reflected on the supplier management approaches adopted by the organizations under consideration.","collection-title":"Special section on organizational structure, culture and operations management: an empirical missing link","container-title":"International Journal of Production Economics","DOI":"10.1016/j.ijpe.2006.07.008","ISSN":"0925-5273","issue":"2","journalAbbreviation":"International Journal of Production Economics","language":"en","page":"431-449","source":"ScienceDirect","title":"‘Soft’ supplier management related issues: An empirical investigation","title-short":"‘Soft’ supplier management related issues","volume":"106","author":[{"family":"Polychronakis","given":"Yiannis E."},{"family":"Syntetos","given":"Aris A."}],"issued":{"date-parts":[["2007",4,1]]}}},{"id":9523,"uris":["http://zotero.org/users/4717494/items/2QXKQYZ7"],"itemData":{"id":9523,"type":"document","language":"en","publisher":"Management Sciences for Health","source":"Zotero","title":"Readiness for Regional Pooled Procurement of HIV/AIDS-Related Drugs and Commodities in Sub-Saharan Africa: An Assessment of 11 Member Countries of the Commonwealth Regional Health Community Secretariat, 2002","author":[{"family":"Onyango","given":"Christine"},{"family":"Aboagye-Nyame","given":"Francis"}],"issued":{"date-parts":[["2003",7]]}}},{"id":43621,"uris":["http://zotero.org/users/4717494/items/W9JTWYRX"],"itemData":{"id":43621,"type":"article-journal","abstract":"To ensure equitable access to medicines and vaccines, organizational efforts and purchase volumes have been pooled in joint procurements and negotiations for decades in some regions of the world, as well as globally through supranational procurement mechanisms. In Europe, countries started to collaborate on procurement and negotiations recently when it became increasingly difficult to ensure access to high-priced medicines, even in high-income countries. Two European country collaborations (the Nordic Pharmaceutical Forum and the Baltic Procurement Initiative) have successfully concluded at least one joint tender process for medicines and vaccines and the Beneluxa Initiative has concluded its first successful joint price negotiation. This article describes the experiences of these country collaborations. Challenges observed included: legal barriers; institutional and organizational differences between health-care systems in member countries; and the risk that suppliers will be reluctant to cooperate with country collaborations. Although these collaborations helped improve access to medicines and vaccines for the countries involved, in situations such as a global health crisis, larger-scale, more-inclusive initiatives are needed. In the current coronavirus disease 2019 (COVID-19) pandemic, COVID-19 Vaccines Global Access (COVAX) initiative established a global procurement mechanism to ensure the equitable distribution of COVID-19 vaccines globally. Despite differences in organization and scale, the European country collaborations and COVAX have some similarities: (i) their success depends on the increased purchasing power associated with pooled order volumes; (ii) expert knowledge and previous procurement experience is pooled; (iii) they perform other collaborative activities that go beyond procurement alone; and (iv) they actively involve external partners and stakeholders.","container-title":"Bulletin of the World Health Organization","DOI":"10.2471/BLT.21.285761","ISSN":"0042-9686","issue":"10","journalAbbreviation":"Bull World Health Organ","note":"PMID: null\nPMCID: PMC8477421","page":"715-721","source":"PubMed Central","title":"European collaborations on medicine and vaccine procurement","volume":"99","author":[{"family":"Vogler","given":"Sabine"},{"family":"Haasis","given":"Manuel A"},{"family":"Ham","given":"Rianne","non-dropping-particle":"van den"},{"family":"Humbert","given":"Tifenn"},{"family":"Garner","given":"Sarah"},{"family":"Suleman","given":"Fatima"}],"issued":{"date-parts":[["2021",10,1]]}}},{"id":34637,"uris":["http://zotero.org/users/4717494/items/Q3EX7B27"],"itemData":{"id":34637,"type":"article-journal","archive":"Scopus","container-title":"Journal of European Public Policy","DOI":"10.1080/13501763.2021.1936129","title":"EU health solidarity in times of crisis: explaining public preferences towards EU risk pooling for medicines","URL":"https://www.scopus.com/inward/record.uri?eid=2-s2.0-85107724315&amp;doi=10.1080%2f13501763.2021.1936129&amp;partnerID=40&amp;md5=b7f36597b96a2f4afaefcef09182430c","author":[{"family":"Baute","given":"S."},{"family":"Ruijter","given":"A.","non-dropping-particle":"de"}],"issued":{"date-parts":[["202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4,6,7,12)</w:t>
            </w:r>
            <w:r>
              <w:rPr>
                <w:rFonts w:ascii="Calibri" w:eastAsia="Times New Roman" w:hAnsi="Calibri" w:cs="Times New Roman"/>
                <w:i/>
                <w:iCs/>
                <w:color w:val="000000"/>
                <w:sz w:val="20"/>
                <w:szCs w:val="20"/>
                <w:lang w:eastAsia="nl-NL"/>
              </w:rPr>
              <w:fldChar w:fldCharType="end"/>
            </w:r>
          </w:p>
        </w:tc>
      </w:tr>
      <w:tr w:rsidR="001966C2" w:rsidRPr="00C26A41" w14:paraId="12602C9B" w14:textId="7E05ED2D" w:rsidTr="007A5F8E">
        <w:trPr>
          <w:trHeight w:val="680"/>
          <w:jc w:val="center"/>
        </w:trPr>
        <w:tc>
          <w:tcPr>
            <w:tcW w:w="4962" w:type="dxa"/>
            <w:tcBorders>
              <w:bottom w:val="single" w:sz="4" w:space="0" w:color="auto"/>
            </w:tcBorders>
            <w:shd w:val="clear" w:color="auto" w:fill="auto"/>
            <w:noWrap/>
          </w:tcPr>
          <w:p w14:paraId="0EBD4A0A" w14:textId="77777777" w:rsidR="001966C2" w:rsidRPr="00022FFE" w:rsidRDefault="001966C2" w:rsidP="001966C2">
            <w:pPr>
              <w:pStyle w:val="Lijstalinea"/>
              <w:numPr>
                <w:ilvl w:val="0"/>
                <w:numId w:val="2"/>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Existing political or structural mechanisms</w:t>
            </w:r>
          </w:p>
        </w:tc>
        <w:tc>
          <w:tcPr>
            <w:tcW w:w="8221" w:type="dxa"/>
            <w:tcBorders>
              <w:bottom w:val="single" w:sz="4" w:space="0" w:color="auto"/>
            </w:tcBorders>
            <w:shd w:val="clear" w:color="auto" w:fill="auto"/>
          </w:tcPr>
          <w:p w14:paraId="0ECE109E" w14:textId="77777777" w:rsidR="001966C2" w:rsidRPr="00C13516" w:rsidRDefault="001966C2"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t xml:space="preserve">Buyers having pre-existing political or structural mechanisms in place are more likely </w:t>
            </w:r>
            <w:r w:rsidRPr="00C13516">
              <w:rPr>
                <w:rFonts w:ascii="Calibri" w:eastAsia="Times New Roman" w:hAnsi="Calibri" w:cs="Times New Roman"/>
                <w:i/>
                <w:iCs/>
                <w:color w:val="000000"/>
                <w:sz w:val="20"/>
                <w:szCs w:val="20"/>
                <w:lang w:eastAsia="nl-NL"/>
              </w:rPr>
              <w:t>to trust and understand each other and their way of working/interacting.</w:t>
            </w:r>
            <w:r>
              <w:rPr>
                <w:rFonts w:ascii="Calibri" w:eastAsia="Times New Roman" w:hAnsi="Calibri" w:cs="Times New Roman"/>
                <w:i/>
                <w:iCs/>
                <w:color w:val="000000"/>
                <w:sz w:val="20"/>
                <w:szCs w:val="20"/>
                <w:lang w:eastAsia="nl-NL"/>
              </w:rPr>
              <w:t xml:space="preserve"> These pre-existing political or structural mechanisms do not have to be limited to the area of medicine procurement. </w:t>
            </w:r>
            <w:r w:rsidRPr="00AD04EB">
              <w:rPr>
                <w:rFonts w:ascii="Calibri" w:eastAsia="Times New Roman" w:hAnsi="Calibri" w:cs="Times New Roman"/>
                <w:i/>
                <w:iCs/>
                <w:color w:val="000000" w:themeColor="text1"/>
                <w:sz w:val="20"/>
                <w:szCs w:val="20"/>
                <w:lang w:eastAsia="nl-NL"/>
              </w:rPr>
              <w:t xml:space="preserve">A greater level of interdependence between buyers to solve their problem(s) in other areas will stimulate </w:t>
            </w:r>
            <w:r>
              <w:rPr>
                <w:rFonts w:ascii="Calibri" w:eastAsia="Times New Roman" w:hAnsi="Calibri" w:cs="Times New Roman"/>
                <w:i/>
                <w:iCs/>
                <w:color w:val="000000" w:themeColor="text1"/>
                <w:sz w:val="20"/>
                <w:szCs w:val="20"/>
                <w:lang w:eastAsia="nl-NL"/>
              </w:rPr>
              <w:t xml:space="preserve">buyers’ </w:t>
            </w:r>
            <w:r w:rsidRPr="00AD04EB">
              <w:rPr>
                <w:rFonts w:ascii="Calibri" w:eastAsia="Times New Roman" w:hAnsi="Calibri" w:cs="Times New Roman"/>
                <w:i/>
                <w:iCs/>
                <w:color w:val="000000" w:themeColor="text1"/>
                <w:sz w:val="20"/>
                <w:szCs w:val="20"/>
                <w:lang w:eastAsia="nl-NL"/>
              </w:rPr>
              <w:t>collaboration and adherence to the mechanism</w:t>
            </w:r>
            <w:r>
              <w:rPr>
                <w:rFonts w:ascii="Calibri" w:eastAsia="Times New Roman" w:hAnsi="Calibri" w:cs="Times New Roman"/>
                <w:i/>
                <w:iCs/>
                <w:color w:val="000000" w:themeColor="text1"/>
                <w:sz w:val="20"/>
                <w:szCs w:val="20"/>
                <w:lang w:eastAsia="nl-NL"/>
              </w:rPr>
              <w:t>.</w:t>
            </w:r>
          </w:p>
        </w:tc>
        <w:tc>
          <w:tcPr>
            <w:tcW w:w="1674" w:type="dxa"/>
            <w:tcBorders>
              <w:bottom w:val="single" w:sz="4" w:space="0" w:color="auto"/>
            </w:tcBorders>
          </w:tcPr>
          <w:p w14:paraId="4468CC89" w14:textId="37F98926" w:rsidR="001966C2" w:rsidRDefault="002A1547"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94E8A">
              <w:rPr>
                <w:rFonts w:ascii="Calibri" w:eastAsia="Times New Roman" w:hAnsi="Calibri" w:cs="Times New Roman"/>
                <w:i/>
                <w:iCs/>
                <w:color w:val="000000"/>
                <w:sz w:val="20"/>
                <w:szCs w:val="20"/>
                <w:lang w:eastAsia="nl-NL"/>
              </w:rPr>
              <w:instrText xml:space="preserve"> ADDIN ZOTERO_ITEM CSL_CITATION {"citationID":"ff8Fcx2g","properties":{"formattedCitation":"(12,25)","plainCitation":"(12,25)","noteIndex":0},"citationItems":[{"id":5778,"uris":["http://zotero.org/users/4717494/items/IFXBD5MS"],"itemData":{"id":5778,"type":"article-journal","abstract":"The Joint Procurement Agreement (JPA) is an innovative instrument for multi-country procurement of medical countermeasures against cross-border health threats. This paper aims to assess its potential performance. A literature review was conducted to identify key features of successful joint procurement programmes. Documentary analysis and a key informants' interview were carried out to analyse the European Union (EU) JPA. Ownership, equity, transparency, stable central financing, standardisation, flexibility and gradual development were identified as important prerequisites for successful establishment of multi-country joint procurement programmes in the literature while security of supply, favourable prices, reduction of operational costs and administrative burden and creation of professional expert networks were identified as desirable outcomes. The EU JPA appears to fulfil the criteria of ownership, transparency, equity, flexibility and gradual development. Standardisation is only partly fulfilled and central EU level financing is not provided. Security of supply is an important outcome for all EU Member States (MS). Price savings, reduction in administrative burden and creation of professional networks may be particularly attractive for the smaller MS. The JPA has the potential to increase health system collaboration and efficiency at EU level provided that the incentives for sustained commitment of larger MS are sufficiently attractive.","container-title":"Health Economics Policy and Law","DOI":"10.1017/S1744133116000219","ISSN":"1744-1331","issue":"1","note":"WOS:000390336100003","page":"43-59","title":"The European Union Joint Procurement Agreement for cross-border health threats: what is the potential for this new mechanism of health system collaboration?","volume":"12","author":[{"family":"Azzopardi-Muscat","given":"Natasha"},{"family":"Schroder-Back","given":"Peter"},{"family":"Brand","given":"Helmut"}],"issued":{"date-parts":[["2017",1]]}}},{"id":34637,"uris":["http://zotero.org/users/4717494/items/Q3EX7B27"],"itemData":{"id":34637,"type":"article-journal","archive":"Scopus","container-title":"Journal of European Public Policy","DOI":"10.1080/13501763.2021.1936129","title":"EU health solidarity in times of crisis: explaining public preferences towards EU risk pooling for medicines","URL":"https://www.scopus.com/inward/record.uri?eid=2-s2.0-85107724315&amp;doi=10.1080%2f13501763.2021.1936129&amp;partnerID=40&amp;md5=b7f36597b96a2f4afaefcef09182430c","author":[{"family":"Baute","given":"S."},{"family":"Ruijter","given":"A.","non-dropping-particle":"de"}],"issued":{"date-parts":[["202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94E8A">
              <w:rPr>
                <w:rFonts w:ascii="Calibri" w:eastAsia="Times New Roman" w:hAnsi="Calibri" w:cs="Times New Roman"/>
                <w:i/>
                <w:iCs/>
                <w:noProof/>
                <w:color w:val="000000"/>
                <w:sz w:val="20"/>
                <w:szCs w:val="20"/>
                <w:lang w:eastAsia="nl-NL"/>
              </w:rPr>
              <w:t>(12,25)</w:t>
            </w:r>
            <w:r>
              <w:rPr>
                <w:rFonts w:ascii="Calibri" w:eastAsia="Times New Roman" w:hAnsi="Calibri" w:cs="Times New Roman"/>
                <w:i/>
                <w:iCs/>
                <w:color w:val="000000"/>
                <w:sz w:val="20"/>
                <w:szCs w:val="20"/>
                <w:lang w:eastAsia="nl-NL"/>
              </w:rPr>
              <w:fldChar w:fldCharType="end"/>
            </w:r>
          </w:p>
        </w:tc>
      </w:tr>
      <w:tr w:rsidR="001966C2" w:rsidRPr="00C26A41" w14:paraId="64DF546A" w14:textId="037B80E9" w:rsidTr="007A5F8E">
        <w:trPr>
          <w:trHeight w:val="380"/>
          <w:jc w:val="center"/>
        </w:trPr>
        <w:tc>
          <w:tcPr>
            <w:tcW w:w="4962" w:type="dxa"/>
            <w:tcBorders>
              <w:top w:val="single" w:sz="4" w:space="0" w:color="auto"/>
            </w:tcBorders>
            <w:shd w:val="clear" w:color="auto" w:fill="auto"/>
            <w:noWrap/>
            <w:hideMark/>
          </w:tcPr>
          <w:p w14:paraId="0E9BFA6C" w14:textId="77777777" w:rsidR="001966C2" w:rsidRPr="00022FFE" w:rsidRDefault="001966C2" w:rsidP="001966C2">
            <w:pPr>
              <w:pStyle w:val="Lijstalinea"/>
              <w:numPr>
                <w:ilvl w:val="0"/>
                <w:numId w:val="1"/>
              </w:numPr>
              <w:rPr>
                <w:rFonts w:ascii="Calibri" w:eastAsia="Times New Roman" w:hAnsi="Calibri" w:cs="Times New Roman"/>
                <w:b/>
                <w:bCs/>
                <w:color w:val="000000"/>
                <w:lang w:eastAsia="nl-NL"/>
              </w:rPr>
            </w:pPr>
            <w:r w:rsidRPr="00022FFE">
              <w:rPr>
                <w:rFonts w:ascii="Calibri" w:eastAsia="Times New Roman" w:hAnsi="Calibri" w:cs="Times New Roman"/>
                <w:b/>
                <w:bCs/>
                <w:color w:val="000000"/>
                <w:lang w:eastAsia="nl-NL"/>
              </w:rPr>
              <w:t>Pooled procurement organization</w:t>
            </w:r>
          </w:p>
        </w:tc>
        <w:tc>
          <w:tcPr>
            <w:tcW w:w="8221" w:type="dxa"/>
            <w:tcBorders>
              <w:top w:val="single" w:sz="4" w:space="0" w:color="auto"/>
            </w:tcBorders>
            <w:shd w:val="clear" w:color="auto" w:fill="auto"/>
            <w:hideMark/>
          </w:tcPr>
          <w:p w14:paraId="10E2B8FC" w14:textId="77777777" w:rsidR="001966C2" w:rsidRPr="00C13516" w:rsidRDefault="001966C2" w:rsidP="006F63AA">
            <w:pPr>
              <w:rPr>
                <w:rFonts w:ascii="Calibri" w:eastAsia="Times New Roman" w:hAnsi="Calibri" w:cs="Times New Roman"/>
                <w:b/>
                <w:bCs/>
                <w:i/>
                <w:iCs/>
                <w:color w:val="000000"/>
                <w:sz w:val="28"/>
                <w:szCs w:val="28"/>
                <w:u w:val="single"/>
                <w:lang w:eastAsia="nl-NL"/>
              </w:rPr>
            </w:pPr>
          </w:p>
        </w:tc>
        <w:tc>
          <w:tcPr>
            <w:tcW w:w="1674" w:type="dxa"/>
            <w:tcBorders>
              <w:top w:val="single" w:sz="4" w:space="0" w:color="auto"/>
            </w:tcBorders>
          </w:tcPr>
          <w:p w14:paraId="340D15A8" w14:textId="77777777" w:rsidR="001966C2" w:rsidRPr="00C13516" w:rsidRDefault="001966C2" w:rsidP="006F63AA">
            <w:pPr>
              <w:rPr>
                <w:rFonts w:ascii="Calibri" w:eastAsia="Times New Roman" w:hAnsi="Calibri" w:cs="Times New Roman"/>
                <w:b/>
                <w:bCs/>
                <w:i/>
                <w:iCs/>
                <w:color w:val="000000"/>
                <w:sz w:val="28"/>
                <w:szCs w:val="28"/>
                <w:u w:val="single"/>
                <w:lang w:eastAsia="nl-NL"/>
              </w:rPr>
            </w:pPr>
          </w:p>
        </w:tc>
      </w:tr>
      <w:tr w:rsidR="001966C2" w:rsidRPr="00C26A41" w14:paraId="1BAF0552" w14:textId="75048B8B" w:rsidTr="007A5F8E">
        <w:trPr>
          <w:trHeight w:val="600"/>
          <w:jc w:val="center"/>
        </w:trPr>
        <w:tc>
          <w:tcPr>
            <w:tcW w:w="4962" w:type="dxa"/>
            <w:shd w:val="clear" w:color="auto" w:fill="auto"/>
            <w:noWrap/>
            <w:hideMark/>
          </w:tcPr>
          <w:p w14:paraId="66B6618A" w14:textId="021F7998"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 xml:space="preserve">Organizational </w:t>
            </w:r>
            <w:ins w:id="0" w:author="Koray" w:date="2023-05-10T11:21:00Z">
              <w:r w:rsidR="00F97D05">
                <w:rPr>
                  <w:rFonts w:ascii="Calibri" w:eastAsia="Times New Roman" w:hAnsi="Calibri" w:cs="Times New Roman"/>
                  <w:color w:val="000000"/>
                  <w:sz w:val="20"/>
                  <w:szCs w:val="20"/>
                  <w:lang w:eastAsia="nl-NL"/>
                </w:rPr>
                <w:t xml:space="preserve">and good governance </w:t>
              </w:r>
            </w:ins>
            <w:r w:rsidRPr="00022FFE">
              <w:rPr>
                <w:rFonts w:ascii="Calibri" w:eastAsia="Times New Roman" w:hAnsi="Calibri" w:cs="Times New Roman"/>
                <w:color w:val="000000"/>
                <w:sz w:val="20"/>
                <w:szCs w:val="20"/>
                <w:lang w:eastAsia="nl-NL"/>
              </w:rPr>
              <w:t>structure with clear roles</w:t>
            </w:r>
            <w:r w:rsidR="00622324">
              <w:rPr>
                <w:rFonts w:ascii="Calibri" w:eastAsia="Times New Roman" w:hAnsi="Calibri" w:cs="Times New Roman"/>
                <w:color w:val="000000"/>
                <w:sz w:val="20"/>
                <w:szCs w:val="20"/>
                <w:lang w:eastAsia="nl-NL"/>
              </w:rPr>
              <w:t xml:space="preserve"> and</w:t>
            </w:r>
            <w:r w:rsidR="00AB1170">
              <w:rPr>
                <w:rFonts w:ascii="Calibri" w:eastAsia="Times New Roman" w:hAnsi="Calibri" w:cs="Times New Roman"/>
                <w:color w:val="000000"/>
                <w:sz w:val="20"/>
                <w:szCs w:val="20"/>
                <w:lang w:eastAsia="nl-NL"/>
              </w:rPr>
              <w:t xml:space="preserve"> </w:t>
            </w:r>
            <w:r w:rsidRPr="00022FFE">
              <w:rPr>
                <w:rFonts w:ascii="Calibri" w:eastAsia="Times New Roman" w:hAnsi="Calibri" w:cs="Times New Roman"/>
                <w:color w:val="000000"/>
                <w:sz w:val="20"/>
                <w:szCs w:val="20"/>
                <w:lang w:eastAsia="nl-NL"/>
              </w:rPr>
              <w:t>responsibilities</w:t>
            </w:r>
          </w:p>
        </w:tc>
        <w:tc>
          <w:tcPr>
            <w:tcW w:w="8221" w:type="dxa"/>
            <w:shd w:val="clear" w:color="auto" w:fill="auto"/>
            <w:hideMark/>
          </w:tcPr>
          <w:p w14:paraId="7DC8CEB6" w14:textId="2ED8835D"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pooled procurement organization needs an organizational</w:t>
            </w:r>
            <w:r w:rsidR="00622324">
              <w:rPr>
                <w:rFonts w:ascii="Calibri" w:eastAsia="Times New Roman" w:hAnsi="Calibri" w:cs="Times New Roman"/>
                <w:i/>
                <w:iCs/>
                <w:color w:val="000000"/>
                <w:sz w:val="20"/>
                <w:szCs w:val="20"/>
                <w:lang w:eastAsia="nl-NL"/>
              </w:rPr>
              <w:t xml:space="preserve"> </w:t>
            </w:r>
            <w:ins w:id="1" w:author="Koray" w:date="2023-05-10T11:21:00Z">
              <w:r w:rsidR="00F97D05">
                <w:rPr>
                  <w:rFonts w:ascii="Calibri" w:eastAsia="Times New Roman" w:hAnsi="Calibri" w:cs="Times New Roman"/>
                  <w:i/>
                  <w:iCs/>
                  <w:color w:val="000000"/>
                  <w:sz w:val="20"/>
                  <w:szCs w:val="20"/>
                  <w:lang w:eastAsia="nl-NL"/>
                </w:rPr>
                <w:t>and good governance</w:t>
              </w:r>
              <w:r w:rsidR="00F97D05" w:rsidRPr="00C13516">
                <w:rPr>
                  <w:rFonts w:ascii="Calibri" w:eastAsia="Times New Roman" w:hAnsi="Calibri" w:cs="Times New Roman"/>
                  <w:i/>
                  <w:iCs/>
                  <w:color w:val="000000"/>
                  <w:sz w:val="20"/>
                  <w:szCs w:val="20"/>
                  <w:lang w:eastAsia="nl-NL"/>
                </w:rPr>
                <w:t xml:space="preserve"> </w:t>
              </w:r>
            </w:ins>
            <w:r w:rsidRPr="00C13516">
              <w:rPr>
                <w:rFonts w:ascii="Calibri" w:eastAsia="Times New Roman" w:hAnsi="Calibri" w:cs="Times New Roman"/>
                <w:i/>
                <w:iCs/>
                <w:color w:val="000000"/>
                <w:sz w:val="20"/>
                <w:szCs w:val="20"/>
                <w:lang w:eastAsia="nl-NL"/>
              </w:rPr>
              <w:t>structure with clear roles</w:t>
            </w:r>
            <w:r w:rsidR="00622324">
              <w:rPr>
                <w:rFonts w:ascii="Calibri" w:eastAsia="Times New Roman" w:hAnsi="Calibri" w:cs="Times New Roman"/>
                <w:i/>
                <w:iCs/>
                <w:color w:val="000000"/>
                <w:sz w:val="20"/>
                <w:szCs w:val="20"/>
                <w:lang w:eastAsia="nl-NL"/>
              </w:rPr>
              <w:t xml:space="preserve"> and </w:t>
            </w:r>
            <w:r w:rsidRPr="00C13516">
              <w:rPr>
                <w:rFonts w:ascii="Calibri" w:eastAsia="Times New Roman" w:hAnsi="Calibri" w:cs="Times New Roman"/>
                <w:i/>
                <w:iCs/>
                <w:color w:val="000000"/>
                <w:sz w:val="20"/>
                <w:szCs w:val="20"/>
                <w:lang w:eastAsia="nl-NL"/>
              </w:rPr>
              <w:t xml:space="preserve">responsibilities that buyers and suppliers trust to do </w:t>
            </w:r>
            <w:r w:rsidRPr="00C26A41">
              <w:rPr>
                <w:rFonts w:ascii="Calibri" w:eastAsia="Times New Roman" w:hAnsi="Calibri" w:cs="Times New Roman"/>
                <w:i/>
                <w:iCs/>
                <w:color w:val="000000"/>
                <w:sz w:val="20"/>
                <w:szCs w:val="20"/>
                <w:lang w:eastAsia="nl-NL"/>
              </w:rPr>
              <w:t>business</w:t>
            </w:r>
            <w:r w:rsidRPr="00C13516">
              <w:rPr>
                <w:rFonts w:ascii="Calibri" w:eastAsia="Times New Roman" w:hAnsi="Calibri" w:cs="Times New Roman"/>
                <w:i/>
                <w:iCs/>
                <w:color w:val="000000"/>
                <w:sz w:val="20"/>
                <w:szCs w:val="20"/>
                <w:lang w:eastAsia="nl-NL"/>
              </w:rPr>
              <w:t xml:space="preserve"> with</w:t>
            </w:r>
          </w:p>
        </w:tc>
        <w:tc>
          <w:tcPr>
            <w:tcW w:w="1674" w:type="dxa"/>
          </w:tcPr>
          <w:p w14:paraId="4A6A5892" w14:textId="402964CB" w:rsidR="001966C2" w:rsidRPr="00C13516" w:rsidRDefault="00D459E2"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kj2yzR0n","properties":{"formattedCitation":"(8\\uc0\\u8211{}10,13,26)","plainCitation":"(8–10,13,26)","noteIndex":0},"citationItems":[{"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lQcMJHi/ugAkHFAD","uris":["http://zotero.org/groups/1531368/items/2FN7N7FD"],"itemData":{"id":43509,"type":"article-journal","abstract":"This study evaluates structures that determine the quality of medicines procured through the pooled procurement program (PPP) in the National Catholic Health Service (NCHS) using the Donabedian model. The challenges faced in the PPP are also revealed.A qualitative multiple case study was used to collect information from twenty top- and middle-level administrators in the NCHS through in-depth interviews. After the data transcription, it was then analysed using the thematic content analysis approach.The study found that the structures for quality of services in the health facilities are moderately satisfactory. The structures of the NCHS included experienced healthcare workers, adequate physical infrastructures, functional Drug and Therapeutic Committees (DTCs) and a rapid-testing laboratory facility to ensure that medicines procured were of high-quality. This paper established that suppliers of medicines to the health facilities in the NCHS had to register with the NCHS subject to annual renewal. Suppliers are also required to have the Pharmacy Council (PC) and the Food and Drug Authority (FDA), certification to supply medicines to health facilities. However, the predominant challenges that confronted the health facilities were delays in health insurance claims processing and payments, and lack of management commitment in implementing the PPP.The study contributes to the pharmaceutical health services literature in the context of the pooled procurement approach in the sourcing of medical goods in the health sector. Significant implications for research and management are also presented.","container-title":"Journal of Pharmaceutical Health Services Research","DOI":"10.1093/jphsr/rmaa030","ISSN":"1759-8893","issue":"2","journalAbbreviation":"Journal of Pharmaceutical Health Services Research","page":"133-141","source":"Silverchair","title":"Pooled procurement program in the quality improvement of medicines of the National Catholic Health Service in Ghana: using the Donabedian model","title-short":"Pooled procurement program in the quality improvement of medicines of the National Catholic Health Service in Ghana","volume":"12","author":[{"family":"Domfeh","given":"Kofi Ameyaw"}],"issued":{"date-parts":[["2021",6,1]]}}},{"id":43602,"uris":["http://zotero.org/users/4717494/items/RNLFMQI9"],"itemData":{"id":43602,"type":"document","publisher":"John Snow, Inc./DELIVER","title":"West Africa Reproductive Health Commodity Security: Review of Pooled Procurement","URL":"https://www.rhsupplies.org/uploads/tx_rhscpublications/DELIVER_Pooled%20Procurement%20Review_West%20Africa_2007.pdf","author":[{"literal":"Hany Abdallah"}],"accessed":{"date-parts":[["2021",9,21]]},"issued":{"date-parts":[["2005"]]}}},{"id":44035,"uris":["http://zotero.org/users/4717494/items/8KMXKT2Q"],"itemData":{"id":44035,"type":"report","event-place":"Copenhagen (Denmark)","language":"en","publisher":"World Health Organization. Regional Office for Europe","publisher-place":"Copenhagen (Denmark)","source":"apps.who.int","title":"Cross-country collaborations to improve access to medicines and vaccines in the WHO European Region","URL":"https://apps.who.int/iris/handle/10665/332933","author":[{"literal":"World Health Organization Regional Office for Europe"}],"accessed":{"date-parts":[["2022",6,24]]},"issued":{"date-parts":[["2020"]]}}},{"id":44995,"uris":["http://zotero.org/users/4717494/items/VU2QZTKS"],"itemData":{"id":44995,"type":"article-journal","abstract":"Access to safe, effective, quality and affordable essential medicines for all is a central component of Universal Health Coverage (UHC). However, the availability of quality medicines in peripheral healthcare facilities is often limited. Several countries have developed integrated complementary pharmaceutical supply systems to address the shortage of medicines. Nevertheless, there is little evidence on how accountability contributes to the performance of such complementary pharmaceutical supply systems in low-income settings. The current study analyses how accountability mechanisms contributed to the performance of Jazia Prime Vendor System (Jazia PVS) in Tanzania.","container-title":"Journal of Pharmaceutical Policy and Practice","DOI":"10.1186/s40545-020-00220-8","ISSN":"2052-3211","issue":"1","journalAbbreviation":"Journal of Pharmaceutical Policy and Practice","page":"25","source":"BioMed Central","title":"The role of accountability in the performance of Jazia prime vendor system in Tanzania","volume":"13","author":[{"family":"Kuwawenaruwa","given":"August"},{"family":"Tediosi","given":"Fabrizio"},{"family":"Obrist","given":"Brigit"},{"family":"Metta","given":"Emmy"},{"family":"Chiluda","given":"Fiona"},{"family":"Wiedenmayer","given":"Karin"},{"family":"Wyss","given":"Kaspar"}],"issued":{"date-parts":[["2020",6,8]]}}}],"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622324" w:rsidRPr="00622324">
              <w:rPr>
                <w:rFonts w:ascii="Calibri" w:hAnsi="Calibri" w:cs="Calibri"/>
                <w:color w:val="000000"/>
                <w:sz w:val="20"/>
              </w:rPr>
              <w:t>(8–10,13,26)</w:t>
            </w:r>
            <w:r>
              <w:rPr>
                <w:rFonts w:ascii="Calibri" w:eastAsia="Times New Roman" w:hAnsi="Calibri" w:cs="Times New Roman"/>
                <w:i/>
                <w:iCs/>
                <w:color w:val="000000"/>
                <w:sz w:val="20"/>
                <w:szCs w:val="20"/>
                <w:lang w:eastAsia="nl-NL"/>
              </w:rPr>
              <w:fldChar w:fldCharType="end"/>
            </w:r>
          </w:p>
        </w:tc>
      </w:tr>
      <w:tr w:rsidR="001966C2" w:rsidRPr="00C26A41" w14:paraId="69CAAAF3" w14:textId="6CD4A34A" w:rsidTr="007A5F8E">
        <w:trPr>
          <w:trHeight w:val="565"/>
          <w:jc w:val="center"/>
        </w:trPr>
        <w:tc>
          <w:tcPr>
            <w:tcW w:w="4962" w:type="dxa"/>
            <w:shd w:val="clear" w:color="auto" w:fill="auto"/>
            <w:noWrap/>
            <w:hideMark/>
          </w:tcPr>
          <w:p w14:paraId="246BCF2A"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Clear mandate</w:t>
            </w:r>
          </w:p>
        </w:tc>
        <w:tc>
          <w:tcPr>
            <w:tcW w:w="8221" w:type="dxa"/>
            <w:shd w:val="clear" w:color="auto" w:fill="auto"/>
            <w:hideMark/>
          </w:tcPr>
          <w:p w14:paraId="56F756D2"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pooled procurement organization needs a clear mandate that is provided by the buyers on whose behalf they procure</w:t>
            </w:r>
          </w:p>
        </w:tc>
        <w:tc>
          <w:tcPr>
            <w:tcW w:w="1674" w:type="dxa"/>
          </w:tcPr>
          <w:p w14:paraId="34894E50" w14:textId="1F2FADDA" w:rsidR="001966C2" w:rsidRPr="00C13516" w:rsidRDefault="00234C11"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oRo2YpfK","properties":{"formattedCitation":"(13,27,28)","plainCitation":"(13,27,28)","noteIndex":0},"citationItems":[{"id":44035,"uris":["http://zotero.org/users/4717494/items/8KMXKT2Q"],"itemData":{"id":44035,"type":"report","event-place":"Copenhagen (Denmark)","language":"en","publisher":"World Health Organization. Regional Office for Europe","publisher-place":"Copenhagen (Denmark)","source":"apps.who.int","title":"Cross-country collaborations to improve access to medicines and vaccines in the WHO European Region","URL":"https://apps.who.int/iris/handle/10665/332933","author":[{"literal":"World Health Organization Regional Office for Europe"}],"accessed":{"date-parts":[["2022",6,24]]},"issued":{"date-parts":[["2020"]]}}},{"id":5054,"uris":["http://zotero.org/users/4717494/items/DP3R9KRN"],"itemData":{"id":5054,"type":"article-journal","container-title":"Int J Tuberc Lung Dis","issue":"1","language":"en","page":"130–138","source":"Zotero","title":"The Global TB Drug Facility: innovative global procurement","volume":"8","author":[{"family":"Kumaresan","given":"J"},{"family":"Smith","given":"I"},{"family":"Arnold","given":"V"},{"family":"Evans","given":"P"}],"issued":{"date-parts":[["2004"]]}}},{"id":43603,"uris":["http://zotero.org/users/4717494/items/QREK2H7E"],"itemData":{"id":43603,"type":"document","title":"Methodology for Assessing Procurement Systems (MAPS)","URL":"https://www.mapsinitiative.org/methodology/MAPS-methodology-for-assessing-procurement-systems.pdf","author":[{"literal":"MAPS Initiative"}],"issued":{"date-parts":[["2018"]]}}}],"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622324">
              <w:rPr>
                <w:rFonts w:ascii="Calibri" w:eastAsia="Times New Roman" w:hAnsi="Calibri" w:cs="Times New Roman"/>
                <w:i/>
                <w:iCs/>
                <w:noProof/>
                <w:color w:val="000000"/>
                <w:sz w:val="20"/>
                <w:szCs w:val="20"/>
                <w:lang w:eastAsia="nl-NL"/>
              </w:rPr>
              <w:t>(13,27,28)</w:t>
            </w:r>
            <w:r>
              <w:rPr>
                <w:rFonts w:ascii="Calibri" w:eastAsia="Times New Roman" w:hAnsi="Calibri" w:cs="Times New Roman"/>
                <w:i/>
                <w:iCs/>
                <w:color w:val="000000"/>
                <w:sz w:val="20"/>
                <w:szCs w:val="20"/>
                <w:lang w:eastAsia="nl-NL"/>
              </w:rPr>
              <w:fldChar w:fldCharType="end"/>
            </w:r>
          </w:p>
        </w:tc>
      </w:tr>
      <w:tr w:rsidR="001966C2" w:rsidRPr="00C26A41" w14:paraId="1BA6FCD6" w14:textId="128E136E" w:rsidTr="007A5F8E">
        <w:trPr>
          <w:trHeight w:val="574"/>
          <w:jc w:val="center"/>
        </w:trPr>
        <w:tc>
          <w:tcPr>
            <w:tcW w:w="4962" w:type="dxa"/>
            <w:shd w:val="clear" w:color="auto" w:fill="auto"/>
            <w:noWrap/>
            <w:hideMark/>
          </w:tcPr>
          <w:p w14:paraId="1F0D255D"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lastRenderedPageBreak/>
              <w:t>Standardized and transparent procedures</w:t>
            </w:r>
          </w:p>
        </w:tc>
        <w:tc>
          <w:tcPr>
            <w:tcW w:w="8221" w:type="dxa"/>
            <w:shd w:val="clear" w:color="auto" w:fill="auto"/>
            <w:hideMark/>
          </w:tcPr>
          <w:p w14:paraId="565F28A4"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pooled procurement organization needs standardized and transparent procurement procedures to increase trust and user-friendliness</w:t>
            </w:r>
          </w:p>
        </w:tc>
        <w:tc>
          <w:tcPr>
            <w:tcW w:w="1674" w:type="dxa"/>
          </w:tcPr>
          <w:p w14:paraId="6F8C178F" w14:textId="5B967D5E" w:rsidR="001966C2" w:rsidRPr="00C13516" w:rsidRDefault="0087628F"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ziodDDyO","properties":{"formattedCitation":"(1,6,11,13,28)","plainCitation":"(1,6,11,13,28)","noteIndex":0},"citationItems":[{"id":5789,"uris":["http://zotero.org/users/4717494/items/N37EYXY7"],"itemData":{"id":5789,"type":"article-journal","abstract":"This paper reviews the key design features, accomplishments of and lessons learned from two regional group procurement mechanisms dealing with vaccines that have been in operation for more than 25 years. The Pan American Health Organization (PAHO) EPI Revolving Fund purchases vaccines and immunization supplies on behalf of more than 35 Countries in the Latin American and Caribbean region. Based on a 'central contracting' model, the program handles most aspects of procurement-from tendering to contracting with and paying producers-using a common fund to pay producers before being reimbursed by countries once goods are received in-country. The Gulf' Cooperation Council (GCC) Group Purchasing Program among seven Persian Gulf States issues joint tenders for vaccines, as well as drugs and other medical goods. Through this 'group contracting' program, countries are responsible for contracting with and paying producers on their own, once the group has selected winning bids. Both programs have experienced substantial growth in the past two decades and are considered to have contributed to or accelerated achievements of immunization programs in both regions, including the introduction of new vaccines. The paper identifies several features of both programs-both those designed to attract country participation and those designed to ensure the programs' financial viability which help explain their success and longevity. Copyright (c) 2006 John Wiley &amp; Sons, Ltd.","container-title":"International Journal of Health Planning and Management","DOI":"10.1002/hpm.822","ISSN":"0749-6753","issue":"1","note":"WOS:000236598100003","page":"23-43","title":"Regional group purchasing of vaccines: review of the Pan American Health Organization EPI revolving fund and the Gulf Cooperation Council group purchasing program","volume":"21","author":[{"family":"DeRoeck","given":"D."},{"family":"Bawazir","given":"S. A."},{"family":"Carrasco","given":"P."},{"family":"Kaddar","given":"M."},{"family":"Brooks","given":"A."},{"family":"Fitzsimmons","given":"J."},{"family":"Andrus","given":"J."}],"issued":{"date-parts":[["2006",3]]}}},{"id":43621,"uris":["http://zotero.org/users/4717494/items/W9JTWYRX"],"itemData":{"id":43621,"type":"article-journal","abstract":"To ensure equitable access to medicines and vaccines, organizational efforts and purchase volumes have been pooled in joint procurements and negotiations for decades in some regions of the world, as well as globally through supranational procurement mechanisms. In Europe, countries started to collaborate on procurement and negotiations recently when it became increasingly difficult to ensure access to high-priced medicines, even in high-income countries. Two European country collaborations (the Nordic Pharmaceutical Forum and the Baltic Procurement Initiative) have successfully concluded at least one joint tender process for medicines and vaccines and the Beneluxa Initiative has concluded its first successful joint price negotiation. This article describes the experiences of these country collaborations. Challenges observed included: legal barriers; institutional and organizational differences between health-care systems in member countries; and the risk that suppliers will be reluctant to cooperate with country collaborations. Although these collaborations helped improve access to medicines and vaccines for the countries involved, in situations such as a global health crisis, larger-scale, more-inclusive initiatives are needed. In the current coronavirus disease 2019 (COVID-19) pandemic, COVID-19 Vaccines Global Access (COVAX) initiative established a global procurement mechanism to ensure the equitable distribution of COVID-19 vaccines globally. Despite differences in organization and scale, the European country collaborations and COVAX have some similarities: (i) their success depends on the increased purchasing power associated with pooled order volumes; (ii) expert knowledge and previous procurement experience is pooled; (iii) they perform other collaborative activities that go beyond procurement alone; and (iv) they actively involve external partners and stakeholders.","container-title":"Bulletin of the World Health Organization","DOI":"10.2471/BLT.21.285761","ISSN":"0042-9686","issue":"10","journalAbbreviation":"Bull World Health Organ","note":"PMID: null\nPMCID: PMC8477421","page":"715-721","source":"PubMed Central","title":"European collaborations on medicine and vaccine procurement","volume":"99","author":[{"family":"Vogler","given":"Sabine"},{"family":"Haasis","given":"Manuel A"},{"family":"Ham","given":"Rianne","non-dropping-particle":"van den"},{"family":"Humbert","given":"Tifenn"},{"family":"Garner","given":"Sarah"},{"family":"Suleman","given":"Fatima"}],"issued":{"date-parts":[["2021",10,1]]}}},{"id":4947,"uris":["http://zotero.org/users/4717494/items/B77TF9EL"],"itemData":{"id":4947,"type":"article-journal","abstract":"Purpose The purpose of this paper is to understand the impact of cooperative purchasing on buyers’ purchasing power. Purchasing in the humanitarian sector has traditionally been characterized by a low level of coordination due to inter-agency competition for funding, diverging mandates and other organizational differences. Relationships with commercial suppliers have also remained arm's-length and often dormant due to high levels of uncertainty and strict public procurement rules and regulations. However, recent pushes for increased efficiency and effectiveness are driving humanitarian agencies toward cooperative purchasing – a purchasing strategy that is claimed to be highly beneficial for members of the purchasing consortium not least for its ability to increase buyers’ purchasing power. In reality, the effectiveness of the strategy in increasing purchasing power is unclear. Design/methodology/approach The authors study a single case of several humanitarian organizations aiming to increase their leverage in buying freight forwarding services by joining forces. Findings Following several incidents during the process, the cooperative purchasing initiative did not contribute to increased power in the case. It was found that in addition to increased volumes, the effect of the strategy on other sources of power such as interconnections is also of importance. Research limitations/implications The research is limited to the boundaries of a single case study including the perceptive view of respondents interviewed. Practical implications The findings of the study provide insights for organizations aiming to practice cooperative purchasing. Originality/value The findings of the study provide insights for organizations aiming to practice cooperative purchasing.","container-title":"Journal of Humanitarian Logistics and Supply Chain Management","DOI":"10.1108/JHLSCM-06-2013-0020","ISSN":"2042-6747","issue":"1","note":"publisher: Emerald Group Publishing Limited","page":"24-42","source":"Emerald Insight","title":"Unfruitful cooperative purchasing : A case of humanitarian purchasing power","title-short":"Unfruitful cooperative purchasing","volume":"4","author":[{"family":"Pazirandeh","given":"Ala"},{"family":"Herlin","given":"Heidi"}],"issued":{"date-parts":[["2014",1,1]]}}},{"id":44035,"uris":["http://zotero.org/users/4717494/items/8KMXKT2Q"],"itemData":{"id":44035,"type":"report","event-place":"Copenhagen (Denmark)","language":"en","publisher":"World Health Organization. Regional Office for Europe","publisher-place":"Copenhagen (Denmark)","source":"apps.who.int","title":"Cross-country collaborations to improve access to medicines and vaccines in the WHO European Region","URL":"https://apps.who.int/iris/handle/10665/332933","author":[{"literal":"World Health Organization Regional Office for Europe"}],"accessed":{"date-parts":[["2022",6,24]]},"issued":{"date-parts":[["2020"]]}}},{"id":43603,"uris":["http://zotero.org/users/4717494/items/QREK2H7E"],"itemData":{"id":43603,"type":"document","title":"Methodology for Assessing Procurement Systems (MAPS)","URL":"https://www.mapsinitiative.org/methodology/MAPS-methodology-for-assessing-procurement-systems.pdf","author":[{"literal":"MAPS Initiative"}],"issued":{"date-parts":[["2018"]]}}}],"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622324">
              <w:rPr>
                <w:rFonts w:ascii="Calibri" w:eastAsia="Times New Roman" w:hAnsi="Calibri" w:cs="Times New Roman"/>
                <w:i/>
                <w:iCs/>
                <w:noProof/>
                <w:color w:val="000000"/>
                <w:sz w:val="20"/>
                <w:szCs w:val="20"/>
                <w:lang w:eastAsia="nl-NL"/>
              </w:rPr>
              <w:t>(1,6,11,13,28)</w:t>
            </w:r>
            <w:r>
              <w:rPr>
                <w:rFonts w:ascii="Calibri" w:eastAsia="Times New Roman" w:hAnsi="Calibri" w:cs="Times New Roman"/>
                <w:i/>
                <w:iCs/>
                <w:color w:val="000000"/>
                <w:sz w:val="20"/>
                <w:szCs w:val="20"/>
                <w:lang w:eastAsia="nl-NL"/>
              </w:rPr>
              <w:fldChar w:fldCharType="end"/>
            </w:r>
          </w:p>
        </w:tc>
      </w:tr>
      <w:tr w:rsidR="001966C2" w:rsidRPr="00C26A41" w14:paraId="5B740195" w14:textId="6C70B66B" w:rsidTr="007A5F8E">
        <w:trPr>
          <w:trHeight w:val="851"/>
          <w:jc w:val="center"/>
        </w:trPr>
        <w:tc>
          <w:tcPr>
            <w:tcW w:w="4962" w:type="dxa"/>
            <w:shd w:val="clear" w:color="auto" w:fill="auto"/>
            <w:noWrap/>
            <w:hideMark/>
          </w:tcPr>
          <w:p w14:paraId="703E6EBD"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Sufficient, predictable and timely budget, either internal (through service fees) or external (through donors) to carry out pooled procurement</w:t>
            </w:r>
          </w:p>
        </w:tc>
        <w:tc>
          <w:tcPr>
            <w:tcW w:w="8221" w:type="dxa"/>
            <w:shd w:val="clear" w:color="auto" w:fill="auto"/>
            <w:hideMark/>
          </w:tcPr>
          <w:p w14:paraId="262B3010" w14:textId="77777777" w:rsidR="001966C2"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pooled procurement organization needs sufficient, predictable and timely budget to</w:t>
            </w:r>
            <w:r>
              <w:rPr>
                <w:rFonts w:ascii="Calibri" w:eastAsia="Times New Roman" w:hAnsi="Calibri" w:cs="Times New Roman"/>
                <w:i/>
                <w:iCs/>
                <w:color w:val="000000"/>
                <w:sz w:val="20"/>
                <w:szCs w:val="20"/>
                <w:lang w:eastAsia="nl-NL"/>
              </w:rPr>
              <w:t xml:space="preserve"> procure medicine, to</w:t>
            </w:r>
            <w:r w:rsidRPr="00C13516">
              <w:rPr>
                <w:rFonts w:ascii="Calibri" w:eastAsia="Times New Roman" w:hAnsi="Calibri" w:cs="Times New Roman"/>
                <w:i/>
                <w:iCs/>
                <w:color w:val="000000"/>
                <w:sz w:val="20"/>
                <w:szCs w:val="20"/>
                <w:lang w:eastAsia="nl-NL"/>
              </w:rPr>
              <w:t xml:space="preserve"> attract suppliers</w:t>
            </w:r>
            <w:r>
              <w:rPr>
                <w:rFonts w:ascii="Calibri" w:eastAsia="Times New Roman" w:hAnsi="Calibri" w:cs="Times New Roman"/>
                <w:i/>
                <w:iCs/>
                <w:color w:val="000000"/>
                <w:sz w:val="20"/>
                <w:szCs w:val="20"/>
                <w:lang w:eastAsia="nl-NL"/>
              </w:rPr>
              <w:t>, and to respond to unforeseen circumstances with sufficient financial buffers.</w:t>
            </w:r>
          </w:p>
          <w:p w14:paraId="61DFA2C3" w14:textId="77777777" w:rsidR="001966C2" w:rsidRPr="00C13516" w:rsidRDefault="001966C2" w:rsidP="006F63AA">
            <w:pPr>
              <w:rPr>
                <w:rFonts w:ascii="Calibri" w:eastAsia="Times New Roman" w:hAnsi="Calibri" w:cs="Times New Roman"/>
                <w:i/>
                <w:iCs/>
                <w:color w:val="000000"/>
                <w:sz w:val="20"/>
                <w:szCs w:val="20"/>
                <w:lang w:eastAsia="nl-NL"/>
              </w:rPr>
            </w:pPr>
          </w:p>
        </w:tc>
        <w:tc>
          <w:tcPr>
            <w:tcW w:w="1674" w:type="dxa"/>
          </w:tcPr>
          <w:p w14:paraId="3B130F3F" w14:textId="442A6D6D" w:rsidR="001966C2" w:rsidRPr="00C13516" w:rsidRDefault="00F676E6"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pvFMQXow","properties":{"formattedCitation":"(8,9,23)","plainCitation":"(8,9,23)","noteIndex":0},"citationItems":[{"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lQcMJHi/ugAkHFAD","uris":["http://zotero.org/groups/1531368/items/2FN7N7FD"],"itemData":{"id":43509,"type":"article-journal","abstract":"This study evaluates structures that determine the quality of medicines procured through the pooled procurement program (PPP) in the National Catholic Health Service (NCHS) using the Donabedian model. The challenges faced in the PPP are also revealed.A qualitative multiple case study was used to collect information from twenty top- and middle-level administrators in the NCHS through in-depth interviews. After the data transcription, it was then analysed using the thematic content analysis approach.The study found that the structures for quality of services in the health facilities are moderately satisfactory. The structures of the NCHS included experienced healthcare workers, adequate physical infrastructures, functional Drug and Therapeutic Committees (DTCs) and a rapid-testing laboratory facility to ensure that medicines procured were of high-quality. This paper established that suppliers of medicines to the health facilities in the NCHS had to register with the NCHS subject to annual renewal. Suppliers are also required to have the Pharmacy Council (PC) and the Food and Drug Authority (FDA), certification to supply medicines to health facilities. However, the predominant challenges that confronted the health facilities were delays in health insurance claims processing and payments, and lack of management commitment in implementing the PPP.The study contributes to the pharmaceutical health services literature in the context of the pooled procurement approach in the sourcing of medical goods in the health sector. Significant implications for research and management are also presented.","container-title":"Journal of Pharmaceutical Health Services Research","DOI":"10.1093/jphsr/rmaa030","ISSN":"1759-8893","issue":"2","journalAbbreviation":"Journal of Pharmaceutical Health Services Research","page":"133-141","source":"Silverchair","title":"Pooled procurement program in the quality improvement of medicines of the National Catholic Health Service in Ghana: using the Donabedian model","title-short":"Pooled procurement program in the quality improvement of medicines of the National Catholic Health Service in Ghana","volume":"12","author":[{"family":"Domfeh","given":"Kofi Ameyaw"}],"issued":{"date-parts":[["2021",6,1]]}}},{"id":21543,"uris":["http://zotero.org/users/4717494/items/TZGILUJ8"],"itemData":{"id":21543,"type":"article-journal","abstract":"The aim of this article is to explore how capabilities are shared among humanitarian organisations through the consolidation of materials during global procurement activities. Global procurement for goods is simplified by the relationships on the ground with other humanitarian partners which allows for a better understanding of the needs and a better fit with the programme objectives. This activity leads the organisation studied to consolidate the procurement needs of many organisations worldwide ensuring reduced costs and goods of high quality for its partners with the help of the technical and market knowledge available for procurement activities. Copyright © 2017 Inderscience Enterprises Ltd.","archive":"Scopus","container-title":"International Journal of Procurement Management","DOI":"10.1504/IJPM.2017.082786","issue":"2","page":"178-193","title":"Procurement consolidation in humanitarian supply chains: A case study","volume":"10","author":[{"family":"Vaillancourt","given":"A."}],"issued":{"date-parts":[["2017"]]}}}],"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8,9,23)</w:t>
            </w:r>
            <w:r>
              <w:rPr>
                <w:rFonts w:ascii="Calibri" w:eastAsia="Times New Roman" w:hAnsi="Calibri" w:cs="Times New Roman"/>
                <w:i/>
                <w:iCs/>
                <w:color w:val="000000"/>
                <w:sz w:val="20"/>
                <w:szCs w:val="20"/>
                <w:lang w:eastAsia="nl-NL"/>
              </w:rPr>
              <w:fldChar w:fldCharType="end"/>
            </w:r>
          </w:p>
        </w:tc>
      </w:tr>
      <w:tr w:rsidR="001966C2" w:rsidRPr="00C26A41" w14:paraId="643D42B3" w14:textId="653CBEC6" w:rsidTr="007A5F8E">
        <w:trPr>
          <w:trHeight w:val="845"/>
          <w:jc w:val="center"/>
        </w:trPr>
        <w:tc>
          <w:tcPr>
            <w:tcW w:w="4962" w:type="dxa"/>
            <w:shd w:val="clear" w:color="auto" w:fill="auto"/>
            <w:noWrap/>
          </w:tcPr>
          <w:p w14:paraId="0C6D9CCE"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themeColor="text1"/>
                <w:sz w:val="20"/>
                <w:szCs w:val="20"/>
                <w:lang w:eastAsia="nl-NL"/>
              </w:rPr>
              <w:t xml:space="preserve">Sufficient, predictable and timely budget, </w:t>
            </w:r>
            <w:r w:rsidRPr="00022FFE">
              <w:rPr>
                <w:rFonts w:ascii="Calibri" w:eastAsia="Times New Roman" w:hAnsi="Calibri" w:cs="Times New Roman"/>
                <w:color w:val="000000"/>
                <w:sz w:val="20"/>
                <w:szCs w:val="20"/>
                <w:lang w:eastAsia="nl-NL"/>
              </w:rPr>
              <w:t>either internal (through service fees) or external (through donors),</w:t>
            </w:r>
            <w:r w:rsidRPr="00022FFE">
              <w:rPr>
                <w:rFonts w:ascii="Calibri" w:eastAsia="Times New Roman" w:hAnsi="Calibri" w:cs="Times New Roman"/>
                <w:color w:val="000000" w:themeColor="text1"/>
                <w:sz w:val="20"/>
                <w:szCs w:val="20"/>
                <w:lang w:eastAsia="nl-NL"/>
              </w:rPr>
              <w:t xml:space="preserve"> to cover organizational expenses</w:t>
            </w:r>
          </w:p>
        </w:tc>
        <w:tc>
          <w:tcPr>
            <w:tcW w:w="8221" w:type="dxa"/>
            <w:shd w:val="clear" w:color="auto" w:fill="auto"/>
          </w:tcPr>
          <w:p w14:paraId="64253EFC" w14:textId="77777777" w:rsidR="001966C2"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pooled procurement organization needs sufficient</w:t>
            </w:r>
            <w:r>
              <w:rPr>
                <w:rFonts w:ascii="Calibri" w:eastAsia="Times New Roman" w:hAnsi="Calibri" w:cs="Times New Roman"/>
                <w:i/>
                <w:iCs/>
                <w:color w:val="000000"/>
                <w:sz w:val="20"/>
                <w:szCs w:val="20"/>
                <w:lang w:eastAsia="nl-NL"/>
              </w:rPr>
              <w:t>, predictable and timely budget to cover their organizational expenses, including salaries, insurances and rental leases.</w:t>
            </w:r>
          </w:p>
          <w:p w14:paraId="03EE3393" w14:textId="77777777" w:rsidR="001966C2" w:rsidRPr="007B745B" w:rsidRDefault="001966C2" w:rsidP="006F63AA">
            <w:pPr>
              <w:rPr>
                <w:rFonts w:ascii="Calibri" w:eastAsia="Times New Roman" w:hAnsi="Calibri" w:cs="Times New Roman"/>
                <w:sz w:val="20"/>
                <w:szCs w:val="20"/>
                <w:lang w:eastAsia="nl-NL"/>
              </w:rPr>
            </w:pPr>
          </w:p>
        </w:tc>
        <w:tc>
          <w:tcPr>
            <w:tcW w:w="1674" w:type="dxa"/>
          </w:tcPr>
          <w:p w14:paraId="666F986E" w14:textId="07000640" w:rsidR="001966C2" w:rsidRPr="00C13516" w:rsidRDefault="00060B49"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bCvgqxT1","properties":{"formattedCitation":"(8,10)","plainCitation":"(8,10)","noteIndex":0},"citationItems":[{"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3602,"uris":["http://zotero.org/users/4717494/items/RNLFMQI9"],"itemData":{"id":43602,"type":"document","publisher":"John Snow, Inc./DELIVER","title":"West Africa Reproductive Health Commodity Security: Review of Pooled Procurement","URL":"https://www.rhsupplies.org/uploads/tx_rhscpublications/DELIVER_Pooled%20Procurement%20Review_West%20Africa_2007.pdf","author":[{"literal":"Hany Abdallah"}],"accessed":{"date-parts":[["2021",9,21]]},"issued":{"date-parts":[["2005"]]}}}],"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8,10)</w:t>
            </w:r>
            <w:r>
              <w:rPr>
                <w:rFonts w:ascii="Calibri" w:eastAsia="Times New Roman" w:hAnsi="Calibri" w:cs="Times New Roman"/>
                <w:i/>
                <w:iCs/>
                <w:color w:val="000000"/>
                <w:sz w:val="20"/>
                <w:szCs w:val="20"/>
                <w:lang w:eastAsia="nl-NL"/>
              </w:rPr>
              <w:fldChar w:fldCharType="end"/>
            </w:r>
          </w:p>
        </w:tc>
      </w:tr>
      <w:tr w:rsidR="001966C2" w:rsidRPr="00C26A41" w14:paraId="2391BF3A" w14:textId="6237A061" w:rsidTr="007A5F8E">
        <w:trPr>
          <w:trHeight w:val="835"/>
          <w:jc w:val="center"/>
        </w:trPr>
        <w:tc>
          <w:tcPr>
            <w:tcW w:w="4962" w:type="dxa"/>
            <w:shd w:val="clear" w:color="auto" w:fill="auto"/>
            <w:noWrap/>
            <w:hideMark/>
          </w:tcPr>
          <w:p w14:paraId="1D34C4FD"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Predictable, timely and efficient payment mechanism</w:t>
            </w:r>
          </w:p>
        </w:tc>
        <w:tc>
          <w:tcPr>
            <w:tcW w:w="8221" w:type="dxa"/>
            <w:shd w:val="clear" w:color="auto" w:fill="auto"/>
            <w:hideMark/>
          </w:tcPr>
          <w:p w14:paraId="0C75F056"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 xml:space="preserve">Sellers </w:t>
            </w:r>
            <w:r>
              <w:rPr>
                <w:rFonts w:ascii="Calibri" w:eastAsia="Times New Roman" w:hAnsi="Calibri" w:cs="Times New Roman"/>
                <w:i/>
                <w:iCs/>
                <w:color w:val="000000"/>
                <w:sz w:val="20"/>
                <w:szCs w:val="20"/>
                <w:lang w:eastAsia="nl-NL"/>
              </w:rPr>
              <w:t>will</w:t>
            </w:r>
            <w:r w:rsidRPr="00C13516">
              <w:rPr>
                <w:rFonts w:ascii="Calibri" w:eastAsia="Times New Roman" w:hAnsi="Calibri" w:cs="Times New Roman"/>
                <w:i/>
                <w:iCs/>
                <w:color w:val="000000"/>
                <w:sz w:val="20"/>
                <w:szCs w:val="20"/>
                <w:lang w:eastAsia="nl-NL"/>
              </w:rPr>
              <w:t xml:space="preserve"> be more attracted to the pooled procurement mechanism if the pooled procurement organization has a predictable, timely and efficient payment mechanism, including single source payment, single currency, acceptable payment period, upfront payment.</w:t>
            </w:r>
          </w:p>
        </w:tc>
        <w:tc>
          <w:tcPr>
            <w:tcW w:w="1674" w:type="dxa"/>
          </w:tcPr>
          <w:p w14:paraId="0B10A313" w14:textId="42172877" w:rsidR="001966C2" w:rsidRPr="00C13516" w:rsidRDefault="0027370E"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ZwSAq4nu","properties":{"formattedCitation":"(7,9,29,30)","plainCitation":"(7,9,29,30)","noteIndex":0},"citationItems":[{"id":9523,"uris":["http://zotero.org/users/4717494/items/2QXKQYZ7"],"itemData":{"id":9523,"type":"document","language":"en","publisher":"Management Sciences for Health","source":"Zotero","title":"Readiness for Regional Pooled Procurement of HIV/AIDS-Related Drugs and Commodities in Sub-Saharan Africa: An Assessment of 11 Member Countries of the Commonwealth Regional Health Community Secretariat, 2002","author":[{"family":"Onyango","given":"Christine"},{"family":"Aboagye-Nyame","given":"Francis"}],"issued":{"date-parts":[["2003",7]]}}},{"id":"4lQcMJHi/ugAkHFAD","uris":["http://zotero.org/groups/1531368/items/2FN7N7FD"],"itemData":{"id":43509,"type":"article-journal","abstract":"This study evaluates structures that determine the quality of medicines procured through the pooled procurement program (PPP) in the National Catholic Health Service (NCHS) using the Donabedian model. The challenges faced in the PPP are also revealed.A qualitative multiple case study was used to collect information from twenty top- and middle-level administrators in the NCHS through in-depth interviews. After the data transcription, it was then analysed using the thematic content analysis approach.The study found that the structures for quality of services in the health facilities are moderately satisfactory. The structures of the NCHS included experienced healthcare workers, adequate physical infrastructures, functional Drug and Therapeutic Committees (DTCs) and a rapid-testing laboratory facility to ensure that medicines procured were of high-quality. This paper established that suppliers of medicines to the health facilities in the NCHS had to register with the NCHS subject to annual renewal. Suppliers are also required to have the Pharmacy Council (PC) and the Food and Drug Authority (FDA), certification to supply medicines to health facilities. However, the predominant challenges that confronted the health facilities were delays in health insurance claims processing and payments, and lack of management commitment in implementing the PPP.The study contributes to the pharmaceutical health services literature in the context of the pooled procurement approach in the sourcing of medical goods in the health sector. Significant implications for research and management are also presented.","container-title":"Journal of Pharmaceutical Health Services Research","DOI":"10.1093/jphsr/rmaa030","ISSN":"1759-8893","issue":"2","journalAbbreviation":"Journal of Pharmaceutical Health Services Research","page":"133-141","source":"Silverchair","title":"Pooled procurement program in the quality improvement of medicines of the National Catholic Health Service in Ghana: using the Donabedian model","title-short":"Pooled procurement program in the quality improvement of medicines of the National Catholic Health Service in Ghana","volume":"12","author":[{"family":"Domfeh","given":"Kofi Ameyaw"}],"issued":{"date-parts":[["2021",6,1]]}}},{"id":5531,"uris":["http://zotero.org/users/4717494/items/CZ4E7VAS"],"itemData":{"id":5531,"type":"article-journal","abstract":"This article discusses the potential for health sector cost containment in developing countries through improved pharmaceutical procurement. By describing the specific example of the Eastern Caribbean Drug Service (ECDS), which provides a pooled procurement service to nine ministries of health in the small island nations of the Caribbean, it examines the elements of the procurement operation that allowed ECDS to reduce unit costs for pharmaceuticals by over 50 per cent during its first procurement cycle. The analysis of ECDS considers: (1) political will, institutional alliances, and the creation of a public sector monopsony; (2) pooling demand; (3) restricted international tendering and the pharmaceutical industry; (4) estimating demand and supplier guarantees; (5) reducing variety and increasing volume through standardizing pack sizes, dosage forms and strengths; (6) generic bidding and therapeutic alternative bidding; (7) mode of transport from foreign suppliers; (8) financing mechanisms, including choice of currency, foreign exchange, and terms of payment; (9) market conditions and crafting and enforcing supplier contracts; and, (10) the adjudication process, including consideration of suppliers' past performance, precision requirements in the manufacturing process, number of products awarded to suppliers, and issues of judgment. The authors consider the relevance of this agency's experience to other developing countries by providing a blueprint that can be adopted or modified to suit other situations.","archive":"Scopus","container-title":"International Journal of Health Planning and Management","DOI":"10.1002/(SICI)1099-1751(199604)11:2&lt;135::AID-HPM422&gt;3.0.CO;2-1","ISSN":"07496753 (ISSN)","issue":"2","journalAbbreviation":"INT. J. HEALTH PLANN. MANAGE.","language":"English","page":"135-157","title":"Cost containment through pharmaceutical procurement: A Caribbean case study","volume":"11","author":[{"family":"Huff-Rousselle","given":"M."},{"family":"Burnett","given":"F."}],"issued":{"date-parts":[["1996"]]}}},{"id":43589,"uris":["http://zotero.org/users/4717494/items/GP63PH4X"],"itemData":{"id":43589,"type":"article-journal","abstract":"Poor control of cardiovascular disease accounts for a substantial proportion of the disease burden in developing countries, but often essential anticoagulant medicines for preventing strokes and embolisms are not widely available. In 2019, direct oral anticoagulants were added to the World Health Organization’s WHO Model list of essential medicines. The aims of this paper are to summarize the benefits of direct oral anticoagulants for patients with cardiovascular disease and to discuss ways of increasing their usage internationally. Although the cost of direct oral anticoagulants has provoked debate, the affordability of introducing these drugs into clinical practice could be increased by: price negotiation; pooled procurement; competitive tendering; the use of patent pools; and expanded use of generics. In 2017, only 14 of 137 countries that had adopted national essential medicines lists included a direct oral anticoagulant on their lists. This number could increase rapidly if problems with availability and affordability can be tackled. Once the types of patient likely to benefit from direct oral anticoagulants have been clearly defined in clinical practice guidelines, coverage can be more accurately determined and associated costs can be better managed. Government action is required to ensure that direct oral anticoagulants are covered by national budgets because the absence of reimbursement remains an impediment to achieving universal coverage. Tackling cardiovascular disease with the aid of direct oral anticoagulants is an essential component of efforts to achieve the World Health Organization’s target of reducing premature deaths due to noncommunicable disease by 25% by 2025.","container-title":"Bulletin of the World Health Organization","DOI":"10.2471/BLT.20.278473","ISSN":"0042-9686","issue":"9","journalAbbreviation":"Bull World Health Organ","note":"PMID: 34475602\nPMCID: PMC8381095","page":"653-660","source":"PubMed Central","title":"Global access to affordable direct oral anticoagulants","volume":"99","author":[{"family":"Neumann","given":"Ignacio"},{"family":"Schünemann","given":"Holger J"},{"family":"Bero","given":"Lisa"},{"family":"Cooke","given":"Graham"},{"family":"Magrini","given":"Nicola"},{"family":"Moja","given":"Lorenzo"}],"issued":{"date-parts":[["2021",9,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622324">
              <w:rPr>
                <w:rFonts w:ascii="Calibri" w:eastAsia="Times New Roman" w:hAnsi="Calibri" w:cs="Times New Roman"/>
                <w:i/>
                <w:iCs/>
                <w:noProof/>
                <w:color w:val="000000"/>
                <w:sz w:val="20"/>
                <w:szCs w:val="20"/>
                <w:lang w:eastAsia="nl-NL"/>
              </w:rPr>
              <w:t>(7,9,29,30)</w:t>
            </w:r>
            <w:r>
              <w:rPr>
                <w:rFonts w:ascii="Calibri" w:eastAsia="Times New Roman" w:hAnsi="Calibri" w:cs="Times New Roman"/>
                <w:i/>
                <w:iCs/>
                <w:color w:val="000000"/>
                <w:sz w:val="20"/>
                <w:szCs w:val="20"/>
                <w:lang w:eastAsia="nl-NL"/>
              </w:rPr>
              <w:fldChar w:fldCharType="end"/>
            </w:r>
          </w:p>
        </w:tc>
      </w:tr>
      <w:tr w:rsidR="001966C2" w:rsidRPr="00C26A41" w14:paraId="0B1E88EC" w14:textId="184CD0B8" w:rsidTr="007A5F8E">
        <w:trPr>
          <w:trHeight w:val="783"/>
          <w:jc w:val="center"/>
        </w:trPr>
        <w:tc>
          <w:tcPr>
            <w:tcW w:w="4962" w:type="dxa"/>
            <w:shd w:val="clear" w:color="auto" w:fill="auto"/>
            <w:noWrap/>
            <w:hideMark/>
          </w:tcPr>
          <w:p w14:paraId="2961DF73"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Human resources (sufficient in numbers and expertise)</w:t>
            </w:r>
          </w:p>
        </w:tc>
        <w:tc>
          <w:tcPr>
            <w:tcW w:w="8221" w:type="dxa"/>
            <w:shd w:val="clear" w:color="auto" w:fill="auto"/>
            <w:hideMark/>
          </w:tcPr>
          <w:p w14:paraId="2AC60E47"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pooled procurement organization needs sufficient and expert human resources. This also means that the pooled procurement organization needs sufficient budget to provide competitive salaries to attract skilful staff.</w:t>
            </w:r>
          </w:p>
        </w:tc>
        <w:tc>
          <w:tcPr>
            <w:tcW w:w="1674" w:type="dxa"/>
          </w:tcPr>
          <w:p w14:paraId="55EFDAE4" w14:textId="21644E19" w:rsidR="001966C2" w:rsidRPr="00C13516" w:rsidRDefault="00F676E6"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oiqftBdO","properties":{"formattedCitation":"(8,9)","plainCitation":"(8,9)","noteIndex":0},"citationItems":[{"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lQcMJHi/ugAkHFAD","uris":["http://zotero.org/groups/1531368/items/2FN7N7FD"],"itemData":{"id":43509,"type":"article-journal","abstract":"This study evaluates structures that determine the quality of medicines procured through the pooled procurement program (PPP) in the National Catholic Health Service (NCHS) using the Donabedian model. The challenges faced in the PPP are also revealed.A qualitative multiple case study was used to collect information from twenty top- and middle-level administrators in the NCHS through in-depth interviews. After the data transcription, it was then analysed using the thematic content analysis approach.The study found that the structures for quality of services in the health facilities are moderately satisfactory. The structures of the NCHS included experienced healthcare workers, adequate physical infrastructures, functional Drug and Therapeutic Committees (DTCs) and a rapid-testing laboratory facility to ensure that medicines procured were of high-quality. This paper established that suppliers of medicines to the health facilities in the NCHS had to register with the NCHS subject to annual renewal. Suppliers are also required to have the Pharmacy Council (PC) and the Food and Drug Authority (FDA), certification to supply medicines to health facilities. However, the predominant challenges that confronted the health facilities were delays in health insurance claims processing and payments, and lack of management commitment in implementing the PPP.The study contributes to the pharmaceutical health services literature in the context of the pooled procurement approach in the sourcing of medical goods in the health sector. Significant implications for research and management are also presented.","container-title":"Journal of Pharmaceutical Health Services Research","DOI":"10.1093/jphsr/rmaa030","ISSN":"1759-8893","issue":"2","journalAbbreviation":"Journal of Pharmaceutical Health Services Research","page":"133-141","source":"Silverchair","title":"Pooled procurement program in the quality improvement of medicines of the National Catholic Health Service in Ghana: using the Donabedian model","title-short":"Pooled procurement program in the quality improvement of medicines of the National Catholic Health Service in Ghana","volume":"12","author":[{"family":"Domfeh","given":"Kofi Ameyaw"}],"issued":{"date-parts":[["2021",6,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8,9)</w:t>
            </w:r>
            <w:r>
              <w:rPr>
                <w:rFonts w:ascii="Calibri" w:eastAsia="Times New Roman" w:hAnsi="Calibri" w:cs="Times New Roman"/>
                <w:i/>
                <w:iCs/>
                <w:color w:val="000000"/>
                <w:sz w:val="20"/>
                <w:szCs w:val="20"/>
                <w:lang w:eastAsia="nl-NL"/>
              </w:rPr>
              <w:fldChar w:fldCharType="end"/>
            </w:r>
          </w:p>
        </w:tc>
      </w:tr>
      <w:tr w:rsidR="001966C2" w:rsidRPr="00C26A41" w14:paraId="6001E0C4" w14:textId="6DAD3192" w:rsidTr="007A5F8E">
        <w:trPr>
          <w:trHeight w:val="646"/>
          <w:jc w:val="center"/>
        </w:trPr>
        <w:tc>
          <w:tcPr>
            <w:tcW w:w="4962" w:type="dxa"/>
            <w:shd w:val="clear" w:color="auto" w:fill="auto"/>
            <w:hideMark/>
          </w:tcPr>
          <w:p w14:paraId="2D777205"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Sufficient technical capacity (e.g., procurement, quality assessment, forecasting, etc.)</w:t>
            </w:r>
          </w:p>
        </w:tc>
        <w:tc>
          <w:tcPr>
            <w:tcW w:w="8221" w:type="dxa"/>
            <w:shd w:val="clear" w:color="auto" w:fill="auto"/>
            <w:hideMark/>
          </w:tcPr>
          <w:p w14:paraId="5A5DEAB4"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pooled procurement organization needs sufficient technical capacity to carry out tenders, to assess quality of products, to aggregate demand data, to provide capacity building for buyers, etc.</w:t>
            </w:r>
          </w:p>
        </w:tc>
        <w:tc>
          <w:tcPr>
            <w:tcW w:w="1674" w:type="dxa"/>
          </w:tcPr>
          <w:p w14:paraId="28539897" w14:textId="69EA7A5B" w:rsidR="001966C2" w:rsidRPr="00C13516" w:rsidRDefault="00234C11"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rwFcsY2G","properties":{"formattedCitation":"(8,9,27)","plainCitation":"(8,9,27)","noteIndex":0},"citationItems":[{"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lQcMJHi/ugAkHFAD","uris":["http://zotero.org/groups/1531368/items/2FN7N7FD"],"itemData":{"id":43509,"type":"article-journal","abstract":"This study evaluates structures that determine the quality of medicines procured through the pooled procurement program (PPP) in the National Catholic Health Service (NCHS) using the Donabedian model. The challenges faced in the PPP are also revealed.A qualitative multiple case study was used to collect information from twenty top- and middle-level administrators in the NCHS through in-depth interviews. After the data transcription, it was then analysed using the thematic content analysis approach.The study found that the structures for quality of services in the health facilities are moderately satisfactory. The structures of the NCHS included experienced healthcare workers, adequate physical infrastructures, functional Drug and Therapeutic Committees (DTCs) and a rapid-testing laboratory facility to ensure that medicines procured were of high-quality. This paper established that suppliers of medicines to the health facilities in the NCHS had to register with the NCHS subject to annual renewal. Suppliers are also required to have the Pharmacy Council (PC) and the Food and Drug Authority (FDA), certification to supply medicines to health facilities. However, the predominant challenges that confronted the health facilities were delays in health insurance claims processing and payments, and lack of management commitment in implementing the PPP.The study contributes to the pharmaceutical health services literature in the context of the pooled procurement approach in the sourcing of medical goods in the health sector. Significant implications for research and management are also presented.","container-title":"Journal of Pharmaceutical Health Services Research","DOI":"10.1093/jphsr/rmaa030","ISSN":"1759-8893","issue":"2","journalAbbreviation":"Journal of Pharmaceutical Health Services Research","page":"133-141","source":"Silverchair","title":"Pooled procurement program in the quality improvement of medicines of the National Catholic Health Service in Ghana: using the Donabedian model","title-short":"Pooled procurement program in the quality improvement of medicines of the National Catholic Health Service in Ghana","volume":"12","author":[{"family":"Domfeh","given":"Kofi Ameyaw"}],"issued":{"date-parts":[["2021",6,1]]}}},{"id":5054,"uris":["http://zotero.org/users/4717494/items/DP3R9KRN"],"itemData":{"id":5054,"type":"article-journal","container-title":"Int J Tuberc Lung Dis","issue":"1","language":"en","page":"130–138","source":"Zotero","title":"The Global TB Drug Facility: innovative global procurement","volume":"8","author":[{"family":"Kumaresan","given":"J"},{"family":"Smith","given":"I"},{"family":"Arnold","given":"V"},{"family":"Evans","given":"P"}],"issued":{"date-parts":[["2004"]]}}}],"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622324">
              <w:rPr>
                <w:rFonts w:ascii="Calibri" w:eastAsia="Times New Roman" w:hAnsi="Calibri" w:cs="Times New Roman"/>
                <w:i/>
                <w:iCs/>
                <w:noProof/>
                <w:color w:val="000000"/>
                <w:sz w:val="20"/>
                <w:szCs w:val="20"/>
                <w:lang w:eastAsia="nl-NL"/>
              </w:rPr>
              <w:t>(8,9,27)</w:t>
            </w:r>
            <w:r>
              <w:rPr>
                <w:rFonts w:ascii="Calibri" w:eastAsia="Times New Roman" w:hAnsi="Calibri" w:cs="Times New Roman"/>
                <w:i/>
                <w:iCs/>
                <w:color w:val="000000"/>
                <w:sz w:val="20"/>
                <w:szCs w:val="20"/>
                <w:lang w:eastAsia="nl-NL"/>
              </w:rPr>
              <w:fldChar w:fldCharType="end"/>
            </w:r>
          </w:p>
        </w:tc>
      </w:tr>
      <w:tr w:rsidR="001966C2" w:rsidRPr="00C26A41" w14:paraId="2455BCFB" w14:textId="2A1197B9" w:rsidTr="007A5F8E">
        <w:trPr>
          <w:trHeight w:val="1314"/>
          <w:jc w:val="center"/>
        </w:trPr>
        <w:tc>
          <w:tcPr>
            <w:tcW w:w="4962" w:type="dxa"/>
            <w:shd w:val="clear" w:color="auto" w:fill="auto"/>
            <w:noWrap/>
            <w:hideMark/>
          </w:tcPr>
          <w:p w14:paraId="4318B630"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Positive reputation</w:t>
            </w:r>
          </w:p>
        </w:tc>
        <w:tc>
          <w:tcPr>
            <w:tcW w:w="8221" w:type="dxa"/>
            <w:shd w:val="clear" w:color="auto" w:fill="auto"/>
            <w:hideMark/>
          </w:tcPr>
          <w:p w14:paraId="26123A5D" w14:textId="467CD69C" w:rsidR="001966C2" w:rsidRPr="00C13516" w:rsidRDefault="00256C11" w:rsidP="006F63AA">
            <w:pPr>
              <w:rPr>
                <w:rFonts w:ascii="Calibri" w:eastAsia="Times New Roman" w:hAnsi="Calibri" w:cs="Times New Roman"/>
                <w:i/>
                <w:iCs/>
                <w:color w:val="000000"/>
                <w:sz w:val="20"/>
                <w:szCs w:val="20"/>
                <w:lang w:eastAsia="nl-NL"/>
              </w:rPr>
            </w:pPr>
            <w:r w:rsidRPr="00256C11">
              <w:rPr>
                <w:rFonts w:ascii="Calibri" w:eastAsia="Times New Roman" w:hAnsi="Calibri" w:cs="Times New Roman"/>
                <w:i/>
                <w:iCs/>
                <w:color w:val="000000"/>
                <w:sz w:val="20"/>
                <w:szCs w:val="20"/>
                <w:lang w:eastAsia="nl-NL"/>
              </w:rPr>
              <w:t>The pooled procurement organization needs to develop a positive reputation, which is based on trust from other actors in the pooled procurement mechanism. Positive reputation is necessary to attract and be entrusted with funding from buyers and funders. This positive reputation is reinforced by providing a rounded procurement service to its buyers and suppliers, including capacity building, risk sharing, market shaping, responsiveness</w:t>
            </w:r>
            <w:ins w:id="2" w:author="Koray" w:date="2023-05-10T11:40:00Z">
              <w:r w:rsidR="00B20661">
                <w:rPr>
                  <w:rFonts w:ascii="Calibri" w:eastAsia="Times New Roman" w:hAnsi="Calibri" w:cs="Times New Roman"/>
                  <w:i/>
                  <w:iCs/>
                  <w:color w:val="000000"/>
                  <w:sz w:val="20"/>
                  <w:szCs w:val="20"/>
                  <w:lang w:eastAsia="nl-NL"/>
                </w:rPr>
                <w:t>, accountability</w:t>
              </w:r>
            </w:ins>
            <w:r w:rsidRPr="00256C11">
              <w:rPr>
                <w:rFonts w:ascii="Calibri" w:eastAsia="Times New Roman" w:hAnsi="Calibri" w:cs="Times New Roman"/>
                <w:i/>
                <w:iCs/>
                <w:color w:val="000000"/>
                <w:sz w:val="20"/>
                <w:szCs w:val="20"/>
                <w:lang w:eastAsia="nl-NL"/>
              </w:rPr>
              <w:t xml:space="preserve"> and transparency</w:t>
            </w:r>
            <w:r w:rsidR="001966C2" w:rsidRPr="00707211">
              <w:rPr>
                <w:rFonts w:ascii="Calibri" w:eastAsia="Times New Roman" w:hAnsi="Calibri" w:cs="Times New Roman"/>
                <w:i/>
                <w:iCs/>
                <w:color w:val="000000" w:themeColor="text1"/>
                <w:sz w:val="20"/>
                <w:szCs w:val="20"/>
                <w:lang w:eastAsia="nl-NL"/>
              </w:rPr>
              <w:t>.</w:t>
            </w:r>
          </w:p>
        </w:tc>
        <w:tc>
          <w:tcPr>
            <w:tcW w:w="1674" w:type="dxa"/>
          </w:tcPr>
          <w:p w14:paraId="7FF656E4" w14:textId="5458F9F4" w:rsidR="001966C2" w:rsidRPr="00C13516" w:rsidRDefault="00CF107B"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D64A56">
              <w:rPr>
                <w:rFonts w:ascii="Calibri" w:eastAsia="Times New Roman" w:hAnsi="Calibri" w:cs="Times New Roman"/>
                <w:i/>
                <w:iCs/>
                <w:color w:val="000000"/>
                <w:sz w:val="20"/>
                <w:szCs w:val="20"/>
                <w:lang w:eastAsia="nl-NL"/>
              </w:rPr>
              <w:instrText xml:space="preserve"> ADDIN ZOTERO_ITEM CSL_CITATION {"citationID":"7L6pfaCq","properties":{"formattedCitation":"(11,15,26,27)","plainCitation":"(11,15,26,27)","noteIndex":0},"citationItems":[{"id":4947,"uris":["http://zotero.org/users/4717494/items/B77TF9EL"],"itemData":{"id":4947,"type":"article-journal","abstract":"Purpose The purpose of this paper is to understand the impact of cooperative purchasing on buyers’ purchasing power. Purchasing in the humanitarian sector has traditionally been characterized by a low level of coordination due to inter-agency competition for funding, diverging mandates and other organizational differences. Relationships with commercial suppliers have also remained arm's-length and often dormant due to high levels of uncertainty and strict public procurement rules and regulations. However, recent pushes for increased efficiency and effectiveness are driving humanitarian agencies toward cooperative purchasing – a purchasing strategy that is claimed to be highly beneficial for members of the purchasing consortium not least for its ability to increase buyers’ purchasing power. In reality, the effectiveness of the strategy in increasing purchasing power is unclear. Design/methodology/approach The authors study a single case of several humanitarian organizations aiming to increase their leverage in buying freight forwarding services by joining forces. Findings Following several incidents during the process, the cooperative purchasing initiative did not contribute to increased power in the case. It was found that in addition to increased volumes, the effect of the strategy on other sources of power such as interconnections is also of importance. Research limitations/implications The research is limited to the boundaries of a single case study including the perceptive view of respondents interviewed. Practical implications The findings of the study provide insights for organizations aiming to practice cooperative purchasing. Originality/value The findings of the study provide insights for organizations aiming to practice cooperative purchasing.","container-title":"Journal of Humanitarian Logistics and Supply Chain Management","DOI":"10.1108/JHLSCM-06-2013-0020","ISSN":"2042-6747","issue":"1","note":"publisher: Emerald Group Publishing Limited","page":"24-42","source":"Emerald Insight","title":"Unfruitful cooperative purchasing : A case of humanitarian purchasing power","title-short":"Unfruitful cooperative purchasing","volume":"4","author":[{"family":"Pazirandeh","given":"Ala"},{"family":"Herlin","given":"Heidi"}],"issued":{"date-parts":[["2014",1,1]]}}},{"id":22363,"uris":["http://zotero.org/users/4717494/items/NMXCFLPG"],"itemData":{"id":22363,"type":"article-journal","abstract":"Paciﬁc Island countries face a range of development challenges, including smallness, distance from major markets and capacity constraints. Regional service delivery, or pooling, has been advocated as a means of addressing these challenges. This article presents the ﬁndings from the ﬁrst comprehensive study of pooling initiatives in the Paciﬁc. It draws on a review of the literature pertaining to 20 pooling initiatives identiﬁed in the region and on interviews with stakeholders involved in many of those initiatives. The study ﬁnds that experience with pooling among Paciﬁc Island countries has not met the optimistic expectations of advocates, including development partners. This is the result of the challenges inherent in voluntary regionalism, which are exacerbated by the diversity of Paciﬁc Island states and political economy constraints. The article concludes that an incremental approach to expansion of regional service provision in the Paciﬁc is both likely and appropriate given these factors.","container-title":"Asia &amp; the Pacific Policy Studies","DOI":"10.1002/app5.45","ISSN":"20502680","issue":"3","journalAbbreviation":"Asia and the Pacific Policy Studies","language":"en","page":"541-560","source":"DOI.org (Crossref)","title":"Regional Service Delivery among Pacific Island Countries: An Assessment: Pacific regionalism","title-short":"Regional Service Delivery among Pacific Island Countries","volume":"1","author":[{"family":"Dornan","given":"Matthew"},{"family":"Newton Cain","given":"Tess"}],"issued":{"date-parts":[["2014",9]]}}},{"id":44995,"uris":["http://zotero.org/users/4717494/items/VU2QZTKS"],"itemData":{"id":44995,"type":"article-journal","abstract":"Access to safe, effective, quality and affordable essential medicines for all is a central component of Universal Health Coverage (UHC). However, the availability of quality medicines in peripheral healthcare facilities is often limited. Several countries have developed integrated complementary pharmaceutical supply systems to address the shortage of medicines. Nevertheless, there is little evidence on how accountability contributes to the performance of such complementary pharmaceutical supply systems in low-income settings. The current study analyses how accountability mechanisms contributed to the performance of Jazia Prime Vendor System (Jazia PVS) in Tanzania.","container-title":"Journal of Pharmaceutical Policy and Practice","DOI":"10.1186/s40545-020-00220-8","ISSN":"2052-3211","issue":"1","journalAbbreviation":"Journal of Pharmaceutical Policy and Practice","page":"25","source":"BioMed Central","title":"The role of accountability in the performance of Jazia prime vendor system in Tanzania","volume":"13","author":[{"family":"Kuwawenaruwa","given":"August"},{"family":"Tediosi","given":"Fabrizio"},{"family":"Obrist","given":"Brigit"},{"family":"Metta","given":"Emmy"},{"family":"Chiluda","given":"Fiona"},{"family":"Wiedenmayer","given":"Karin"},{"family":"Wyss","given":"Kaspar"}],"issued":{"date-parts":[["2020",6,8]]}}},{"id":5054,"uris":["http://zotero.org/users/4717494/items/DP3R9KRN"],"itemData":{"id":5054,"type":"article-journal","container-title":"Int J Tuberc Lung Dis","issue":"1","language":"en","page":"130–138","source":"Zotero","title":"The Global TB Drug Facility: innovative global procurement","volume":"8","author":[{"family":"Kumaresan","given":"J"},{"family":"Smith","given":"I"},{"family":"Arnold","given":"V"},{"family":"Evans","given":"P"}],"issued":{"date-parts":[["2004"]]}}}],"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D64A56">
              <w:rPr>
                <w:rFonts w:ascii="Calibri" w:eastAsia="Times New Roman" w:hAnsi="Calibri" w:cs="Times New Roman"/>
                <w:i/>
                <w:iCs/>
                <w:noProof/>
                <w:color w:val="000000"/>
                <w:sz w:val="20"/>
                <w:szCs w:val="20"/>
                <w:lang w:eastAsia="nl-NL"/>
              </w:rPr>
              <w:t>(11,15,26,27)</w:t>
            </w:r>
            <w:r>
              <w:rPr>
                <w:rFonts w:ascii="Calibri" w:eastAsia="Times New Roman" w:hAnsi="Calibri" w:cs="Times New Roman"/>
                <w:i/>
                <w:iCs/>
                <w:color w:val="000000"/>
                <w:sz w:val="20"/>
                <w:szCs w:val="20"/>
                <w:lang w:eastAsia="nl-NL"/>
              </w:rPr>
              <w:fldChar w:fldCharType="end"/>
            </w:r>
          </w:p>
        </w:tc>
      </w:tr>
      <w:tr w:rsidR="001966C2" w:rsidRPr="00C26A41" w14:paraId="5F6362CB" w14:textId="28705BFF" w:rsidTr="007A5F8E">
        <w:trPr>
          <w:trHeight w:val="542"/>
          <w:jc w:val="center"/>
        </w:trPr>
        <w:tc>
          <w:tcPr>
            <w:tcW w:w="4962" w:type="dxa"/>
            <w:shd w:val="clear" w:color="auto" w:fill="auto"/>
            <w:noWrap/>
            <w:hideMark/>
          </w:tcPr>
          <w:p w14:paraId="083FAFB2"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No conflict of interest</w:t>
            </w:r>
          </w:p>
        </w:tc>
        <w:tc>
          <w:tcPr>
            <w:tcW w:w="8221" w:type="dxa"/>
            <w:shd w:val="clear" w:color="auto" w:fill="auto"/>
            <w:hideMark/>
          </w:tcPr>
          <w:p w14:paraId="0E43F039"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The staff at the pooled procurement organization should have no conflict of interest. The organization should operate independently, maximizing the benefits for all its buyers.</w:t>
            </w:r>
          </w:p>
        </w:tc>
        <w:tc>
          <w:tcPr>
            <w:tcW w:w="1674" w:type="dxa"/>
          </w:tcPr>
          <w:p w14:paraId="79860027" w14:textId="532C5416" w:rsidR="008B0563" w:rsidRPr="00C13516" w:rsidRDefault="00E71E86"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mstPXE8k","properties":{"formattedCitation":"(8,28)","plainCitation":"(8,28)","noteIndex":0},"citationItems":[{"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3603,"uris":["http://zotero.org/users/4717494/items/QREK2H7E"],"itemData":{"id":43603,"type":"document","title":"Methodology for Assessing Procurement Systems (MAPS)","URL":"https://www.mapsinitiative.org/methodology/MAPS-methodology-for-assessing-procurement-systems.pdf","author":[{"literal":"MAPS Initiative"}],"issued":{"date-parts":[["2018"]]}}}],"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622324">
              <w:rPr>
                <w:rFonts w:ascii="Calibri" w:eastAsia="Times New Roman" w:hAnsi="Calibri" w:cs="Times New Roman"/>
                <w:i/>
                <w:iCs/>
                <w:noProof/>
                <w:color w:val="000000"/>
                <w:sz w:val="20"/>
                <w:szCs w:val="20"/>
                <w:lang w:eastAsia="nl-NL"/>
              </w:rPr>
              <w:t>(8,28)</w:t>
            </w:r>
            <w:r>
              <w:rPr>
                <w:rFonts w:ascii="Calibri" w:eastAsia="Times New Roman" w:hAnsi="Calibri" w:cs="Times New Roman"/>
                <w:i/>
                <w:iCs/>
                <w:color w:val="000000"/>
                <w:sz w:val="20"/>
                <w:szCs w:val="20"/>
                <w:lang w:eastAsia="nl-NL"/>
              </w:rPr>
              <w:fldChar w:fldCharType="end"/>
            </w:r>
          </w:p>
        </w:tc>
      </w:tr>
      <w:tr w:rsidR="001966C2" w:rsidRPr="00C26A41" w14:paraId="70A07BB3" w14:textId="24C0D30D" w:rsidTr="007A5F8E">
        <w:trPr>
          <w:trHeight w:val="680"/>
          <w:jc w:val="center"/>
        </w:trPr>
        <w:tc>
          <w:tcPr>
            <w:tcW w:w="4962" w:type="dxa"/>
            <w:tcBorders>
              <w:bottom w:val="single" w:sz="4" w:space="0" w:color="auto"/>
            </w:tcBorders>
            <w:shd w:val="clear" w:color="auto" w:fill="auto"/>
            <w:noWrap/>
            <w:hideMark/>
          </w:tcPr>
          <w:p w14:paraId="02D1E668" w14:textId="77777777" w:rsidR="001966C2" w:rsidRPr="00022FFE" w:rsidRDefault="001966C2" w:rsidP="001966C2">
            <w:pPr>
              <w:pStyle w:val="Lijstalinea"/>
              <w:numPr>
                <w:ilvl w:val="0"/>
                <w:numId w:val="3"/>
              </w:numPr>
              <w:rPr>
                <w:rFonts w:ascii="Calibri" w:eastAsia="Times New Roman" w:hAnsi="Calibri" w:cs="Times New Roman"/>
                <w:color w:val="000000"/>
                <w:sz w:val="20"/>
                <w:szCs w:val="20"/>
                <w:lang w:eastAsia="nl-NL"/>
              </w:rPr>
            </w:pPr>
            <w:r w:rsidRPr="00022FFE">
              <w:rPr>
                <w:rFonts w:ascii="Calibri" w:eastAsia="Times New Roman" w:hAnsi="Calibri" w:cs="Times New Roman"/>
                <w:color w:val="000000"/>
                <w:sz w:val="20"/>
                <w:szCs w:val="20"/>
                <w:lang w:eastAsia="nl-NL"/>
              </w:rPr>
              <w:t>"User-friendliness" (both towards buyers and sellers)</w:t>
            </w:r>
          </w:p>
        </w:tc>
        <w:tc>
          <w:tcPr>
            <w:tcW w:w="8221" w:type="dxa"/>
            <w:tcBorders>
              <w:bottom w:val="single" w:sz="4" w:space="0" w:color="auto"/>
            </w:tcBorders>
            <w:shd w:val="clear" w:color="auto" w:fill="auto"/>
            <w:hideMark/>
          </w:tcPr>
          <w:p w14:paraId="4980E365" w14:textId="5F3A85F3" w:rsidR="001966C2" w:rsidRPr="00C13516" w:rsidRDefault="00935B9A" w:rsidP="006F63AA">
            <w:pPr>
              <w:rPr>
                <w:rFonts w:ascii="Calibri" w:eastAsia="Times New Roman" w:hAnsi="Calibri" w:cs="Times New Roman"/>
                <w:i/>
                <w:iCs/>
                <w:color w:val="000000"/>
                <w:sz w:val="20"/>
                <w:szCs w:val="20"/>
                <w:lang w:eastAsia="nl-NL"/>
              </w:rPr>
            </w:pPr>
            <w:r w:rsidRPr="00935B9A">
              <w:rPr>
                <w:rFonts w:ascii="Calibri" w:eastAsia="Times New Roman" w:hAnsi="Calibri" w:cs="Times New Roman"/>
                <w:i/>
                <w:iCs/>
                <w:color w:val="000000"/>
                <w:sz w:val="20"/>
                <w:szCs w:val="20"/>
                <w:lang w:eastAsia="nl-NL"/>
              </w:rPr>
              <w:t>The pooled procurement organization should provide services to buyers and suppliers in a user-friendly manner with a reliable management information system. The benefits of procuring and supplying through the pooled procurement organization should outweigh the costs, both in terms of finances and effort</w:t>
            </w:r>
            <w:r w:rsidR="001966C2">
              <w:rPr>
                <w:rFonts w:ascii="Calibri" w:eastAsia="Times New Roman" w:hAnsi="Calibri" w:cs="Times New Roman"/>
                <w:i/>
                <w:iCs/>
                <w:color w:val="000000"/>
                <w:sz w:val="20"/>
                <w:szCs w:val="20"/>
                <w:lang w:eastAsia="nl-NL"/>
              </w:rPr>
              <w:t>.</w:t>
            </w:r>
          </w:p>
        </w:tc>
        <w:tc>
          <w:tcPr>
            <w:tcW w:w="1674" w:type="dxa"/>
            <w:tcBorders>
              <w:bottom w:val="single" w:sz="4" w:space="0" w:color="auto"/>
            </w:tcBorders>
          </w:tcPr>
          <w:p w14:paraId="146D6F5E" w14:textId="4B660A56" w:rsidR="001966C2" w:rsidRPr="00C13516" w:rsidRDefault="008B2C09"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kIGvf3f4","properties":{"formattedCitation":"(2,18)","plainCitation":"(2,18)","noteIndex":0},"citationItems":[{"id":35903,"uris":["http://zotero.org/users/4717494/items/KRUSZCWB"],"itemData":{"id":35903,"type":"article-journal","abstract":"Purpose – The purpose of this paper is to investigate how buyers and the vendors pursue alignment in collaborative purchasing (CP) of complex medical technologies. Design/methodology/approach – Through a literature review in CP, the paper identify factors for shareholder alignment (i.e. aligning the needs of the buyers within the purchasing group) and customer alignment (i.e. aligning buyers’ needs with the vendors offering strategies) and investigate how they manifest in the case of CP of complex technology in the Danish National Healthcare System. Findings – Shareholder alignment requires appropriate management of the relationships, expertise and guidance in simplifying procedures and effective management of the purchasing group. Customer alignment is facilitated by buyers’ understating of the vendor’s design options, which are moderated by the vendor’s design strategies. Research limitations/implications – The findings and generalizations from a single case study are limited to the complexity of the purchased technology and the specific cultural context. However the paper represents the first explorative study that poses the attention on the relevance of shareholder and customer alignment in CP. Practical implications – The study can offer hospitals, vendors, governmental and regional institutions a better understanding about the alignment mechanisms for successful implementation of CP and how to avoid pitfalls. Originality/value – Literature on CP is scarce as there are virtually no contributions that debate the key elements and tradeoffs that need to be considered for strategic alignment. The study addresses this gap. © Emerald Group Publishing Limited.","container-title":"International Journal of Operations and Production Management","DOI":"10.1108/IJOPM-08-2013-0362","issue":"3","page":"430-455","title":"Collaborative purchasing of complex technologies in healthcare: Implications for alignment strategies","volume":"35","author":[{"family":"Gobbi","given":"C."},{"family":"Hsuan","given":"J."}],"issued":{"date-parts":[["2015"]]}}},{"id":4051,"uris":["http://zotero.org/groups/1531368/items/6GG8Y45D"],"itemData":{"id":4051,"type":"article-journal","abstract":"This regional workshop on Strengthening Quantification and Procurement of Medicines was held 10-12 June 2014 to improve efficient medicines procurement and quantification mechanisms and processes. Information was shared on all aspects of drug quantification and procurement. Ten of eleven Member States of the Region participated in the workshop. All countries had conducted a situational analysis of medicines in health care delivery during 2010-2013 and during the workshop each country developed an action plan to strengthen drug supply building on past findings and taking into account technical information and support provided during the workshop. Plenary discussion took place on how countries of the region could work together to support each other in medicines procurement. It was concluded that all countries need to establish unified, wide-reaching electronic drug management information systems for better quantification and medicines management and that availability of essential medicines should be monitored and Standard Operating Procedures followed for all aspects of drug management. It was further concluded that mechanisms need to be established to share information that could ease drug procurement such as drug prices, supplier performance, product quality problems, and registration status of pharmaceutical products.","journalAbbreviation":"Report of the workshop held in New Delhi, India, 10-12 June 2014","language":"en","source":"apps.who.int","title":"Regional workshop on strengthening quantification and procurement of essential medicines","URL":"https://apps.who.int/iris/handle/10665/206213","author":[{"family":"World Health Organization","given":""}],"accessed":{"date-parts":[["2019",5,24]]},"issued":{"date-parts":[["2014"]]}}}],"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2,18)</w:t>
            </w:r>
            <w:r>
              <w:rPr>
                <w:rFonts w:ascii="Calibri" w:eastAsia="Times New Roman" w:hAnsi="Calibri" w:cs="Times New Roman"/>
                <w:i/>
                <w:iCs/>
                <w:color w:val="000000"/>
                <w:sz w:val="20"/>
                <w:szCs w:val="20"/>
                <w:lang w:eastAsia="nl-NL"/>
              </w:rPr>
              <w:fldChar w:fldCharType="end"/>
            </w:r>
          </w:p>
        </w:tc>
      </w:tr>
      <w:tr w:rsidR="001966C2" w:rsidRPr="00C26A41" w14:paraId="229E9F89" w14:textId="4556343A" w:rsidTr="007A5F8E">
        <w:trPr>
          <w:trHeight w:val="380"/>
          <w:jc w:val="center"/>
        </w:trPr>
        <w:tc>
          <w:tcPr>
            <w:tcW w:w="4962" w:type="dxa"/>
            <w:shd w:val="clear" w:color="auto" w:fill="auto"/>
            <w:noWrap/>
            <w:hideMark/>
          </w:tcPr>
          <w:p w14:paraId="57B662FC" w14:textId="77777777" w:rsidR="001966C2" w:rsidRPr="00022FFE" w:rsidRDefault="001966C2" w:rsidP="001966C2">
            <w:pPr>
              <w:pStyle w:val="Lijstalinea"/>
              <w:numPr>
                <w:ilvl w:val="0"/>
                <w:numId w:val="1"/>
              </w:numPr>
              <w:rPr>
                <w:rFonts w:ascii="Calibri" w:eastAsia="Times New Roman" w:hAnsi="Calibri" w:cs="Times New Roman"/>
                <w:b/>
                <w:bCs/>
                <w:color w:val="000000"/>
                <w:lang w:eastAsia="nl-NL"/>
              </w:rPr>
            </w:pPr>
            <w:r w:rsidRPr="00022FFE">
              <w:rPr>
                <w:rFonts w:ascii="Calibri" w:eastAsia="Times New Roman" w:hAnsi="Calibri" w:cs="Times New Roman"/>
                <w:b/>
                <w:bCs/>
                <w:color w:val="000000"/>
                <w:lang w:eastAsia="nl-NL"/>
              </w:rPr>
              <w:t>Suppliers</w:t>
            </w:r>
          </w:p>
        </w:tc>
        <w:tc>
          <w:tcPr>
            <w:tcW w:w="8221" w:type="dxa"/>
            <w:shd w:val="clear" w:color="auto" w:fill="auto"/>
            <w:hideMark/>
          </w:tcPr>
          <w:p w14:paraId="0B003930" w14:textId="77777777" w:rsidR="001966C2" w:rsidRPr="00C13516" w:rsidRDefault="001966C2" w:rsidP="006F63AA">
            <w:pPr>
              <w:rPr>
                <w:rFonts w:ascii="Calibri" w:eastAsia="Times New Roman" w:hAnsi="Calibri" w:cs="Times New Roman"/>
                <w:b/>
                <w:bCs/>
                <w:i/>
                <w:iCs/>
                <w:color w:val="000000"/>
                <w:sz w:val="28"/>
                <w:szCs w:val="28"/>
                <w:u w:val="single"/>
                <w:lang w:eastAsia="nl-NL"/>
              </w:rPr>
            </w:pPr>
          </w:p>
        </w:tc>
        <w:tc>
          <w:tcPr>
            <w:tcW w:w="1674" w:type="dxa"/>
          </w:tcPr>
          <w:p w14:paraId="171E6F10" w14:textId="77777777" w:rsidR="001966C2" w:rsidRPr="00C13516" w:rsidRDefault="001966C2" w:rsidP="006F63AA">
            <w:pPr>
              <w:rPr>
                <w:rFonts w:ascii="Calibri" w:eastAsia="Times New Roman" w:hAnsi="Calibri" w:cs="Times New Roman"/>
                <w:b/>
                <w:bCs/>
                <w:i/>
                <w:iCs/>
                <w:color w:val="000000"/>
                <w:sz w:val="28"/>
                <w:szCs w:val="28"/>
                <w:u w:val="single"/>
                <w:lang w:eastAsia="nl-NL"/>
              </w:rPr>
            </w:pPr>
          </w:p>
        </w:tc>
      </w:tr>
      <w:tr w:rsidR="001966C2" w:rsidRPr="00C26A41" w14:paraId="36BE8C61" w14:textId="05977210" w:rsidTr="007A5F8E">
        <w:trPr>
          <w:trHeight w:val="1271"/>
          <w:jc w:val="center"/>
        </w:trPr>
        <w:tc>
          <w:tcPr>
            <w:tcW w:w="4962" w:type="dxa"/>
            <w:shd w:val="clear" w:color="auto" w:fill="auto"/>
            <w:noWrap/>
            <w:hideMark/>
          </w:tcPr>
          <w:p w14:paraId="3A5B0DFB" w14:textId="77777777" w:rsidR="001966C2" w:rsidRPr="00AF094A" w:rsidRDefault="001966C2" w:rsidP="001966C2">
            <w:pPr>
              <w:pStyle w:val="Lijstalinea"/>
              <w:numPr>
                <w:ilvl w:val="0"/>
                <w:numId w:val="4"/>
              </w:numPr>
              <w:rPr>
                <w:rFonts w:ascii="Calibri" w:eastAsia="Times New Roman" w:hAnsi="Calibri" w:cs="Times New Roman"/>
                <w:color w:val="000000"/>
                <w:sz w:val="20"/>
                <w:szCs w:val="20"/>
                <w:lang w:eastAsia="nl-NL"/>
              </w:rPr>
            </w:pPr>
            <w:r w:rsidRPr="00AF094A">
              <w:rPr>
                <w:rFonts w:ascii="Calibri" w:eastAsia="Times New Roman" w:hAnsi="Calibri" w:cs="Times New Roman"/>
                <w:color w:val="000000"/>
                <w:sz w:val="20"/>
                <w:szCs w:val="20"/>
                <w:lang w:eastAsia="nl-NL"/>
              </w:rPr>
              <w:t>In the case of generic medicines, sufficient number of qualified suppliers</w:t>
            </w:r>
          </w:p>
        </w:tc>
        <w:tc>
          <w:tcPr>
            <w:tcW w:w="8221" w:type="dxa"/>
            <w:shd w:val="clear" w:color="auto" w:fill="auto"/>
            <w:hideMark/>
          </w:tcPr>
          <w:p w14:paraId="52342D66" w14:textId="77777777" w:rsidR="001966C2" w:rsidRPr="003F32C7" w:rsidRDefault="001966C2" w:rsidP="006F63AA">
            <w:pPr>
              <w:rPr>
                <w:rFonts w:ascii="Calibri" w:eastAsia="Times New Roman" w:hAnsi="Calibri" w:cs="Times New Roman"/>
                <w:i/>
                <w:iCs/>
                <w:color w:val="FF0000"/>
                <w:sz w:val="20"/>
                <w:szCs w:val="20"/>
                <w:lang w:eastAsia="nl-NL"/>
              </w:rPr>
            </w:pPr>
            <w:r w:rsidRPr="009838E1">
              <w:rPr>
                <w:rFonts w:ascii="Calibri" w:eastAsia="Times New Roman" w:hAnsi="Calibri" w:cs="Times New Roman"/>
                <w:i/>
                <w:iCs/>
                <w:color w:val="000000" w:themeColor="text1"/>
                <w:sz w:val="20"/>
                <w:szCs w:val="20"/>
                <w:lang w:eastAsia="nl-NL"/>
              </w:rPr>
              <w:t xml:space="preserve">In the case of generic medicines, an effective pooled procurement mechanism needs a sufficient number of qualified suppliers in the market. If there is no sufficient number of qualified suppliers, there will be no healthy competition </w:t>
            </w:r>
            <w:r>
              <w:rPr>
                <w:rFonts w:ascii="Calibri" w:eastAsia="Times New Roman" w:hAnsi="Calibri" w:cs="Times New Roman"/>
                <w:i/>
                <w:iCs/>
                <w:color w:val="000000" w:themeColor="text1"/>
                <w:sz w:val="20"/>
                <w:szCs w:val="20"/>
                <w:lang w:eastAsia="nl-NL"/>
              </w:rPr>
              <w:t>among</w:t>
            </w:r>
            <w:r w:rsidRPr="009838E1">
              <w:rPr>
                <w:rFonts w:ascii="Calibri" w:eastAsia="Times New Roman" w:hAnsi="Calibri" w:cs="Times New Roman"/>
                <w:i/>
                <w:iCs/>
                <w:color w:val="000000" w:themeColor="text1"/>
                <w:sz w:val="20"/>
                <w:szCs w:val="20"/>
                <w:lang w:eastAsia="nl-NL"/>
              </w:rPr>
              <w:t xml:space="preserve"> suppliers, threatening the security of supply. </w:t>
            </w:r>
            <w:r>
              <w:rPr>
                <w:rFonts w:ascii="Calibri" w:eastAsia="Times New Roman" w:hAnsi="Calibri" w:cs="Times New Roman"/>
                <w:i/>
                <w:iCs/>
                <w:color w:val="000000" w:themeColor="text1"/>
                <w:sz w:val="20"/>
                <w:szCs w:val="20"/>
                <w:lang w:eastAsia="nl-NL"/>
              </w:rPr>
              <w:t>A</w:t>
            </w:r>
            <w:r w:rsidRPr="009838E1">
              <w:rPr>
                <w:rFonts w:ascii="Calibri" w:eastAsia="Times New Roman" w:hAnsi="Calibri" w:cs="Times New Roman"/>
                <w:i/>
                <w:iCs/>
                <w:color w:val="000000" w:themeColor="text1"/>
                <w:sz w:val="20"/>
                <w:szCs w:val="20"/>
                <w:lang w:eastAsia="nl-NL"/>
              </w:rPr>
              <w:t xml:space="preserve"> potential way of overcoming the lack of a sufficient number of qualified suppliers is for the pooled procurement organization to incentive suppliers for production and supply.</w:t>
            </w:r>
          </w:p>
        </w:tc>
        <w:tc>
          <w:tcPr>
            <w:tcW w:w="1674" w:type="dxa"/>
          </w:tcPr>
          <w:p w14:paraId="1DFF7A99" w14:textId="1862C356" w:rsidR="001966C2" w:rsidRPr="009838E1" w:rsidRDefault="0087628F" w:rsidP="006F63AA">
            <w:pPr>
              <w:rPr>
                <w:rFonts w:ascii="Calibri" w:eastAsia="Times New Roman" w:hAnsi="Calibri" w:cs="Times New Roman"/>
                <w:i/>
                <w:iCs/>
                <w:color w:val="000000" w:themeColor="text1"/>
                <w:sz w:val="20"/>
                <w:szCs w:val="20"/>
                <w:lang w:eastAsia="nl-NL"/>
              </w:rPr>
            </w:pPr>
            <w:r>
              <w:rPr>
                <w:rFonts w:ascii="Calibri" w:eastAsia="Times New Roman" w:hAnsi="Calibri" w:cs="Times New Roman"/>
                <w:i/>
                <w:iCs/>
                <w:color w:val="000000" w:themeColor="text1"/>
                <w:sz w:val="20"/>
                <w:szCs w:val="20"/>
                <w:lang w:eastAsia="nl-NL"/>
              </w:rPr>
              <w:fldChar w:fldCharType="begin"/>
            </w:r>
            <w:r w:rsidR="005D2EFB">
              <w:rPr>
                <w:rFonts w:ascii="Calibri" w:eastAsia="Times New Roman" w:hAnsi="Calibri" w:cs="Times New Roman"/>
                <w:i/>
                <w:iCs/>
                <w:color w:val="000000" w:themeColor="text1"/>
                <w:sz w:val="20"/>
                <w:szCs w:val="20"/>
                <w:lang w:eastAsia="nl-NL"/>
              </w:rPr>
              <w:instrText xml:space="preserve"> ADDIN ZOTERO_ITEM CSL_CITATION {"citationID":"ooE6E3v9","properties":{"formattedCitation":"(11)","plainCitation":"(11)","noteIndex":0},"citationItems":[{"id":4947,"uris":["http://zotero.org/users/4717494/items/B77TF9EL"],"itemData":{"id":4947,"type":"article-journal","abstract":"Purpose The purpose of this paper is to understand the impact of cooperative purchasing on buyers’ purchasing power. Purchasing in the humanitarian sector has traditionally been characterized by a low level of coordination due to inter-agency competition for funding, diverging mandates and other organizational differences. Relationships with commercial suppliers have also remained arm's-length and often dormant due to high levels of uncertainty and strict public procurement rules and regulations. However, recent pushes for increased efficiency and effectiveness are driving humanitarian agencies toward cooperative purchasing – a purchasing strategy that is claimed to be highly beneficial for members of the purchasing consortium not least for its ability to increase buyers’ purchasing power. In reality, the effectiveness of the strategy in increasing purchasing power is unclear. Design/methodology/approach The authors study a single case of several humanitarian organizations aiming to increase their leverage in buying freight forwarding services by joining forces. Findings Following several incidents during the process, the cooperative purchasing initiative did not contribute to increased power in the case. It was found that in addition to increased volumes, the effect of the strategy on other sources of power such as interconnections is also of importance. Research limitations/implications The research is limited to the boundaries of a single case study including the perceptive view of respondents interviewed. Practical implications The findings of the study provide insights for organizations aiming to practice cooperative purchasing. Originality/value The findings of the study provide insights for organizations aiming to practice cooperative purchasing.","container-title":"Journal of Humanitarian Logistics and Supply Chain Management","DOI":"10.1108/JHLSCM-06-2013-0020","ISSN":"2042-6747","issue":"1","note":"publisher: Emerald Group Publishing Limited","page":"24-42","source":"Emerald Insight","title":"Unfruitful cooperative purchasing : A case of humanitarian purchasing power","title-short":"Unfruitful cooperative purchasing","volume":"4","author":[{"family":"Pazirandeh","given":"Ala"},{"family":"Herlin","given":"Heidi"}],"issued":{"date-parts":[["2014",1,1]]}}}],"schema":"https://github.com/citation-style-language/schema/raw/master/csl-citation.json"} </w:instrText>
            </w:r>
            <w:r>
              <w:rPr>
                <w:rFonts w:ascii="Calibri" w:eastAsia="Times New Roman" w:hAnsi="Calibri" w:cs="Times New Roman"/>
                <w:i/>
                <w:iCs/>
                <w:color w:val="000000" w:themeColor="text1"/>
                <w:sz w:val="20"/>
                <w:szCs w:val="20"/>
                <w:lang w:eastAsia="nl-NL"/>
              </w:rPr>
              <w:fldChar w:fldCharType="separate"/>
            </w:r>
            <w:r w:rsidR="005D2EFB">
              <w:rPr>
                <w:rFonts w:ascii="Calibri" w:eastAsia="Times New Roman" w:hAnsi="Calibri" w:cs="Times New Roman"/>
                <w:i/>
                <w:iCs/>
                <w:noProof/>
                <w:color w:val="000000" w:themeColor="text1"/>
                <w:sz w:val="20"/>
                <w:szCs w:val="20"/>
                <w:lang w:eastAsia="nl-NL"/>
              </w:rPr>
              <w:t>(11)</w:t>
            </w:r>
            <w:r>
              <w:rPr>
                <w:rFonts w:ascii="Calibri" w:eastAsia="Times New Roman" w:hAnsi="Calibri" w:cs="Times New Roman"/>
                <w:i/>
                <w:iCs/>
                <w:color w:val="000000" w:themeColor="text1"/>
                <w:sz w:val="20"/>
                <w:szCs w:val="20"/>
                <w:lang w:eastAsia="nl-NL"/>
              </w:rPr>
              <w:fldChar w:fldCharType="end"/>
            </w:r>
          </w:p>
        </w:tc>
      </w:tr>
      <w:tr w:rsidR="001966C2" w:rsidRPr="00C26A41" w14:paraId="68047BAE" w14:textId="6D0F0E8E" w:rsidTr="007A5F8E">
        <w:trPr>
          <w:trHeight w:val="803"/>
          <w:jc w:val="center"/>
        </w:trPr>
        <w:tc>
          <w:tcPr>
            <w:tcW w:w="4962" w:type="dxa"/>
            <w:shd w:val="clear" w:color="auto" w:fill="auto"/>
            <w:noWrap/>
            <w:hideMark/>
          </w:tcPr>
          <w:p w14:paraId="471C3569" w14:textId="77777777" w:rsidR="001966C2" w:rsidRPr="00AF094A" w:rsidRDefault="001966C2" w:rsidP="001966C2">
            <w:pPr>
              <w:pStyle w:val="Lijstalinea"/>
              <w:numPr>
                <w:ilvl w:val="0"/>
                <w:numId w:val="4"/>
              </w:numPr>
              <w:rPr>
                <w:rFonts w:ascii="Calibri" w:eastAsia="Times New Roman" w:hAnsi="Calibri" w:cs="Times New Roman"/>
                <w:color w:val="000000"/>
                <w:sz w:val="20"/>
                <w:szCs w:val="20"/>
                <w:lang w:eastAsia="nl-NL"/>
              </w:rPr>
            </w:pPr>
            <w:r w:rsidRPr="00AF094A">
              <w:rPr>
                <w:rFonts w:ascii="Calibri" w:eastAsia="Times New Roman" w:hAnsi="Calibri" w:cs="Times New Roman"/>
                <w:color w:val="000000"/>
                <w:sz w:val="20"/>
                <w:szCs w:val="20"/>
                <w:lang w:eastAsia="nl-NL"/>
              </w:rPr>
              <w:lastRenderedPageBreak/>
              <w:t>Sufficient production incentives</w:t>
            </w:r>
          </w:p>
        </w:tc>
        <w:tc>
          <w:tcPr>
            <w:tcW w:w="8221" w:type="dxa"/>
            <w:shd w:val="clear" w:color="auto" w:fill="auto"/>
            <w:hideMark/>
          </w:tcPr>
          <w:p w14:paraId="2039E49F"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Incentives for suppliers to produce products for the pooled procurement organization include a consolidated and sufficient market size; warehouse(s)</w:t>
            </w:r>
            <w:r>
              <w:rPr>
                <w:rFonts w:ascii="Calibri" w:eastAsia="Times New Roman" w:hAnsi="Calibri" w:cs="Times New Roman"/>
                <w:i/>
                <w:iCs/>
                <w:color w:val="000000"/>
                <w:sz w:val="20"/>
                <w:szCs w:val="20"/>
                <w:lang w:eastAsia="nl-NL"/>
              </w:rPr>
              <w:t xml:space="preserve"> providing buffer stock</w:t>
            </w:r>
            <w:r w:rsidRPr="00C13516">
              <w:rPr>
                <w:rFonts w:ascii="Calibri" w:eastAsia="Times New Roman" w:hAnsi="Calibri" w:cs="Times New Roman"/>
                <w:i/>
                <w:iCs/>
                <w:color w:val="000000"/>
                <w:sz w:val="20"/>
                <w:szCs w:val="20"/>
                <w:lang w:eastAsia="nl-NL"/>
              </w:rPr>
              <w:t>; take-off agreements; long-term framework agreements</w:t>
            </w:r>
            <w:r>
              <w:rPr>
                <w:rFonts w:ascii="Calibri" w:eastAsia="Times New Roman" w:hAnsi="Calibri" w:cs="Times New Roman"/>
                <w:i/>
                <w:iCs/>
                <w:color w:val="000000"/>
                <w:sz w:val="20"/>
                <w:szCs w:val="20"/>
                <w:lang w:eastAsia="nl-NL"/>
              </w:rPr>
              <w:t>; multiple-buyer tenders</w:t>
            </w:r>
          </w:p>
        </w:tc>
        <w:tc>
          <w:tcPr>
            <w:tcW w:w="1674" w:type="dxa"/>
          </w:tcPr>
          <w:p w14:paraId="75AE48A8" w14:textId="676B034A" w:rsidR="001966C2" w:rsidRPr="00C13516" w:rsidRDefault="0087628F"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W27ZY7a1","properties":{"formattedCitation":"(8,11,31)","plainCitation":"(8,11,31)","noteIndex":0},"citationItems":[{"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947,"uris":["http://zotero.org/users/4717494/items/B77TF9EL"],"itemData":{"id":4947,"type":"article-journal","abstract":"Purpose The purpose of this paper is to understand the impact of cooperative purchasing on buyers’ purchasing power. Purchasing in the humanitarian sector has traditionally been characterized by a low level of coordination due to inter-agency competition for funding, diverging mandates and other organizational differences. Relationships with commercial suppliers have also remained arm's-length and often dormant due to high levels of uncertainty and strict public procurement rules and regulations. However, recent pushes for increased efficiency and effectiveness are driving humanitarian agencies toward cooperative purchasing – a purchasing strategy that is claimed to be highly beneficial for members of the purchasing consortium not least for its ability to increase buyers’ purchasing power. In reality, the effectiveness of the strategy in increasing purchasing power is unclear. Design/methodology/approach The authors study a single case of several humanitarian organizations aiming to increase their leverage in buying freight forwarding services by joining forces. Findings Following several incidents during the process, the cooperative purchasing initiative did not contribute to increased power in the case. It was found that in addition to increased volumes, the effect of the strategy on other sources of power such as interconnections is also of importance. Research limitations/implications The research is limited to the boundaries of a single case study including the perceptive view of respondents interviewed. Practical implications The findings of the study provide insights for organizations aiming to practice cooperative purchasing. Originality/value The findings of the study provide insights for organizations aiming to practice cooperative purchasing.","container-title":"Journal of Humanitarian Logistics and Supply Chain Management","DOI":"10.1108/JHLSCM-06-2013-0020","ISSN":"2042-6747","issue":"1","note":"publisher: Emerald Group Publishing Limited","page":"24-42","source":"Emerald Insight","title":"Unfruitful cooperative purchasing : A case of humanitarian purchasing power","title-short":"Unfruitful cooperative purchasing","volume":"4","author":[{"family":"Pazirandeh","given":"Ala"},{"family":"Herlin","given":"Heidi"}],"issued":{"date-parts":[["2014",1,1]]}}},{"id":43606,"uris":["http://zotero.org/users/4717494/items/ZJX9FXPK"],"itemData":{"id":43606,"type":"document","language":"en","source":"Zotero","title":"Healthy Markets for Global Health: A Market Shaping Primer","URL":"https://www.usaid.gov/sites/default/files/documents/1864/healthymarkets_primer.pdf","author":[{"literal":"USAID Center for Accelerating Innovation and Impact"}],"issued":{"date-parts":[["2014"]]}}}],"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622324">
              <w:rPr>
                <w:rFonts w:ascii="Calibri" w:eastAsia="Times New Roman" w:hAnsi="Calibri" w:cs="Times New Roman"/>
                <w:i/>
                <w:iCs/>
                <w:noProof/>
                <w:color w:val="000000"/>
                <w:sz w:val="20"/>
                <w:szCs w:val="20"/>
                <w:lang w:eastAsia="nl-NL"/>
              </w:rPr>
              <w:t>(8,11,31)</w:t>
            </w:r>
            <w:r>
              <w:rPr>
                <w:rFonts w:ascii="Calibri" w:eastAsia="Times New Roman" w:hAnsi="Calibri" w:cs="Times New Roman"/>
                <w:i/>
                <w:iCs/>
                <w:color w:val="000000"/>
                <w:sz w:val="20"/>
                <w:szCs w:val="20"/>
                <w:lang w:eastAsia="nl-NL"/>
              </w:rPr>
              <w:fldChar w:fldCharType="end"/>
            </w:r>
          </w:p>
        </w:tc>
      </w:tr>
      <w:tr w:rsidR="001966C2" w:rsidRPr="00C26A41" w14:paraId="68E55396" w14:textId="3A26449A" w:rsidTr="007A5F8E">
        <w:trPr>
          <w:trHeight w:val="817"/>
          <w:jc w:val="center"/>
        </w:trPr>
        <w:tc>
          <w:tcPr>
            <w:tcW w:w="4962" w:type="dxa"/>
            <w:shd w:val="clear" w:color="auto" w:fill="auto"/>
            <w:noWrap/>
            <w:hideMark/>
          </w:tcPr>
          <w:p w14:paraId="0F09ACD6" w14:textId="77777777" w:rsidR="001966C2" w:rsidRPr="00AF094A" w:rsidRDefault="001966C2" w:rsidP="001966C2">
            <w:pPr>
              <w:pStyle w:val="Lijstalinea"/>
              <w:numPr>
                <w:ilvl w:val="0"/>
                <w:numId w:val="4"/>
              </w:numPr>
              <w:rPr>
                <w:rFonts w:ascii="Calibri" w:eastAsia="Times New Roman" w:hAnsi="Calibri" w:cs="Times New Roman"/>
                <w:color w:val="000000"/>
                <w:sz w:val="20"/>
                <w:szCs w:val="20"/>
                <w:lang w:eastAsia="nl-NL"/>
              </w:rPr>
            </w:pPr>
            <w:r w:rsidRPr="00AF094A">
              <w:rPr>
                <w:rFonts w:ascii="Calibri" w:eastAsia="Times New Roman" w:hAnsi="Calibri" w:cs="Times New Roman"/>
                <w:color w:val="000000"/>
                <w:sz w:val="20"/>
                <w:szCs w:val="20"/>
                <w:lang w:eastAsia="nl-NL"/>
              </w:rPr>
              <w:t>Sufficient supply incentives</w:t>
            </w:r>
          </w:p>
        </w:tc>
        <w:tc>
          <w:tcPr>
            <w:tcW w:w="8221" w:type="dxa"/>
            <w:shd w:val="clear" w:color="auto" w:fill="auto"/>
            <w:hideMark/>
          </w:tcPr>
          <w:p w14:paraId="0138536E"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Incentives for suppliers to supply/sell products to the pooled procurement organization include predictable timely and efficient payment mechanism; regulatory harmonization; user-friendliness; positive reputation</w:t>
            </w:r>
          </w:p>
        </w:tc>
        <w:tc>
          <w:tcPr>
            <w:tcW w:w="1674" w:type="dxa"/>
          </w:tcPr>
          <w:p w14:paraId="69228D40" w14:textId="1887FD99" w:rsidR="001966C2" w:rsidRPr="00C13516" w:rsidRDefault="009D7D23"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622324">
              <w:rPr>
                <w:rFonts w:ascii="Calibri" w:eastAsia="Times New Roman" w:hAnsi="Calibri" w:cs="Times New Roman"/>
                <w:i/>
                <w:iCs/>
                <w:color w:val="000000"/>
                <w:sz w:val="20"/>
                <w:szCs w:val="20"/>
                <w:lang w:eastAsia="nl-NL"/>
              </w:rPr>
              <w:instrText xml:space="preserve"> ADDIN ZOTERO_ITEM CSL_CITATION {"citationID":"MooawHm0","properties":{"formattedCitation":"(6\\uc0\\u8211{}9,11,14,18,30)","plainCitation":"(6–9,11,14,18,30)","noteIndex":0},"citationItems":[{"id":43621,"uris":["http://zotero.org/users/4717494/items/W9JTWYRX"],"itemData":{"id":43621,"type":"article-journal","abstract":"To ensure equitable access to medicines and vaccines, organizational efforts and purchase volumes have been pooled in joint procurements and negotiations for decades in some regions of the world, as well as globally through supranational procurement mechanisms. In Europe, countries started to collaborate on procurement and negotiations recently when it became increasingly difficult to ensure access to high-priced medicines, even in high-income countries. Two European country collaborations (the Nordic Pharmaceutical Forum and the Baltic Procurement Initiative) have successfully concluded at least one joint tender process for medicines and vaccines and the Beneluxa Initiative has concluded its first successful joint price negotiation. This article describes the experiences of these country collaborations. Challenges observed included: legal barriers; institutional and organizational differences between health-care systems in member countries; and the risk that suppliers will be reluctant to cooperate with country collaborations. Although these collaborations helped improve access to medicines and vaccines for the countries involved, in situations such as a global health crisis, larger-scale, more-inclusive initiatives are needed. In the current coronavirus disease 2019 (COVID-19) pandemic, COVID-19 Vaccines Global Access (COVAX) initiative established a global procurement mechanism to ensure the equitable distribution of COVID-19 vaccines globally. Despite differences in organization and scale, the European country collaborations and COVAX have some similarities: (i) their success depends on the increased purchasing power associated with pooled order volumes; (ii) expert knowledge and previous procurement experience is pooled; (iii) they perform other collaborative activities that go beyond procurement alone; and (iv) they actively involve external partners and stakeholders.","container-title":"Bulletin of the World Health Organization","DOI":"10.2471/BLT.21.285761","ISSN":"0042-9686","issue":"10","journalAbbreviation":"Bull World Health Organ","note":"PMID: null\nPMCID: PMC8477421","page":"715-721","source":"PubMed Central","title":"European collaborations on medicine and vaccine procurement","volume":"99","author":[{"family":"Vogler","given":"Sabine"},{"family":"Haasis","given":"Manuel A"},{"family":"Ham","given":"Rianne","non-dropping-particle":"van den"},{"family":"Humbert","given":"Tifenn"},{"family":"Garner","given":"Sarah"},{"family":"Suleman","given":"Fatima"}],"issued":{"date-parts":[["2021",10,1]]}}},{"id":9523,"uris":["http://zotero.org/users/4717494/items/2QXKQYZ7"],"itemData":{"id":9523,"type":"document","language":"en","publisher":"Management Sciences for Health","source":"Zotero","title":"Readiness for Regional Pooled Procurement of HIV/AIDS-Related Drugs and Commodities in Sub-Saharan Africa: An Assessment of 11 Member Countries of the Commonwealth Regional Health Community Secretariat, 2002","author":[{"family":"Onyango","given":"Christine"},{"family":"Aboagye-Nyame","given":"Francis"}],"issued":{"date-parts":[["2003",7]]}}},{"id":44028,"uris":["http://zotero.org/users/4717494/items/2KUEKGG3"],"itemData":{"id":44028,"type":"article-journal","abstract":"Pooled procurement of health commodities has increasingly been promoted as a solution to reduce prices, increase availability, and achieve more efficient procurement processes. However, little is known about what is required to implement pooled procurement mechanisms successfully and how they function under specific circumstances. Therefore, the aim of this systematic review is to synthesize empirically grounded insights by identifying the elements that are essential for setting up and operating pooled procurement mechanisms of medicines and vaccines.","container-title":"Globalization and Health","DOI":"10.1186/s12992-022-00847-z","ISSN":"1744-8603","issue":"1","journalAbbreviation":"Globalization and Health","page":"59","source":"BioMed Central","title":"A systematic review of pooled procurement of medicines and vaccines: identifying elements of success","title-short":"A systematic review of pooled procurement of medicines and vaccines","volume":"18","author":[{"family":"Parmaksiz","given":"Koray"},{"family":"Pisani","given":"Elizabeth"},{"family":"Bal","given":"Roland"},{"family":"Kok","given":"Maarten Olivier"}],"issued":{"date-parts":[["2022",6,11]]}}},{"id":"4lQcMJHi/ugAkHFAD","uris":["http://zotero.org/groups/1531368/items/2FN7N7FD"],"itemData":{"id":43509,"type":"article-journal","abstract":"This study evaluates structures that determine the quality of medicines procured through the pooled procurement program (PPP) in the National Catholic Health Service (NCHS) using the Donabedian model. The challenges faced in the PPP are also revealed.A qualitative multiple case study was used to collect information from twenty top- and middle-level administrators in the NCHS through in-depth interviews. After the data transcription, it was then analysed using the thematic content analysis approach.The study found that the structures for quality of services in the health facilities are moderately satisfactory. The structures of the NCHS included experienced healthcare workers, adequate physical infrastructures, functional Drug and Therapeutic Committees (DTCs) and a rapid-testing laboratory facility to ensure that medicines procured were of high-quality. This paper established that suppliers of medicines to the health facilities in the NCHS had to register with the NCHS subject to annual renewal. Suppliers are also required to have the Pharmacy Council (PC) and the Food and Drug Authority (FDA), certification to supply medicines to health facilities. However, the predominant challenges that confronted the health facilities were delays in health insurance claims processing and payments, and lack of management commitment in implementing the PPP.The study contributes to the pharmaceutical health services literature in the context of the pooled procurement approach in the sourcing of medical goods in the health sector. Significant implications for research and management are also presented.","container-title":"Journal of Pharmaceutical Health Services Research","DOI":"10.1093/jphsr/rmaa030","ISSN":"1759-8893","issue":"2","journalAbbreviation":"Journal of Pharmaceutical Health Services Research","page":"133-141","source":"Silverchair","title":"Pooled procurement program in the quality improvement of medicines of the National Catholic Health Service in Ghana: using the Donabedian model","title-short":"Pooled procurement program in the quality improvement of medicines of the National Catholic Health Service in Ghana","volume":"12","author":[{"family":"Domfeh","given":"Kofi Ameyaw"}],"issued":{"date-parts":[["2021",6,1]]}}},{"id":4947,"uris":["http://zotero.org/users/4717494/items/B77TF9EL"],"itemData":{"id":4947,"type":"article-journal","abstract":"Purpose The purpose of this paper is to understand the impact of cooperative purchasing on buyers’ purchasing power. Purchasing in the humanitarian sector has traditionally been characterized by a low level of coordination due to inter-agency competition for funding, diverging mandates and other organizational differences. Relationships with commercial suppliers have also remained arm's-length and often dormant due to high levels of uncertainty and strict public procurement rules and regulations. However, recent pushes for increased efficiency and effectiveness are driving humanitarian agencies toward cooperative purchasing – a purchasing strategy that is claimed to be highly beneficial for members of the purchasing consortium not least for its ability to increase buyers’ purchasing power. In reality, the effectiveness of the strategy in increasing purchasing power is unclear. Design/methodology/approach The authors study a single case of several humanitarian organizations aiming to increase their leverage in buying freight forwarding services by joining forces. Findings Following several incidents during the process, the cooperative purchasing initiative did not contribute to increased power in the case. It was found that in addition to increased volumes, the effect of the strategy on other sources of power such as interconnections is also of importance. Research limitations/implications The research is limited to the boundaries of a single case study including the perceptive view of respondents interviewed. Practical implications The findings of the study provide insights for organizations aiming to practice cooperative purchasing. Originality/value The findings of the study provide insights for organizations aiming to practice cooperative purchasing.","container-title":"Journal of Humanitarian Logistics and Supply Chain Management","DOI":"10.1108/JHLSCM-06-2013-0020","ISSN":"2042-6747","issue":"1","note":"publisher: Emerald Group Publishing Limited","page":"24-42","source":"Emerald Insight","title":"Unfruitful cooperative purchasing : A case of humanitarian purchasing power","title-short":"Unfruitful cooperative purchasing","volume":"4","author":[{"family":"Pazirandeh","given":"Ala"},{"family":"Herlin","given":"Heidi"}],"issued":{"date-parts":[["2014",1,1]]}}},{"id":5670,"uris":["http://zotero.org/users/4717494/items/CBT2MMSC"],"itemData":{"id":5670,"type":"article-journal","abstract":"Multi-national pharmaceutical companies have long operated across national  boundaries, and exercised significant leverage because of the breadth and depth of  their market control. The goals of public health can be better served by redressing  the imbalance in market leverage between supply and demand. Consolidation of  purchasing power across borders, as well as within countries across organizational  entities, is one means to addressing this imbalance. In those existing pooled  procurement models that consolidate purchasing across national boundaries, benefits  have included: 1) reductions in unit purchase prices; 2) improved quality assurance;  3) reduction or elimination of procurement corruption; 4) rationalized choice  through better-informed selection and standardization; 5) reduction of operating  costs and administrative burden; 6) increased equity between members; 7) augmented  practical utility in the role of the host institutions (regional or international)  administering the system; and finally, 8) increased access to essential medical  products within each participating country. Many barriers to implementation of a  multi-country pooled procurement system are eliminated when the mechanism is  established within a regional or international institution, especially where  participating countries are viewed (and view themselves) as clients/members of the  institution, so that they have some sense of ownership over the procurement  mechanism. This review article is based on two literature reviews, conducted between  2007 and 2009 (including publications from 1996 through 2009), and interviews with  key informants.","container-title":"Social science &amp; medicine (1982)","DOI":"10.1016/j.socscimed.2012.05.044","ISSN":"1873-5347 0277-9536","issue":"9","journalAbbreviation":"Soc Sci Med","language":"eng","license":"Copyright © 2012 Elsevier Ltd. All rights reserved.","note":"publisher-place: England\nPMID: 22835922","page":"1572-1580","title":"The logical underpinnings and benefits of pooled pharmaceutical procurement: a  pragmatic role for our public institutions?","volume":"75","author":[{"family":"Huff-Rousselle","given":"Maggie"}],"issued":{"date-parts":[["2012",11]]}}},{"id":35903,"uris":["http://zotero.org/users/4717494/items/KRUSZCWB"],"itemData":{"id":35903,"type":"article-journal","abstract":"Purpose – The purpose of this paper is to investigate how buyers and the vendors pursue alignment in collaborative purchasing (CP) of complex medical technologies. Design/methodology/approach – Through a literature review in CP, the paper identify factors for shareholder alignment (i.e. aligning the needs of the buyers within the purchasing group) and customer alignment (i.e. aligning buyers’ needs with the vendors offering strategies) and investigate how they manifest in the case of CP of complex technology in the Danish National Healthcare System. Findings – Shareholder alignment requires appropriate management of the relationships, expertise and guidance in simplifying procedures and effective management of the purchasing group. Customer alignment is facilitated by buyers’ understating of the vendor’s design options, which are moderated by the vendor’s design strategies. Research limitations/implications – The findings and generalizations from a single case study are limited to the complexity of the purchased technology and the specific cultural context. However the paper represents the first explorative study that poses the attention on the relevance of shareholder and customer alignment in CP. Practical implications – The study can offer hospitals, vendors, governmental and regional institutions a better understanding about the alignment mechanisms for successful implementation of CP and how to avoid pitfalls. Originality/value – Literature on CP is scarce as there are virtually no contributions that debate the key elements and tradeoffs that need to be considered for strategic alignment. The study addresses this gap. © Emerald Group Publishing Limited.","container-title":"International Journal of Operations and Production Management","DOI":"10.1108/IJOPM-08-2013-0362","issue":"3","page":"430-455","title":"Collaborative purchasing of complex technologies in healthcare: Implications for alignment strategies","volume":"35","author":[{"family":"Gobbi","given":"C."},{"family":"Hsuan","given":"J."}],"issued":{"date-parts":[["2015"]]}}},{"id":43589,"uris":["http://zotero.org/users/4717494/items/GP63PH4X"],"itemData":{"id":43589,"type":"article-journal","abstract":"Poor control of cardiovascular disease accounts for a substantial proportion of the disease burden in developing countries, but often essential anticoagulant medicines for preventing strokes and embolisms are not widely available. In 2019, direct oral anticoagulants were added to the World Health Organization’s WHO Model list of essential medicines. The aims of this paper are to summarize the benefits of direct oral anticoagulants for patients with cardiovascular disease and to discuss ways of increasing their usage internationally. Although the cost of direct oral anticoagulants has provoked debate, the affordability of introducing these drugs into clinical practice could be increased by: price negotiation; pooled procurement; competitive tendering; the use of patent pools; and expanded use of generics. In 2017, only 14 of 137 countries that had adopted national essential medicines lists included a direct oral anticoagulant on their lists. This number could increase rapidly if problems with availability and affordability can be tackled. Once the types of patient likely to benefit from direct oral anticoagulants have been clearly defined in clinical practice guidelines, coverage can be more accurately determined and associated costs can be better managed. Government action is required to ensure that direct oral anticoagulants are covered by national budgets because the absence of reimbursement remains an impediment to achieving universal coverage. Tackling cardiovascular disease with the aid of direct oral anticoagulants is an essential component of efforts to achieve the World Health Organization’s target of reducing premature deaths due to noncommunicable disease by 25% by 2025.","container-title":"Bulletin of the World Health Organization","DOI":"10.2471/BLT.20.278473","ISSN":"0042-9686","issue":"9","journalAbbreviation":"Bull World Health Organ","note":"PMID: 34475602\nPMCID: PMC8381095","page":"653-660","source":"PubMed Central","title":"Global access to affordable direct oral anticoagulants","volume":"99","author":[{"family":"Neumann","given":"Ignacio"},{"family":"Schünemann","given":"Holger J"},{"family":"Bero","given":"Lisa"},{"family":"Cooke","given":"Graham"},{"family":"Magrini","given":"Nicola"},{"family":"Moja","given":"Lorenzo"}],"issued":{"date-parts":[["2021",9,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622324" w:rsidRPr="00622324">
              <w:rPr>
                <w:rFonts w:ascii="Calibri" w:hAnsi="Calibri" w:cs="Calibri"/>
                <w:color w:val="000000"/>
                <w:sz w:val="20"/>
              </w:rPr>
              <w:t>(6–9,11,14,18,30)</w:t>
            </w:r>
            <w:r>
              <w:rPr>
                <w:rFonts w:ascii="Calibri" w:eastAsia="Times New Roman" w:hAnsi="Calibri" w:cs="Times New Roman"/>
                <w:i/>
                <w:iCs/>
                <w:color w:val="000000"/>
                <w:sz w:val="20"/>
                <w:szCs w:val="20"/>
                <w:lang w:eastAsia="nl-NL"/>
              </w:rPr>
              <w:fldChar w:fldCharType="end"/>
            </w:r>
          </w:p>
        </w:tc>
      </w:tr>
      <w:tr w:rsidR="001966C2" w:rsidRPr="00C26A41" w14:paraId="10E3504D" w14:textId="6D91D120" w:rsidTr="007A5F8E">
        <w:trPr>
          <w:trHeight w:val="680"/>
          <w:jc w:val="center"/>
        </w:trPr>
        <w:tc>
          <w:tcPr>
            <w:tcW w:w="4962" w:type="dxa"/>
            <w:shd w:val="clear" w:color="auto" w:fill="auto"/>
            <w:noWrap/>
            <w:hideMark/>
          </w:tcPr>
          <w:p w14:paraId="40C49D46" w14:textId="77777777" w:rsidR="001966C2" w:rsidRPr="00AF094A" w:rsidRDefault="001966C2" w:rsidP="001966C2">
            <w:pPr>
              <w:pStyle w:val="Lijstalinea"/>
              <w:numPr>
                <w:ilvl w:val="0"/>
                <w:numId w:val="4"/>
              </w:numPr>
              <w:rPr>
                <w:rFonts w:ascii="Calibri" w:eastAsia="Times New Roman" w:hAnsi="Calibri" w:cs="Times New Roman"/>
                <w:color w:val="000000"/>
                <w:sz w:val="20"/>
                <w:szCs w:val="20"/>
                <w:lang w:eastAsia="nl-NL"/>
              </w:rPr>
            </w:pPr>
            <w:r w:rsidRPr="00AF094A">
              <w:rPr>
                <w:rFonts w:ascii="Calibri" w:eastAsia="Times New Roman" w:hAnsi="Calibri" w:cs="Times New Roman"/>
                <w:color w:val="000000"/>
                <w:sz w:val="20"/>
                <w:szCs w:val="20"/>
                <w:lang w:eastAsia="nl-NL"/>
              </w:rPr>
              <w:t>Sufficient number of distributors with favourable delivery terms</w:t>
            </w:r>
          </w:p>
        </w:tc>
        <w:tc>
          <w:tcPr>
            <w:tcW w:w="8221" w:type="dxa"/>
            <w:shd w:val="clear" w:color="auto" w:fill="auto"/>
            <w:hideMark/>
          </w:tcPr>
          <w:p w14:paraId="51D26E6E" w14:textId="77777777" w:rsidR="001966C2" w:rsidRPr="00C13516" w:rsidRDefault="001966C2" w:rsidP="006F63AA">
            <w:pPr>
              <w:rPr>
                <w:rFonts w:ascii="Calibri" w:eastAsia="Times New Roman" w:hAnsi="Calibri" w:cs="Times New Roman"/>
                <w:i/>
                <w:iCs/>
                <w:color w:val="000000"/>
                <w:sz w:val="20"/>
                <w:szCs w:val="20"/>
                <w:lang w:eastAsia="nl-NL"/>
              </w:rPr>
            </w:pPr>
            <w:r w:rsidRPr="00C13516">
              <w:rPr>
                <w:rFonts w:ascii="Calibri" w:eastAsia="Times New Roman" w:hAnsi="Calibri" w:cs="Times New Roman"/>
                <w:i/>
                <w:iCs/>
                <w:color w:val="000000"/>
                <w:sz w:val="20"/>
                <w:szCs w:val="20"/>
                <w:lang w:eastAsia="nl-NL"/>
              </w:rPr>
              <w:t>An effective pooled procurement mechanism needs a sufficient number of distributors/logistics companies that are willing to deliver the product(s) for favourable delivery terms (including lead time, costs, incoterms)</w:t>
            </w:r>
          </w:p>
        </w:tc>
        <w:tc>
          <w:tcPr>
            <w:tcW w:w="1674" w:type="dxa"/>
          </w:tcPr>
          <w:p w14:paraId="0E10A2A7" w14:textId="168B8F47" w:rsidR="001966C2" w:rsidRPr="00C13516" w:rsidRDefault="002E187E" w:rsidP="006F63AA">
            <w:pPr>
              <w:rPr>
                <w:rFonts w:ascii="Calibri" w:eastAsia="Times New Roman" w:hAnsi="Calibri" w:cs="Times New Roman"/>
                <w:i/>
                <w:iCs/>
                <w:color w:val="000000"/>
                <w:sz w:val="20"/>
                <w:szCs w:val="20"/>
                <w:lang w:eastAsia="nl-NL"/>
              </w:rPr>
            </w:pPr>
            <w:r>
              <w:rPr>
                <w:rFonts w:ascii="Calibri" w:eastAsia="Times New Roman" w:hAnsi="Calibri" w:cs="Times New Roman"/>
                <w:i/>
                <w:iCs/>
                <w:color w:val="000000"/>
                <w:sz w:val="20"/>
                <w:szCs w:val="20"/>
                <w:lang w:eastAsia="nl-NL"/>
              </w:rPr>
              <w:fldChar w:fldCharType="begin"/>
            </w:r>
            <w:r w:rsidR="005D2EFB">
              <w:rPr>
                <w:rFonts w:ascii="Calibri" w:eastAsia="Times New Roman" w:hAnsi="Calibri" w:cs="Times New Roman"/>
                <w:i/>
                <w:iCs/>
                <w:color w:val="000000"/>
                <w:sz w:val="20"/>
                <w:szCs w:val="20"/>
                <w:lang w:eastAsia="nl-NL"/>
              </w:rPr>
              <w:instrText xml:space="preserve"> ADDIN ZOTERO_ITEM CSL_CITATION {"citationID":"XA2TMtFQ","properties":{"formattedCitation":"(6)","plainCitation":"(6)","noteIndex":0},"citationItems":[{"id":43621,"uris":["http://zotero.org/users/4717494/items/W9JTWYRX"],"itemData":{"id":43621,"type":"article-journal","abstract":"To ensure equitable access to medicines and vaccines, organizational efforts and purchase volumes have been pooled in joint procurements and negotiations for decades in some regions of the world, as well as globally through supranational procurement mechanisms. In Europe, countries started to collaborate on procurement and negotiations recently when it became increasingly difficult to ensure access to high-priced medicines, even in high-income countries. Two European country collaborations (the Nordic Pharmaceutical Forum and the Baltic Procurement Initiative) have successfully concluded at least one joint tender process for medicines and vaccines and the Beneluxa Initiative has concluded its first successful joint price negotiation. This article describes the experiences of these country collaborations. Challenges observed included: legal barriers; institutional and organizational differences between health-care systems in member countries; and the risk that suppliers will be reluctant to cooperate with country collaborations. Although these collaborations helped improve access to medicines and vaccines for the countries involved, in situations such as a global health crisis, larger-scale, more-inclusive initiatives are needed. In the current coronavirus disease 2019 (COVID-19) pandemic, COVID-19 Vaccines Global Access (COVAX) initiative established a global procurement mechanism to ensure the equitable distribution of COVID-19 vaccines globally. Despite differences in organization and scale, the European country collaborations and COVAX have some similarities: (i) their success depends on the increased purchasing power associated with pooled order volumes; (ii) expert knowledge and previous procurement experience is pooled; (iii) they perform other collaborative activities that go beyond procurement alone; and (iv) they actively involve external partners and stakeholders.","container-title":"Bulletin of the World Health Organization","DOI":"10.2471/BLT.21.285761","ISSN":"0042-9686","issue":"10","journalAbbreviation":"Bull World Health Organ","note":"PMID: null\nPMCID: PMC8477421","page":"715-721","source":"PubMed Central","title":"European collaborations on medicine and vaccine procurement","volume":"99","author":[{"family":"Vogler","given":"Sabine"},{"family":"Haasis","given":"Manuel A"},{"family":"Ham","given":"Rianne","non-dropping-particle":"van den"},{"family":"Humbert","given":"Tifenn"},{"family":"Garner","given":"Sarah"},{"family":"Suleman","given":"Fatima"}],"issued":{"date-parts":[["2021",10,1]]}}}],"schema":"https://github.com/citation-style-language/schema/raw/master/csl-citation.json"} </w:instrText>
            </w:r>
            <w:r>
              <w:rPr>
                <w:rFonts w:ascii="Calibri" w:eastAsia="Times New Roman" w:hAnsi="Calibri" w:cs="Times New Roman"/>
                <w:i/>
                <w:iCs/>
                <w:color w:val="000000"/>
                <w:sz w:val="20"/>
                <w:szCs w:val="20"/>
                <w:lang w:eastAsia="nl-NL"/>
              </w:rPr>
              <w:fldChar w:fldCharType="separate"/>
            </w:r>
            <w:r w:rsidR="005D2EFB">
              <w:rPr>
                <w:rFonts w:ascii="Calibri" w:eastAsia="Times New Roman" w:hAnsi="Calibri" w:cs="Times New Roman"/>
                <w:i/>
                <w:iCs/>
                <w:noProof/>
                <w:color w:val="000000"/>
                <w:sz w:val="20"/>
                <w:szCs w:val="20"/>
                <w:lang w:eastAsia="nl-NL"/>
              </w:rPr>
              <w:t>(6)</w:t>
            </w:r>
            <w:r>
              <w:rPr>
                <w:rFonts w:ascii="Calibri" w:eastAsia="Times New Roman" w:hAnsi="Calibri" w:cs="Times New Roman"/>
                <w:i/>
                <w:iCs/>
                <w:color w:val="000000"/>
                <w:sz w:val="20"/>
                <w:szCs w:val="20"/>
                <w:lang w:eastAsia="nl-NL"/>
              </w:rPr>
              <w:fldChar w:fldCharType="end"/>
            </w:r>
          </w:p>
        </w:tc>
      </w:tr>
    </w:tbl>
    <w:p w14:paraId="6828FA77" w14:textId="65864412" w:rsidR="00761CE4" w:rsidRDefault="00761CE4"/>
    <w:p w14:paraId="6AEE5B5A" w14:textId="553377D1" w:rsidR="001966C2" w:rsidRDefault="001966C2"/>
    <w:p w14:paraId="50B82D60" w14:textId="77777777" w:rsidR="001966C2" w:rsidRDefault="001966C2">
      <w:pPr>
        <w:sectPr w:rsidR="001966C2" w:rsidSect="001966C2">
          <w:pgSz w:w="16840" w:h="11900" w:orient="landscape"/>
          <w:pgMar w:top="1417" w:right="1417" w:bottom="1417" w:left="1417" w:header="708" w:footer="708" w:gutter="0"/>
          <w:cols w:space="708"/>
          <w:docGrid w:linePitch="360"/>
        </w:sectPr>
      </w:pPr>
    </w:p>
    <w:p w14:paraId="6695B65A" w14:textId="789432E9" w:rsidR="001966C2" w:rsidRDefault="001966C2" w:rsidP="001966C2">
      <w:pPr>
        <w:pStyle w:val="Kop1"/>
      </w:pPr>
      <w:r>
        <w:lastRenderedPageBreak/>
        <w:t>References</w:t>
      </w:r>
    </w:p>
    <w:p w14:paraId="687203D6" w14:textId="790A17DC" w:rsidR="001966C2" w:rsidRDefault="001966C2"/>
    <w:p w14:paraId="716D48F5" w14:textId="77777777" w:rsidR="00D64A56" w:rsidRPr="00594E8A" w:rsidRDefault="00D64A56" w:rsidP="00D64A56">
      <w:pPr>
        <w:widowControl w:val="0"/>
        <w:autoSpaceDE w:val="0"/>
        <w:autoSpaceDN w:val="0"/>
        <w:adjustRightInd w:val="0"/>
        <w:rPr>
          <w:rFonts w:ascii="Calibri" w:cs="Calibri"/>
        </w:rPr>
      </w:pPr>
      <w:r>
        <w:fldChar w:fldCharType="begin"/>
      </w:r>
      <w:r>
        <w:instrText xml:space="preserve"> ADDIN ZOTERO_BIBL {"uncited":[],"omitted":[],"custom":[]} CSL_BIBLIOGRAPHY </w:instrText>
      </w:r>
      <w:r>
        <w:fldChar w:fldCharType="separate"/>
      </w:r>
      <w:r w:rsidRPr="00594E8A">
        <w:rPr>
          <w:rFonts w:ascii="Calibri" w:cs="Calibri"/>
        </w:rPr>
        <w:t>1.</w:t>
      </w:r>
      <w:r w:rsidRPr="00594E8A">
        <w:rPr>
          <w:rFonts w:ascii="Calibri" w:cs="Calibri"/>
        </w:rPr>
        <w:tab/>
        <w:t xml:space="preserve">DeRoeck D, Bawazir SA, Carrasco P, Kaddar M, Brooks A, Fitzsimmons J, et al. Regional group purchasing of vaccines: review of the Pan American Health Organization EPI revolving fund and the Gulf Cooperation Council group purchasing program. Int J Health Plann Manag. 2006;21(1):23–43. </w:t>
      </w:r>
    </w:p>
    <w:p w14:paraId="0894DAB7"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2.</w:t>
      </w:r>
      <w:r w:rsidRPr="00594E8A">
        <w:rPr>
          <w:rFonts w:ascii="Calibri" w:cs="Calibri"/>
        </w:rPr>
        <w:tab/>
        <w:t>World Health Organization. Regional workshop on strengthening quantification and procurement of essential medicines. Report of the workshop held in New Delhi, India, 10-12 June 2014. 2014; Available from: https://apps.who.int/iris/handle/10665/206213</w:t>
      </w:r>
    </w:p>
    <w:p w14:paraId="51974DC2"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3.</w:t>
      </w:r>
      <w:r w:rsidRPr="00594E8A">
        <w:rPr>
          <w:rFonts w:ascii="Calibri" w:cs="Calibri"/>
        </w:rPr>
        <w:tab/>
        <w:t xml:space="preserve">Nollet J, Beaulieu M. Should an organisation join a purchasing group? Supply Chain Manag. 2005. 1;10(1):11–7. </w:t>
      </w:r>
    </w:p>
    <w:p w14:paraId="348EFCEB"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4.</w:t>
      </w:r>
      <w:r w:rsidRPr="00594E8A">
        <w:rPr>
          <w:rFonts w:ascii="Calibri" w:cs="Calibri"/>
        </w:rPr>
        <w:tab/>
        <w:t xml:space="preserve">Polychronakis YE, Syntetos AA. ‘Soft’ supplier management related issues: An empirical investigation. Int J Prod Econ. 2007. 1;106(2):431–49. </w:t>
      </w:r>
    </w:p>
    <w:p w14:paraId="6C899D5C"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5.</w:t>
      </w:r>
      <w:r w:rsidRPr="00594E8A">
        <w:rPr>
          <w:rFonts w:ascii="Calibri" w:cs="Calibri"/>
        </w:rPr>
        <w:tab/>
        <w:t xml:space="preserve">Carrera P, Katik S, Schotanus F. Joint procurement of complex products: actual price savings, perceived nonmonetary advantages, disadvantages and impediments. J Public Procure. 2021. 1;21(2):167–82. </w:t>
      </w:r>
    </w:p>
    <w:p w14:paraId="7666B207"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6.</w:t>
      </w:r>
      <w:r w:rsidRPr="00594E8A">
        <w:rPr>
          <w:rFonts w:ascii="Calibri" w:cs="Calibri"/>
        </w:rPr>
        <w:tab/>
        <w:t xml:space="preserve">Vogler S, Haasis MA, van den Ham R, Humbert T, Garner S, Suleman F. European collaborations on medicine and vaccine procurement. Bull World Health Organ. 2021. 1;99(10):715–21. </w:t>
      </w:r>
    </w:p>
    <w:p w14:paraId="5CC8AE0D"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7.</w:t>
      </w:r>
      <w:r w:rsidRPr="00594E8A">
        <w:rPr>
          <w:rFonts w:ascii="Calibri" w:cs="Calibri"/>
        </w:rPr>
        <w:tab/>
        <w:t xml:space="preserve">Onyango C, Aboagye-Nyame F. Readiness for Regional Pooled Procurement of HIV/AIDS-Related Drugs and Commodities in Sub-Saharan Africa: An Assessment of 11 Member Countries of the Commonwealth Regional Health Community Secretariat, 2002. Management Sciences for Health; 2003. </w:t>
      </w:r>
    </w:p>
    <w:p w14:paraId="19CA1E23"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8.</w:t>
      </w:r>
      <w:r w:rsidRPr="00594E8A">
        <w:rPr>
          <w:rFonts w:ascii="Calibri" w:cs="Calibri"/>
        </w:rPr>
        <w:tab/>
        <w:t xml:space="preserve">Parmaksiz K, Pisani E, Bal R, Kok MO. A systematic review of pooled procurement of medicines and vaccines: identifying elements of success. Global Health. 2022. 11;18(1):59. </w:t>
      </w:r>
    </w:p>
    <w:p w14:paraId="79F2F064"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9.</w:t>
      </w:r>
      <w:r w:rsidRPr="00594E8A">
        <w:rPr>
          <w:rFonts w:ascii="Calibri" w:cs="Calibri"/>
        </w:rPr>
        <w:tab/>
        <w:t xml:space="preserve">Domfeh KA. Pooled procurement program in the quality improvement of medicines of the National Catholic Health Service in Ghana: using the Donabedian model. J Pharm Health Serv Res. 2021. 1;12(2):133–41. </w:t>
      </w:r>
    </w:p>
    <w:p w14:paraId="77FD17B3"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0.</w:t>
      </w:r>
      <w:r w:rsidRPr="00594E8A">
        <w:rPr>
          <w:rFonts w:ascii="Calibri" w:cs="Calibri"/>
        </w:rPr>
        <w:tab/>
        <w:t>Hany Abdallah. West Africa Reproductive Health Commodity Security: Review of Pooled Procurement. John Snow, Inc./DELIVER; 2005. Available from: https://www.rhsupplies.org/uploads/tx_rhscpublications/DELIVER_Pooled%20Procurement%20Review_West%20Africa_2007.pdf</w:t>
      </w:r>
    </w:p>
    <w:p w14:paraId="4383131B"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1.</w:t>
      </w:r>
      <w:r w:rsidRPr="00594E8A">
        <w:rPr>
          <w:rFonts w:ascii="Calibri" w:cs="Calibri"/>
        </w:rPr>
        <w:tab/>
        <w:t xml:space="preserve">Pazirandeh A, Herlin H. Unfruitful cooperative purchasing: A case of humanitarian purchasing power. J Humanit Logist Supply Chain Manag. 2014. 1;4(1):24–42. </w:t>
      </w:r>
    </w:p>
    <w:p w14:paraId="1680CE00"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2.</w:t>
      </w:r>
      <w:r w:rsidRPr="00594E8A">
        <w:rPr>
          <w:rFonts w:ascii="Calibri" w:cs="Calibri"/>
        </w:rPr>
        <w:tab/>
        <w:t>Baute S, de Ruijter A. EU health solidarity in times of crisis: explaining public preferences towards EU risk pooling for medicines. J Eur Public Policy. 2022. 3;29(8):1183–205.</w:t>
      </w:r>
    </w:p>
    <w:p w14:paraId="666B8BA6"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3.</w:t>
      </w:r>
      <w:r w:rsidRPr="00594E8A">
        <w:rPr>
          <w:rFonts w:ascii="Calibri" w:cs="Calibri"/>
        </w:rPr>
        <w:tab/>
        <w:t>World Health Organization Regional Office for Europe. Cross-country collaborations to improve access to medicines and vaccines in the WHO European Region. Copenhagen, Denmark: World Health Organization. Regional Office for Europe; 2020. Available from: https://apps.who.int/iris/handle/10665/332933</w:t>
      </w:r>
    </w:p>
    <w:p w14:paraId="46D93B3E"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4.</w:t>
      </w:r>
      <w:r w:rsidRPr="00594E8A">
        <w:rPr>
          <w:rFonts w:ascii="Calibri" w:cs="Calibri"/>
        </w:rPr>
        <w:tab/>
        <w:t xml:space="preserve">Huff-Rousselle M. The logical underpinnings and benefits of pooled pharmaceutical procurement: a  pragmatic role for our public institutions? Soc Sci Med. 2012;75(9):1572–80. </w:t>
      </w:r>
    </w:p>
    <w:p w14:paraId="16C28E7F"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5.</w:t>
      </w:r>
      <w:r w:rsidRPr="00594E8A">
        <w:rPr>
          <w:rFonts w:ascii="Calibri" w:cs="Calibri"/>
        </w:rPr>
        <w:tab/>
        <w:t xml:space="preserve">Dornan M, Newton Cain T. Regional Service Delivery among Pacific Island Countries: An Assessment: Pacific regionalism. Asia Pac Policy Stud. 2014;1(3):541–60. </w:t>
      </w:r>
    </w:p>
    <w:p w14:paraId="40E150DD"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6.</w:t>
      </w:r>
      <w:r w:rsidRPr="00594E8A">
        <w:rPr>
          <w:rFonts w:ascii="Calibri" w:cs="Calibri"/>
        </w:rPr>
        <w:tab/>
        <w:t xml:space="preserve">Schotanus F, Telgen J, Boer L de. Critical success factors for managing purchasing </w:t>
      </w:r>
      <w:r w:rsidRPr="00594E8A">
        <w:rPr>
          <w:rFonts w:ascii="Calibri" w:cs="Calibri"/>
        </w:rPr>
        <w:lastRenderedPageBreak/>
        <w:t>groups.</w:t>
      </w:r>
      <w:r w:rsidRPr="00594E8A">
        <w:rPr>
          <w:rFonts w:ascii="Calibri" w:cs="Calibri"/>
          <w:b/>
          <w:bCs/>
        </w:rPr>
        <w:t xml:space="preserve"> </w:t>
      </w:r>
      <w:r w:rsidRPr="00594E8A">
        <w:rPr>
          <w:rFonts w:ascii="Calibri" w:cs="Calibri"/>
        </w:rPr>
        <w:t xml:space="preserve">J Purch Supply Manag. 2010. 1;16(1):51–60. </w:t>
      </w:r>
    </w:p>
    <w:p w14:paraId="1EE80701"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7.</w:t>
      </w:r>
      <w:r w:rsidRPr="00594E8A">
        <w:rPr>
          <w:rFonts w:ascii="Calibri" w:cs="Calibri"/>
        </w:rPr>
        <w:tab/>
        <w:t xml:space="preserve">Cherla A, Howard N, Mossialos E. The ‘Netflix plus model’: can subscription financing improve access to medicines in  low- and middle-income countries? Health Econ Policy Law. 2020. 3;1–11. </w:t>
      </w:r>
    </w:p>
    <w:p w14:paraId="4661673D"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8.</w:t>
      </w:r>
      <w:r w:rsidRPr="00594E8A">
        <w:rPr>
          <w:rFonts w:ascii="Calibri" w:cs="Calibri"/>
        </w:rPr>
        <w:tab/>
        <w:t xml:space="preserve">Gobbi C, Hsuan J. Collaborative purchasing of complex technologies in healthcare: Implications for alignment strategies. Int J Oper Prod Manag. 2015;35(3):430–55. </w:t>
      </w:r>
    </w:p>
    <w:p w14:paraId="21C259A4"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19.</w:t>
      </w:r>
      <w:r w:rsidRPr="00594E8A">
        <w:rPr>
          <w:rFonts w:ascii="Calibri" w:cs="Calibri"/>
        </w:rPr>
        <w:tab/>
      </w:r>
      <w:r w:rsidRPr="00787915">
        <w:rPr>
          <w:rFonts w:ascii="Calibri" w:cs="Calibri"/>
        </w:rPr>
        <w:t>Schotanus F. Cooperative purchasing within the United Nations. In Archamps, France; 2005. Available from: https://ris.utwente.nl/ws/portalfiles/portal/5524139/Schotanus_-_Cooperative_Purchasing_UN.pdf</w:t>
      </w:r>
      <w:r w:rsidRPr="00594E8A">
        <w:rPr>
          <w:rFonts w:ascii="Calibri" w:cs="Calibri"/>
        </w:rPr>
        <w:t xml:space="preserve"> </w:t>
      </w:r>
    </w:p>
    <w:p w14:paraId="37F5B12F"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20.</w:t>
      </w:r>
      <w:r w:rsidRPr="00594E8A">
        <w:rPr>
          <w:rFonts w:ascii="Calibri" w:cs="Calibri"/>
        </w:rPr>
        <w:tab/>
        <w:t>Management Science for Health. MDS-3: Managing Access to Medicines and Health Technologies (Third Edition). Arlington, VA: Management Science for Health; 2012. Available from: http://apps.who.int/medicinedocs/documents/s19577en/s19577en.pdf</w:t>
      </w:r>
    </w:p>
    <w:p w14:paraId="679B3249"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21.</w:t>
      </w:r>
      <w:r w:rsidRPr="00594E8A">
        <w:rPr>
          <w:rFonts w:ascii="Calibri" w:cs="Calibri"/>
        </w:rPr>
        <w:tab/>
        <w:t>UNECA. The AfCFTA: Opportunities for pooled procurement of essential drugs and products and local pharmaceutical production for the continent. 2019. Available from: https://www.uneca.org/sites/default/files/afcfta-pharma-initiative/afcfta-pharma-event-2019/pharma_high_level_meeting_report_final.pdf</w:t>
      </w:r>
    </w:p>
    <w:p w14:paraId="47E50F08"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22.</w:t>
      </w:r>
      <w:r w:rsidRPr="00594E8A">
        <w:rPr>
          <w:rFonts w:ascii="Calibri" w:cs="Calibri"/>
        </w:rPr>
        <w:tab/>
        <w:t>Alix Beith, Nadia Olson, Wendy Abramson. Regulatory Harmonization in Central America: How Harmonization Can Impact Regional Contraceptive Procurement. 2007. Available from: https://www.rhsupplies.org/uploads/tx_rhscpublications/DELIVER_Regulatory%20Harmonsition%20&amp;%20Contraceptive%20Procurement_Central%20America_2007.pdf</w:t>
      </w:r>
    </w:p>
    <w:p w14:paraId="397E910E" w14:textId="77777777" w:rsidR="00D64A56" w:rsidRPr="00594E8A" w:rsidRDefault="00D64A56" w:rsidP="00D64A56">
      <w:pPr>
        <w:widowControl w:val="0"/>
        <w:autoSpaceDE w:val="0"/>
        <w:autoSpaceDN w:val="0"/>
        <w:adjustRightInd w:val="0"/>
        <w:rPr>
          <w:rFonts w:ascii="Calibri" w:cs="Calibri"/>
          <w:lang w:val="en-US"/>
        </w:rPr>
      </w:pPr>
      <w:r w:rsidRPr="00594E8A">
        <w:rPr>
          <w:rFonts w:ascii="Calibri" w:cs="Calibri"/>
        </w:rPr>
        <w:t>23.</w:t>
      </w:r>
      <w:r w:rsidRPr="00594E8A">
        <w:rPr>
          <w:rFonts w:ascii="Calibri" w:cs="Calibri"/>
        </w:rPr>
        <w:tab/>
        <w:t xml:space="preserve">Vaillancourt A. Procurement consolidation in humanitarian supply chains: A case study. </w:t>
      </w:r>
      <w:r w:rsidRPr="00594E8A">
        <w:rPr>
          <w:rFonts w:ascii="Calibri" w:cs="Calibri"/>
          <w:lang w:val="en-US"/>
        </w:rPr>
        <w:t>Int J Procure Manag</w:t>
      </w:r>
      <w:r w:rsidRPr="00594E8A">
        <w:rPr>
          <w:rFonts w:ascii="Calibri" w:cs="Calibri"/>
        </w:rPr>
        <w:t xml:space="preserve">. 2017;10(2):178–93. </w:t>
      </w:r>
    </w:p>
    <w:p w14:paraId="478F962F"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24.</w:t>
      </w:r>
      <w:r w:rsidRPr="00594E8A">
        <w:rPr>
          <w:rFonts w:ascii="Calibri" w:cs="Calibri"/>
        </w:rPr>
        <w:tab/>
        <w:t>Chalkidou K, Claxton K, Silverman R, Yadav P. Value-based tiered pricing for universal health coverage: An idea worth revisiting. Gates Open Res. 2020;4.</w:t>
      </w:r>
    </w:p>
    <w:p w14:paraId="6A816994" w14:textId="77777777" w:rsidR="00D64A56" w:rsidRPr="00787915" w:rsidRDefault="00D64A56" w:rsidP="00D64A56">
      <w:pPr>
        <w:widowControl w:val="0"/>
        <w:autoSpaceDE w:val="0"/>
        <w:autoSpaceDN w:val="0"/>
        <w:adjustRightInd w:val="0"/>
        <w:rPr>
          <w:rFonts w:ascii="Calibri" w:cs="Calibri"/>
          <w:lang w:val="en-US"/>
        </w:rPr>
      </w:pPr>
      <w:r w:rsidRPr="00594E8A">
        <w:rPr>
          <w:rFonts w:ascii="Calibri" w:cs="Calibri"/>
        </w:rPr>
        <w:t>25.</w:t>
      </w:r>
      <w:r w:rsidRPr="00594E8A">
        <w:rPr>
          <w:rFonts w:ascii="Calibri" w:cs="Calibri"/>
        </w:rPr>
        <w:tab/>
        <w:t xml:space="preserve">Azzopardi-Muscat N, Schroder-Back P, Brand H. The European Union Joint Procurement Agreement for cross-border health threats: what is the potential for this new mechanism of health system collaboration? </w:t>
      </w:r>
      <w:r w:rsidRPr="00787915">
        <w:rPr>
          <w:rFonts w:ascii="Calibri" w:cs="Calibri"/>
          <w:lang w:val="en-US"/>
        </w:rPr>
        <w:t>Health Econ Policy Law</w:t>
      </w:r>
      <w:r w:rsidRPr="00594E8A">
        <w:rPr>
          <w:rFonts w:ascii="Calibri" w:cs="Calibri"/>
        </w:rPr>
        <w:t xml:space="preserve">. 2017 Jan;12(1):43–59. </w:t>
      </w:r>
    </w:p>
    <w:p w14:paraId="01BC512C" w14:textId="77777777" w:rsidR="00D64A56" w:rsidRDefault="00D64A56" w:rsidP="00D64A56">
      <w:pPr>
        <w:widowControl w:val="0"/>
        <w:autoSpaceDE w:val="0"/>
        <w:autoSpaceDN w:val="0"/>
        <w:adjustRightInd w:val="0"/>
        <w:rPr>
          <w:ins w:id="3" w:author="Koray" w:date="2023-05-10T11:21:00Z"/>
          <w:rFonts w:ascii="Calibri" w:cs="Calibri"/>
        </w:rPr>
      </w:pPr>
      <w:ins w:id="4" w:author="Koray" w:date="2023-05-10T11:21:00Z">
        <w:r w:rsidRPr="00622324">
          <w:rPr>
            <w:rFonts w:ascii="Calibri" w:cs="Calibri"/>
          </w:rPr>
          <w:t>26.</w:t>
        </w:r>
        <w:r w:rsidRPr="00622324">
          <w:rPr>
            <w:rFonts w:ascii="Calibri" w:cs="Calibri"/>
          </w:rPr>
          <w:tab/>
          <w:t xml:space="preserve">Kuwawenaruwa A, Tediosi F, Obrist B, Metta E, Chiluda F, Wiedenmayer K, et al. The role of accountability in the performance of Jazia prime vendor system in Tanzania. </w:t>
        </w:r>
        <w:r w:rsidRPr="00353764">
          <w:rPr>
            <w:rFonts w:cstheme="minorHAnsi"/>
            <w:szCs w:val="22"/>
          </w:rPr>
          <w:t>J Pharm Policy Pract</w:t>
        </w:r>
        <w:r w:rsidRPr="00622324">
          <w:rPr>
            <w:rFonts w:ascii="Calibri" w:cs="Calibri"/>
          </w:rPr>
          <w:t xml:space="preserve">. 2020 Jun 8;13(1):25. </w:t>
        </w:r>
      </w:ins>
    </w:p>
    <w:p w14:paraId="3082C8DF"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2</w:t>
      </w:r>
      <w:r>
        <w:rPr>
          <w:rFonts w:ascii="Calibri" w:cs="Calibri"/>
        </w:rPr>
        <w:t>7</w:t>
      </w:r>
      <w:r w:rsidRPr="00594E8A">
        <w:rPr>
          <w:rFonts w:ascii="Calibri" w:cs="Calibri"/>
        </w:rPr>
        <w:t>.</w:t>
      </w:r>
      <w:r w:rsidRPr="00594E8A">
        <w:rPr>
          <w:rFonts w:ascii="Calibri" w:cs="Calibri"/>
        </w:rPr>
        <w:tab/>
        <w:t xml:space="preserve">Kumaresan J, Smith I, Arnold V, Evans P. The Global TB Drug Facility: innovative global procurement. Int J Tuberc Lung Dis. 2004;8(1):130–8. </w:t>
      </w:r>
    </w:p>
    <w:p w14:paraId="2460DC39"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2</w:t>
      </w:r>
      <w:r>
        <w:rPr>
          <w:rFonts w:ascii="Calibri" w:cs="Calibri"/>
        </w:rPr>
        <w:t>8</w:t>
      </w:r>
      <w:r w:rsidRPr="00594E8A">
        <w:rPr>
          <w:rFonts w:ascii="Calibri" w:cs="Calibri"/>
        </w:rPr>
        <w:t>.</w:t>
      </w:r>
      <w:r w:rsidRPr="00594E8A">
        <w:rPr>
          <w:rFonts w:ascii="Calibri" w:cs="Calibri"/>
        </w:rPr>
        <w:tab/>
        <w:t>MAPS Initiative. Methodology for Assessing Procurement Systems (MAPS). 2018. Available from: https://www.mapsinitiative.org/methodology/MAPS-methodology-for-assessing-procurement-systems.pdf</w:t>
      </w:r>
    </w:p>
    <w:p w14:paraId="32ED2C95" w14:textId="77777777" w:rsidR="00D64A56" w:rsidRPr="00787915" w:rsidRDefault="00D64A56" w:rsidP="00D64A56">
      <w:pPr>
        <w:widowControl w:val="0"/>
        <w:autoSpaceDE w:val="0"/>
        <w:autoSpaceDN w:val="0"/>
        <w:adjustRightInd w:val="0"/>
        <w:rPr>
          <w:rFonts w:ascii="Calibri" w:cs="Calibri"/>
          <w:lang w:val="en-US"/>
        </w:rPr>
      </w:pPr>
      <w:r w:rsidRPr="00594E8A">
        <w:rPr>
          <w:rFonts w:ascii="Calibri" w:cs="Calibri"/>
        </w:rPr>
        <w:t>2</w:t>
      </w:r>
      <w:r>
        <w:rPr>
          <w:rFonts w:ascii="Calibri" w:cs="Calibri"/>
        </w:rPr>
        <w:t>9</w:t>
      </w:r>
      <w:r w:rsidRPr="00594E8A">
        <w:rPr>
          <w:rFonts w:ascii="Calibri" w:cs="Calibri"/>
        </w:rPr>
        <w:t>.</w:t>
      </w:r>
      <w:r w:rsidRPr="00594E8A">
        <w:rPr>
          <w:rFonts w:ascii="Calibri" w:cs="Calibri"/>
        </w:rPr>
        <w:tab/>
        <w:t>Huff-Rousselle M, Burnett F. Cost containment through pharmaceutical procurement: A Caribbean case study. I</w:t>
      </w:r>
      <w:r w:rsidRPr="00787915">
        <w:rPr>
          <w:rFonts w:ascii="MyriadPro" w:eastAsia="Times New Roman" w:hAnsi="MyriadPro" w:cs="Times New Roman"/>
          <w:sz w:val="16"/>
          <w:szCs w:val="16"/>
          <w:lang w:val="en-US" w:eastAsia="nl-NL"/>
        </w:rPr>
        <w:t xml:space="preserve"> </w:t>
      </w:r>
      <w:r w:rsidRPr="00787915">
        <w:rPr>
          <w:rFonts w:ascii="Calibri" w:cs="Calibri"/>
          <w:lang w:val="en-US"/>
        </w:rPr>
        <w:t>nt J Health Plann Manag</w:t>
      </w:r>
      <w:r w:rsidRPr="00594E8A">
        <w:rPr>
          <w:rFonts w:ascii="Calibri" w:cs="Calibri"/>
        </w:rPr>
        <w:t xml:space="preserve">. 1996;11(2):135–57. </w:t>
      </w:r>
    </w:p>
    <w:p w14:paraId="4FD41A9B" w14:textId="77777777" w:rsidR="00D64A56" w:rsidRPr="00594E8A" w:rsidRDefault="00D64A56" w:rsidP="00D64A56">
      <w:pPr>
        <w:widowControl w:val="0"/>
        <w:autoSpaceDE w:val="0"/>
        <w:autoSpaceDN w:val="0"/>
        <w:adjustRightInd w:val="0"/>
        <w:rPr>
          <w:rFonts w:ascii="Calibri" w:cs="Calibri"/>
        </w:rPr>
      </w:pPr>
      <w:r>
        <w:rPr>
          <w:rFonts w:ascii="Calibri" w:cs="Calibri"/>
        </w:rPr>
        <w:t>30</w:t>
      </w:r>
      <w:r w:rsidRPr="00594E8A">
        <w:rPr>
          <w:rFonts w:ascii="Calibri" w:cs="Calibri"/>
        </w:rPr>
        <w:t>.</w:t>
      </w:r>
      <w:r w:rsidRPr="00594E8A">
        <w:rPr>
          <w:rFonts w:ascii="Calibri" w:cs="Calibri"/>
        </w:rPr>
        <w:tab/>
        <w:t>Neumann I, Schünemann HJ, Bero L, Cooke G, Magrini N, Moja L. Global access to affordable direct oral anticoagulants. Bull World Health Organ. 2021</w:t>
      </w:r>
      <w:r>
        <w:rPr>
          <w:rFonts w:ascii="Calibri" w:cs="Calibri"/>
        </w:rPr>
        <w:t xml:space="preserve">. </w:t>
      </w:r>
      <w:r w:rsidRPr="00594E8A">
        <w:rPr>
          <w:rFonts w:ascii="Calibri" w:cs="Calibri"/>
        </w:rPr>
        <w:t xml:space="preserve">1;99(9):653–60. </w:t>
      </w:r>
    </w:p>
    <w:p w14:paraId="170D9B48" w14:textId="77777777" w:rsidR="00D64A56" w:rsidRPr="00594E8A" w:rsidRDefault="00D64A56" w:rsidP="00D64A56">
      <w:pPr>
        <w:widowControl w:val="0"/>
        <w:autoSpaceDE w:val="0"/>
        <w:autoSpaceDN w:val="0"/>
        <w:adjustRightInd w:val="0"/>
        <w:rPr>
          <w:rFonts w:ascii="Calibri" w:cs="Calibri"/>
        </w:rPr>
      </w:pPr>
      <w:r w:rsidRPr="00594E8A">
        <w:rPr>
          <w:rFonts w:ascii="Calibri" w:cs="Calibri"/>
        </w:rPr>
        <w:t>3</w:t>
      </w:r>
      <w:r>
        <w:rPr>
          <w:rFonts w:ascii="Calibri" w:cs="Calibri"/>
        </w:rPr>
        <w:t>1</w:t>
      </w:r>
      <w:r w:rsidRPr="00594E8A">
        <w:rPr>
          <w:rFonts w:ascii="Calibri" w:cs="Calibri"/>
        </w:rPr>
        <w:t>.</w:t>
      </w:r>
      <w:r w:rsidRPr="00594E8A">
        <w:rPr>
          <w:rFonts w:ascii="Calibri" w:cs="Calibri"/>
        </w:rPr>
        <w:tab/>
        <w:t>USAID Center for Accelerating Innovation and Impact. Healthy Markets for Global Health: A Market Shaping Primer. 2014. Available from: https://www.usaid.gov/sites/default/files/documents/1864/healthymarkets_primer.pdf</w:t>
      </w:r>
    </w:p>
    <w:p w14:paraId="13423B13" w14:textId="000ACD03" w:rsidR="001966C2" w:rsidRDefault="00D64A56" w:rsidP="00D64A56">
      <w:r>
        <w:fldChar w:fldCharType="end"/>
      </w:r>
    </w:p>
    <w:sectPr w:rsidR="001966C2" w:rsidSect="001966C2">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yriadPro">
    <w:altName w:val="Cambria"/>
    <w:panose1 w:val="020B060402020202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D68B7"/>
    <w:multiLevelType w:val="hybridMultilevel"/>
    <w:tmpl w:val="220A5488"/>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27D73D6"/>
    <w:multiLevelType w:val="hybridMultilevel"/>
    <w:tmpl w:val="BC1E54F8"/>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2E82630A"/>
    <w:multiLevelType w:val="hybridMultilevel"/>
    <w:tmpl w:val="6388E32C"/>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7C286071"/>
    <w:multiLevelType w:val="hybridMultilevel"/>
    <w:tmpl w:val="71F0967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16cid:durableId="1848016134">
    <w:abstractNumId w:val="0"/>
  </w:num>
  <w:num w:numId="2" w16cid:durableId="1372731340">
    <w:abstractNumId w:val="3"/>
  </w:num>
  <w:num w:numId="3" w16cid:durableId="2052729774">
    <w:abstractNumId w:val="1"/>
  </w:num>
  <w:num w:numId="4" w16cid:durableId="21358509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ray">
    <w15:presenceInfo w15:providerId="None" w15:userId="Kora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6C2"/>
    <w:rsid w:val="00060B49"/>
    <w:rsid w:val="00063FB4"/>
    <w:rsid w:val="00097BF2"/>
    <w:rsid w:val="00135671"/>
    <w:rsid w:val="001966C2"/>
    <w:rsid w:val="00234C11"/>
    <w:rsid w:val="00256C11"/>
    <w:rsid w:val="0027370E"/>
    <w:rsid w:val="002A1547"/>
    <w:rsid w:val="002A2495"/>
    <w:rsid w:val="002E187E"/>
    <w:rsid w:val="00324D69"/>
    <w:rsid w:val="00332B35"/>
    <w:rsid w:val="003B06C9"/>
    <w:rsid w:val="003D7784"/>
    <w:rsid w:val="00421312"/>
    <w:rsid w:val="004B3031"/>
    <w:rsid w:val="004B593F"/>
    <w:rsid w:val="004F079B"/>
    <w:rsid w:val="00523BBF"/>
    <w:rsid w:val="00530110"/>
    <w:rsid w:val="00551B59"/>
    <w:rsid w:val="005701E7"/>
    <w:rsid w:val="00594E8A"/>
    <w:rsid w:val="00595DE7"/>
    <w:rsid w:val="005D2EFB"/>
    <w:rsid w:val="00612EF7"/>
    <w:rsid w:val="00622324"/>
    <w:rsid w:val="00626DD2"/>
    <w:rsid w:val="00631AB0"/>
    <w:rsid w:val="00684009"/>
    <w:rsid w:val="006A777F"/>
    <w:rsid w:val="00714FF9"/>
    <w:rsid w:val="00741FE2"/>
    <w:rsid w:val="00761CE4"/>
    <w:rsid w:val="00762F53"/>
    <w:rsid w:val="00787915"/>
    <w:rsid w:val="007A5F8E"/>
    <w:rsid w:val="007D4553"/>
    <w:rsid w:val="007D5F7D"/>
    <w:rsid w:val="00811A8E"/>
    <w:rsid w:val="00816E9F"/>
    <w:rsid w:val="0087628F"/>
    <w:rsid w:val="00876A30"/>
    <w:rsid w:val="008A26AC"/>
    <w:rsid w:val="008B0563"/>
    <w:rsid w:val="008B2C09"/>
    <w:rsid w:val="0092347C"/>
    <w:rsid w:val="00935B9A"/>
    <w:rsid w:val="00954382"/>
    <w:rsid w:val="0095582A"/>
    <w:rsid w:val="009D7D23"/>
    <w:rsid w:val="00A50D90"/>
    <w:rsid w:val="00A67D36"/>
    <w:rsid w:val="00A94CBF"/>
    <w:rsid w:val="00AA09FC"/>
    <w:rsid w:val="00AB1170"/>
    <w:rsid w:val="00AD20A6"/>
    <w:rsid w:val="00B20661"/>
    <w:rsid w:val="00B34515"/>
    <w:rsid w:val="00BB30F1"/>
    <w:rsid w:val="00BB57E6"/>
    <w:rsid w:val="00BC7FA5"/>
    <w:rsid w:val="00C00D44"/>
    <w:rsid w:val="00C257CC"/>
    <w:rsid w:val="00C56A5D"/>
    <w:rsid w:val="00C71EC5"/>
    <w:rsid w:val="00C80437"/>
    <w:rsid w:val="00CF107B"/>
    <w:rsid w:val="00D233AB"/>
    <w:rsid w:val="00D459E2"/>
    <w:rsid w:val="00D64A56"/>
    <w:rsid w:val="00D87142"/>
    <w:rsid w:val="00D9458C"/>
    <w:rsid w:val="00D95C59"/>
    <w:rsid w:val="00DB2344"/>
    <w:rsid w:val="00E71E86"/>
    <w:rsid w:val="00E7729D"/>
    <w:rsid w:val="00E973B7"/>
    <w:rsid w:val="00EE5135"/>
    <w:rsid w:val="00F14A40"/>
    <w:rsid w:val="00F676E6"/>
    <w:rsid w:val="00F97D05"/>
    <w:rsid w:val="00FA51F1"/>
    <w:rsid w:val="00FD1FA7"/>
    <w:rsid w:val="00FD2E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A8BBF"/>
  <w15:chartTrackingRefBased/>
  <w15:docId w15:val="{B106D67C-57DD-DD46-95D1-55624F9B6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1966C2"/>
    <w:rPr>
      <w:lang w:val="en-GB"/>
    </w:rPr>
  </w:style>
  <w:style w:type="paragraph" w:styleId="Kop1">
    <w:name w:val="heading 1"/>
    <w:basedOn w:val="Standaard"/>
    <w:next w:val="Standaard"/>
    <w:link w:val="Kop1Char"/>
    <w:uiPriority w:val="9"/>
    <w:qFormat/>
    <w:rsid w:val="001966C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1966C2"/>
    <w:pPr>
      <w:ind w:left="720"/>
      <w:contextualSpacing/>
    </w:pPr>
  </w:style>
  <w:style w:type="character" w:customStyle="1" w:styleId="LijstalineaChar">
    <w:name w:val="Lijstalinea Char"/>
    <w:basedOn w:val="Standaardalinea-lettertype"/>
    <w:link w:val="Lijstalinea"/>
    <w:uiPriority w:val="34"/>
    <w:rsid w:val="001966C2"/>
    <w:rPr>
      <w:lang w:val="en-GB"/>
    </w:rPr>
  </w:style>
  <w:style w:type="paragraph" w:customStyle="1" w:styleId="Bibliografie1">
    <w:name w:val="Bibliografie1"/>
    <w:basedOn w:val="Standaard"/>
    <w:link w:val="BibliographyChar"/>
    <w:rsid w:val="001966C2"/>
    <w:pPr>
      <w:tabs>
        <w:tab w:val="left" w:pos="380"/>
      </w:tabs>
      <w:spacing w:after="240"/>
      <w:ind w:left="384" w:hanging="384"/>
    </w:pPr>
  </w:style>
  <w:style w:type="character" w:customStyle="1" w:styleId="BibliographyChar">
    <w:name w:val="Bibliography Char"/>
    <w:basedOn w:val="Standaardalinea-lettertype"/>
    <w:link w:val="Bibliografie1"/>
    <w:rsid w:val="001966C2"/>
    <w:rPr>
      <w:lang w:val="en-GB"/>
    </w:rPr>
  </w:style>
  <w:style w:type="character" w:customStyle="1" w:styleId="Kop1Char">
    <w:name w:val="Kop 1 Char"/>
    <w:basedOn w:val="Standaardalinea-lettertype"/>
    <w:link w:val="Kop1"/>
    <w:uiPriority w:val="9"/>
    <w:rsid w:val="001966C2"/>
    <w:rPr>
      <w:rFonts w:asciiTheme="majorHAnsi" w:eastAsiaTheme="majorEastAsia" w:hAnsiTheme="majorHAnsi" w:cstheme="majorBidi"/>
      <w:color w:val="2F5496" w:themeColor="accent1" w:themeShade="BF"/>
      <w:sz w:val="32"/>
      <w:szCs w:val="32"/>
      <w:lang w:val="en-GB"/>
    </w:rPr>
  </w:style>
  <w:style w:type="paragraph" w:styleId="Normaalweb">
    <w:name w:val="Normal (Web)"/>
    <w:basedOn w:val="Standaard"/>
    <w:uiPriority w:val="99"/>
    <w:semiHidden/>
    <w:unhideWhenUsed/>
    <w:rsid w:val="00595DE7"/>
    <w:rPr>
      <w:rFonts w:ascii="Times New Roman" w:hAnsi="Times New Roman" w:cs="Times New Roman"/>
    </w:rPr>
  </w:style>
  <w:style w:type="paragraph" w:styleId="Revisie">
    <w:name w:val="Revision"/>
    <w:hidden/>
    <w:uiPriority w:val="99"/>
    <w:semiHidden/>
    <w:rsid w:val="00F97D05"/>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975821">
      <w:bodyDiv w:val="1"/>
      <w:marLeft w:val="0"/>
      <w:marRight w:val="0"/>
      <w:marTop w:val="0"/>
      <w:marBottom w:val="0"/>
      <w:divBdr>
        <w:top w:val="none" w:sz="0" w:space="0" w:color="auto"/>
        <w:left w:val="none" w:sz="0" w:space="0" w:color="auto"/>
        <w:bottom w:val="none" w:sz="0" w:space="0" w:color="auto"/>
        <w:right w:val="none" w:sz="0" w:space="0" w:color="auto"/>
      </w:divBdr>
      <w:divsChild>
        <w:div w:id="324863714">
          <w:marLeft w:val="0"/>
          <w:marRight w:val="0"/>
          <w:marTop w:val="0"/>
          <w:marBottom w:val="0"/>
          <w:divBdr>
            <w:top w:val="none" w:sz="0" w:space="0" w:color="auto"/>
            <w:left w:val="none" w:sz="0" w:space="0" w:color="auto"/>
            <w:bottom w:val="none" w:sz="0" w:space="0" w:color="auto"/>
            <w:right w:val="none" w:sz="0" w:space="0" w:color="auto"/>
          </w:divBdr>
          <w:divsChild>
            <w:div w:id="421991372">
              <w:marLeft w:val="0"/>
              <w:marRight w:val="0"/>
              <w:marTop w:val="0"/>
              <w:marBottom w:val="0"/>
              <w:divBdr>
                <w:top w:val="none" w:sz="0" w:space="0" w:color="auto"/>
                <w:left w:val="none" w:sz="0" w:space="0" w:color="auto"/>
                <w:bottom w:val="none" w:sz="0" w:space="0" w:color="auto"/>
                <w:right w:val="none" w:sz="0" w:space="0" w:color="auto"/>
              </w:divBdr>
              <w:divsChild>
                <w:div w:id="1745031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528499">
      <w:bodyDiv w:val="1"/>
      <w:marLeft w:val="0"/>
      <w:marRight w:val="0"/>
      <w:marTop w:val="0"/>
      <w:marBottom w:val="0"/>
      <w:divBdr>
        <w:top w:val="none" w:sz="0" w:space="0" w:color="auto"/>
        <w:left w:val="none" w:sz="0" w:space="0" w:color="auto"/>
        <w:bottom w:val="none" w:sz="0" w:space="0" w:color="auto"/>
        <w:right w:val="none" w:sz="0" w:space="0" w:color="auto"/>
      </w:divBdr>
      <w:divsChild>
        <w:div w:id="620037231">
          <w:marLeft w:val="0"/>
          <w:marRight w:val="0"/>
          <w:marTop w:val="0"/>
          <w:marBottom w:val="0"/>
          <w:divBdr>
            <w:top w:val="none" w:sz="0" w:space="0" w:color="auto"/>
            <w:left w:val="none" w:sz="0" w:space="0" w:color="auto"/>
            <w:bottom w:val="none" w:sz="0" w:space="0" w:color="auto"/>
            <w:right w:val="none" w:sz="0" w:space="0" w:color="auto"/>
          </w:divBdr>
          <w:divsChild>
            <w:div w:id="1355958161">
              <w:marLeft w:val="0"/>
              <w:marRight w:val="0"/>
              <w:marTop w:val="0"/>
              <w:marBottom w:val="0"/>
              <w:divBdr>
                <w:top w:val="none" w:sz="0" w:space="0" w:color="auto"/>
                <w:left w:val="none" w:sz="0" w:space="0" w:color="auto"/>
                <w:bottom w:val="none" w:sz="0" w:space="0" w:color="auto"/>
                <w:right w:val="none" w:sz="0" w:space="0" w:color="auto"/>
              </w:divBdr>
              <w:divsChild>
                <w:div w:id="9201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80747881">
      <w:bodyDiv w:val="1"/>
      <w:marLeft w:val="0"/>
      <w:marRight w:val="0"/>
      <w:marTop w:val="0"/>
      <w:marBottom w:val="0"/>
      <w:divBdr>
        <w:top w:val="none" w:sz="0" w:space="0" w:color="auto"/>
        <w:left w:val="none" w:sz="0" w:space="0" w:color="auto"/>
        <w:bottom w:val="none" w:sz="0" w:space="0" w:color="auto"/>
        <w:right w:val="none" w:sz="0" w:space="0" w:color="auto"/>
      </w:divBdr>
      <w:divsChild>
        <w:div w:id="1447654280">
          <w:marLeft w:val="0"/>
          <w:marRight w:val="0"/>
          <w:marTop w:val="0"/>
          <w:marBottom w:val="0"/>
          <w:divBdr>
            <w:top w:val="none" w:sz="0" w:space="0" w:color="auto"/>
            <w:left w:val="none" w:sz="0" w:space="0" w:color="auto"/>
            <w:bottom w:val="none" w:sz="0" w:space="0" w:color="auto"/>
            <w:right w:val="none" w:sz="0" w:space="0" w:color="auto"/>
          </w:divBdr>
          <w:divsChild>
            <w:div w:id="68310931">
              <w:marLeft w:val="0"/>
              <w:marRight w:val="0"/>
              <w:marTop w:val="0"/>
              <w:marBottom w:val="0"/>
              <w:divBdr>
                <w:top w:val="none" w:sz="0" w:space="0" w:color="auto"/>
                <w:left w:val="none" w:sz="0" w:space="0" w:color="auto"/>
                <w:bottom w:val="none" w:sz="0" w:space="0" w:color="auto"/>
                <w:right w:val="none" w:sz="0" w:space="0" w:color="auto"/>
              </w:divBdr>
              <w:divsChild>
                <w:div w:id="555818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1542999">
      <w:bodyDiv w:val="1"/>
      <w:marLeft w:val="0"/>
      <w:marRight w:val="0"/>
      <w:marTop w:val="0"/>
      <w:marBottom w:val="0"/>
      <w:divBdr>
        <w:top w:val="none" w:sz="0" w:space="0" w:color="auto"/>
        <w:left w:val="none" w:sz="0" w:space="0" w:color="auto"/>
        <w:bottom w:val="none" w:sz="0" w:space="0" w:color="auto"/>
        <w:right w:val="none" w:sz="0" w:space="0" w:color="auto"/>
      </w:divBdr>
      <w:divsChild>
        <w:div w:id="1029180246">
          <w:marLeft w:val="0"/>
          <w:marRight w:val="0"/>
          <w:marTop w:val="0"/>
          <w:marBottom w:val="0"/>
          <w:divBdr>
            <w:top w:val="none" w:sz="0" w:space="0" w:color="auto"/>
            <w:left w:val="none" w:sz="0" w:space="0" w:color="auto"/>
            <w:bottom w:val="none" w:sz="0" w:space="0" w:color="auto"/>
            <w:right w:val="none" w:sz="0" w:space="0" w:color="auto"/>
          </w:divBdr>
          <w:divsChild>
            <w:div w:id="148373986">
              <w:marLeft w:val="0"/>
              <w:marRight w:val="0"/>
              <w:marTop w:val="0"/>
              <w:marBottom w:val="0"/>
              <w:divBdr>
                <w:top w:val="none" w:sz="0" w:space="0" w:color="auto"/>
                <w:left w:val="none" w:sz="0" w:space="0" w:color="auto"/>
                <w:bottom w:val="none" w:sz="0" w:space="0" w:color="auto"/>
                <w:right w:val="none" w:sz="0" w:space="0" w:color="auto"/>
              </w:divBdr>
              <w:divsChild>
                <w:div w:id="1398017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29002</Words>
  <Characters>159517</Characters>
  <Application>Microsoft Office Word</Application>
  <DocSecurity>0</DocSecurity>
  <Lines>1329</Lines>
  <Paragraphs>37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8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ay Parmaksiz</dc:creator>
  <cp:keywords/>
  <dc:description/>
  <cp:lastModifiedBy>Koray</cp:lastModifiedBy>
  <cp:revision>8</cp:revision>
  <dcterms:created xsi:type="dcterms:W3CDTF">2023-05-10T09:17:00Z</dcterms:created>
  <dcterms:modified xsi:type="dcterms:W3CDTF">2023-05-10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4lQcMJHi"/&gt;&lt;style id="http://www.zotero.org/styles/vancouver" locale="en-GB" hasBibliography="1" bibliographyStyleHasBeenSet="1"/&gt;&lt;prefs&gt;&lt;pref name="fieldType" value="Field"/&gt;&lt;pref name="dontAskD</vt:lpwstr>
  </property>
  <property fmtid="{D5CDD505-2E9C-101B-9397-08002B2CF9AE}" pid="3" name="ZOTERO_PREF_2">
    <vt:lpwstr>elayCitationUpdates" value="true"/&gt;&lt;/prefs&gt;&lt;/data&gt;</vt:lpwstr>
  </property>
</Properties>
</file>